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4590"/>
        <w:gridCol w:w="5580"/>
      </w:tblGrid>
      <w:tr w:rsidR="00E868AD" w14:paraId="19AC7CE0" w14:textId="77777777" w:rsidTr="0016125D">
        <w:tc>
          <w:tcPr>
            <w:tcW w:w="2695" w:type="dxa"/>
            <w:vAlign w:val="center"/>
          </w:tcPr>
          <w:p w14:paraId="6AB5CB9E" w14:textId="4DAE74AE" w:rsidR="00E868AD" w:rsidRPr="00D91ABC" w:rsidRDefault="00E868AD">
            <w:pPr>
              <w:rPr>
                <w:szCs w:val="24"/>
              </w:rPr>
            </w:pPr>
            <w:r>
              <w:rPr>
                <w:szCs w:val="24"/>
              </w:rPr>
              <w:t>Gross Motor Skill</w:t>
            </w:r>
          </w:p>
        </w:tc>
        <w:tc>
          <w:tcPr>
            <w:tcW w:w="4590" w:type="dxa"/>
          </w:tcPr>
          <w:p w14:paraId="5B5158AB" w14:textId="70D7EE7E" w:rsidR="00E868AD" w:rsidRPr="00D91ABC" w:rsidRDefault="00E868AD">
            <w:r>
              <w:t>Score</w:t>
            </w:r>
          </w:p>
        </w:tc>
        <w:tc>
          <w:tcPr>
            <w:tcW w:w="5580" w:type="dxa"/>
          </w:tcPr>
          <w:p w14:paraId="5AC38404" w14:textId="7F727ABE" w:rsidR="00E868AD" w:rsidRDefault="00E868AD">
            <w:r>
              <w:t>Source</w:t>
            </w:r>
          </w:p>
        </w:tc>
      </w:tr>
      <w:tr w:rsidR="00BF5CBC" w14:paraId="13D493B2" w14:textId="77777777" w:rsidTr="0016125D">
        <w:tc>
          <w:tcPr>
            <w:tcW w:w="2695" w:type="dxa"/>
            <w:vMerge w:val="restart"/>
            <w:vAlign w:val="center"/>
          </w:tcPr>
          <w:p w14:paraId="1C40104B" w14:textId="7BE296C1" w:rsidR="00BF5CBC" w:rsidRDefault="00BF5CBC">
            <w:r w:rsidRPr="00D91ABC">
              <w:rPr>
                <w:szCs w:val="24"/>
              </w:rPr>
              <w:t>Hold head upright against gravity while sitting</w:t>
            </w:r>
          </w:p>
        </w:tc>
        <w:tc>
          <w:tcPr>
            <w:tcW w:w="4590" w:type="dxa"/>
          </w:tcPr>
          <w:p w14:paraId="60BDC5D1" w14:textId="72A9B37A" w:rsidR="00BF5CBC" w:rsidRDefault="00BF5CBC">
            <w:r w:rsidRPr="00D91ABC">
              <w:t>Child cannot hold head erect for at least 3 seconds without support (Score = 0)</w:t>
            </w:r>
          </w:p>
        </w:tc>
        <w:tc>
          <w:tcPr>
            <w:tcW w:w="5580" w:type="dxa"/>
          </w:tcPr>
          <w:p w14:paraId="6B5AC215" w14:textId="5C15FE6B" w:rsidR="00BF5CBC" w:rsidRDefault="00663BCC">
            <w:r>
              <w:t>Child cannot do skill to get score 1 or 2</w:t>
            </w:r>
          </w:p>
        </w:tc>
      </w:tr>
      <w:tr w:rsidR="00BF5CBC" w14:paraId="0BDD8506" w14:textId="77777777" w:rsidTr="0016125D">
        <w:tc>
          <w:tcPr>
            <w:tcW w:w="2695" w:type="dxa"/>
            <w:vMerge/>
          </w:tcPr>
          <w:p w14:paraId="5D32D513" w14:textId="77777777" w:rsidR="00BF5CBC" w:rsidRDefault="00BF5CBC"/>
        </w:tc>
        <w:tc>
          <w:tcPr>
            <w:tcW w:w="4590" w:type="dxa"/>
          </w:tcPr>
          <w:p w14:paraId="022529B3" w14:textId="7131BEB3" w:rsidR="00BF5CBC" w:rsidRDefault="00BF5CBC">
            <w:r w:rsidRPr="00D91ABC">
              <w:t>Child holds head erect for at least 3 seconds without support (Score = 1)</w:t>
            </w:r>
          </w:p>
        </w:tc>
        <w:tc>
          <w:tcPr>
            <w:tcW w:w="5580" w:type="dxa"/>
          </w:tcPr>
          <w:p w14:paraId="12E93F8B" w14:textId="77777777" w:rsidR="00BF5CBC" w:rsidRDefault="00BF5CBC">
            <w:r>
              <w:t>Bayley Motor Scale – Gross Motor Subtest</w:t>
            </w:r>
          </w:p>
          <w:p w14:paraId="77F90191" w14:textId="77777777" w:rsidR="00BF5CBC" w:rsidRDefault="00BF5CBC">
            <w:r>
              <w:t>Item #4 - Controls Head While Upright Series: 3 seconds</w:t>
            </w:r>
          </w:p>
          <w:p w14:paraId="66BD6BCD" w14:textId="30C9208B" w:rsidR="00BF5CBC" w:rsidRPr="00BF5CBC" w:rsidRDefault="00BF5CBC">
            <w:pPr>
              <w:rPr>
                <w:i/>
                <w:iCs/>
              </w:rPr>
            </w:pPr>
            <w:r>
              <w:rPr>
                <w:i/>
                <w:iCs/>
              </w:rPr>
              <w:t>Child holds head erect for at least 3 seconds without support</w:t>
            </w:r>
          </w:p>
        </w:tc>
      </w:tr>
      <w:tr w:rsidR="00BF5CBC" w14:paraId="7E76714D" w14:textId="77777777" w:rsidTr="0016125D">
        <w:tc>
          <w:tcPr>
            <w:tcW w:w="2695" w:type="dxa"/>
            <w:vMerge/>
          </w:tcPr>
          <w:p w14:paraId="4C44F0B9" w14:textId="77777777" w:rsidR="00BF5CBC" w:rsidRDefault="00BF5CBC"/>
        </w:tc>
        <w:tc>
          <w:tcPr>
            <w:tcW w:w="4590" w:type="dxa"/>
          </w:tcPr>
          <w:p w14:paraId="0BD3D63B" w14:textId="3F535415" w:rsidR="00BF5CBC" w:rsidRDefault="00BF5CBC">
            <w:r w:rsidRPr="00D91ABC">
              <w:t>Child holds head erect and steady for at least 15 seconds without support (Score = 2)</w:t>
            </w:r>
          </w:p>
        </w:tc>
        <w:tc>
          <w:tcPr>
            <w:tcW w:w="5580" w:type="dxa"/>
          </w:tcPr>
          <w:p w14:paraId="2F2FF7D6" w14:textId="77777777" w:rsidR="00BF5CBC" w:rsidRDefault="00BF5CBC" w:rsidP="00BF5CBC">
            <w:r>
              <w:t>Bayley Motor Scale – Gross Motor Subtest</w:t>
            </w:r>
          </w:p>
          <w:p w14:paraId="5E439891" w14:textId="254E69CE" w:rsidR="00BF5CBC" w:rsidRDefault="00BF5CBC" w:rsidP="00BF5CBC">
            <w:r>
              <w:t>Item #9 - Controls Head While Upright Series: 15 seconds</w:t>
            </w:r>
          </w:p>
          <w:p w14:paraId="58CE53EC" w14:textId="234A8ED4" w:rsidR="00BF5CBC" w:rsidRDefault="00BF5CBC" w:rsidP="00BF5CBC">
            <w:r>
              <w:rPr>
                <w:i/>
                <w:iCs/>
              </w:rPr>
              <w:t xml:space="preserve">Child holds head erect for at least </w:t>
            </w:r>
            <w:r w:rsidR="00E868AD">
              <w:rPr>
                <w:i/>
                <w:iCs/>
              </w:rPr>
              <w:t>15</w:t>
            </w:r>
            <w:r>
              <w:rPr>
                <w:i/>
                <w:iCs/>
              </w:rPr>
              <w:t xml:space="preserve"> seconds without support</w:t>
            </w:r>
          </w:p>
        </w:tc>
      </w:tr>
      <w:tr w:rsidR="00E868AD" w14:paraId="5BF6FBF5" w14:textId="77777777" w:rsidTr="0016125D">
        <w:tc>
          <w:tcPr>
            <w:tcW w:w="2695" w:type="dxa"/>
            <w:vMerge w:val="restart"/>
            <w:vAlign w:val="center"/>
          </w:tcPr>
          <w:p w14:paraId="20E59EBF" w14:textId="57D576DD" w:rsidR="00E868AD" w:rsidRDefault="00E868AD" w:rsidP="00E868AD">
            <w:r>
              <w:rPr>
                <w:szCs w:val="24"/>
              </w:rPr>
              <w:t>Roll over</w:t>
            </w:r>
          </w:p>
        </w:tc>
        <w:tc>
          <w:tcPr>
            <w:tcW w:w="4590" w:type="dxa"/>
          </w:tcPr>
          <w:p w14:paraId="2407BDF6" w14:textId="7E4175D2" w:rsidR="00E868AD" w:rsidRDefault="00E868AD">
            <w:r>
              <w:t xml:space="preserve">Child does not roll front to back or back to front </w:t>
            </w:r>
            <w:r w:rsidRPr="00D91ABC">
              <w:t>(Score = 0)</w:t>
            </w:r>
          </w:p>
        </w:tc>
        <w:tc>
          <w:tcPr>
            <w:tcW w:w="5580" w:type="dxa"/>
          </w:tcPr>
          <w:p w14:paraId="580F3F29" w14:textId="4DF91D58" w:rsidR="00E868AD" w:rsidRDefault="00663BCC">
            <w:r>
              <w:t>Child cannot do skill to get score 1 or 2</w:t>
            </w:r>
          </w:p>
        </w:tc>
      </w:tr>
      <w:tr w:rsidR="00E868AD" w14:paraId="4F1BB055" w14:textId="77777777" w:rsidTr="0016125D">
        <w:tc>
          <w:tcPr>
            <w:tcW w:w="2695" w:type="dxa"/>
            <w:vMerge/>
          </w:tcPr>
          <w:p w14:paraId="2D2CCDB5" w14:textId="77777777" w:rsidR="00E868AD" w:rsidRDefault="00E868AD"/>
        </w:tc>
        <w:tc>
          <w:tcPr>
            <w:tcW w:w="4590" w:type="dxa"/>
          </w:tcPr>
          <w:p w14:paraId="2ADC5B38" w14:textId="6EDAD2CE" w:rsidR="00E868AD" w:rsidRDefault="00E868AD">
            <w:r w:rsidRPr="00D91ABC">
              <w:t xml:space="preserve">Child </w:t>
            </w:r>
            <w:r>
              <w:t xml:space="preserve">rolls front to back or back to front, but not both </w:t>
            </w:r>
            <w:r w:rsidRPr="00D91ABC">
              <w:t>(Score = 1)</w:t>
            </w:r>
          </w:p>
        </w:tc>
        <w:tc>
          <w:tcPr>
            <w:tcW w:w="5580" w:type="dxa"/>
          </w:tcPr>
          <w:p w14:paraId="4C0CFFD7" w14:textId="77777777" w:rsidR="00E868AD" w:rsidRPr="00427D2B" w:rsidRDefault="00E868AD" w:rsidP="00E868AD">
            <w:r w:rsidRPr="00427D2B">
              <w:t>Bayley Motor Scale – Gross Motor Subtest</w:t>
            </w:r>
          </w:p>
          <w:p w14:paraId="29BFC5CE" w14:textId="27D2D8B0" w:rsidR="00E868AD" w:rsidRDefault="00E868AD" w:rsidP="00E868AD">
            <w:r w:rsidRPr="00427D2B">
              <w:t xml:space="preserve">Item #25 </w:t>
            </w:r>
            <w:r w:rsidR="008C08BA" w:rsidRPr="00427D2B">
              <w:t>–</w:t>
            </w:r>
            <w:r w:rsidRPr="00427D2B">
              <w:t xml:space="preserve"> </w:t>
            </w:r>
            <w:r w:rsidR="008C08BA" w:rsidRPr="00427D2B">
              <w:t xml:space="preserve">Rolls </w:t>
            </w:r>
            <w:r w:rsidR="00C25907" w:rsidRPr="00427D2B">
              <w:t>from</w:t>
            </w:r>
            <w:r w:rsidR="008C08BA" w:rsidRPr="00427D2B">
              <w:t xml:space="preserve"> Back to Stomach</w:t>
            </w:r>
          </w:p>
          <w:p w14:paraId="62A42B3D" w14:textId="420ED448" w:rsidR="00E868AD" w:rsidRPr="00427D2B" w:rsidRDefault="00427D2B" w:rsidP="00E868AD">
            <w:pPr>
              <w:rPr>
                <w:i/>
                <w:iCs/>
              </w:rPr>
            </w:pPr>
            <w:r>
              <w:rPr>
                <w:i/>
                <w:iCs/>
              </w:rPr>
              <w:t>Child rolls from back to stomach, rolling from either side</w:t>
            </w:r>
          </w:p>
        </w:tc>
      </w:tr>
      <w:tr w:rsidR="00E868AD" w14:paraId="202668C6" w14:textId="77777777" w:rsidTr="0016125D">
        <w:tc>
          <w:tcPr>
            <w:tcW w:w="2695" w:type="dxa"/>
            <w:vMerge/>
          </w:tcPr>
          <w:p w14:paraId="7448794E" w14:textId="77777777" w:rsidR="00E868AD" w:rsidRDefault="00E868AD"/>
        </w:tc>
        <w:tc>
          <w:tcPr>
            <w:tcW w:w="4590" w:type="dxa"/>
          </w:tcPr>
          <w:p w14:paraId="1B6289AB" w14:textId="0F9891FF" w:rsidR="00E868AD" w:rsidRDefault="00E868AD">
            <w:r w:rsidRPr="00D91ABC">
              <w:t xml:space="preserve">Child </w:t>
            </w:r>
            <w:r>
              <w:t>rolls front to back and back to front</w:t>
            </w:r>
            <w:r w:rsidRPr="00D91ABC">
              <w:t xml:space="preserve"> (Score = 2)</w:t>
            </w:r>
          </w:p>
        </w:tc>
        <w:tc>
          <w:tcPr>
            <w:tcW w:w="5580" w:type="dxa"/>
          </w:tcPr>
          <w:p w14:paraId="2E4820FD" w14:textId="7A26B0F8" w:rsidR="00E868AD" w:rsidRDefault="00663BCC">
            <w:r>
              <w:t xml:space="preserve">Based on video observation of </w:t>
            </w:r>
            <w:r w:rsidR="00F62A06">
              <w:t>c</w:t>
            </w:r>
            <w:r>
              <w:t>hildren with INAD</w:t>
            </w:r>
          </w:p>
        </w:tc>
      </w:tr>
      <w:tr w:rsidR="00FF59FC" w14:paraId="65E65C3E" w14:textId="77777777" w:rsidTr="0016125D">
        <w:tc>
          <w:tcPr>
            <w:tcW w:w="2695" w:type="dxa"/>
            <w:vMerge w:val="restart"/>
            <w:vAlign w:val="center"/>
          </w:tcPr>
          <w:p w14:paraId="7C8E25C1" w14:textId="5B2A7F84" w:rsidR="00FF59FC" w:rsidRDefault="00744DF4" w:rsidP="00FF59FC">
            <w:r w:rsidRPr="00D91ABC">
              <w:rPr>
                <w:szCs w:val="24"/>
              </w:rPr>
              <w:t>Sit with support</w:t>
            </w:r>
          </w:p>
        </w:tc>
        <w:tc>
          <w:tcPr>
            <w:tcW w:w="4590" w:type="dxa"/>
          </w:tcPr>
          <w:p w14:paraId="744B554C" w14:textId="0716A7DD" w:rsidR="00FF59FC" w:rsidRDefault="00744DF4" w:rsidP="00744DF4">
            <w:r w:rsidRPr="00D91ABC">
              <w:t>Child cannot sit with support (Score = 0)</w:t>
            </w:r>
          </w:p>
        </w:tc>
        <w:tc>
          <w:tcPr>
            <w:tcW w:w="5580" w:type="dxa"/>
          </w:tcPr>
          <w:p w14:paraId="09142BF0" w14:textId="00AF1398" w:rsidR="00FF59FC" w:rsidRDefault="00663BCC">
            <w:r>
              <w:t>Child cannot do skill to get score 1 or 2</w:t>
            </w:r>
          </w:p>
        </w:tc>
      </w:tr>
      <w:tr w:rsidR="00FF59FC" w14:paraId="5F0A7BFF" w14:textId="77777777" w:rsidTr="0016125D">
        <w:tc>
          <w:tcPr>
            <w:tcW w:w="2695" w:type="dxa"/>
            <w:vMerge/>
          </w:tcPr>
          <w:p w14:paraId="516DB05B" w14:textId="77777777" w:rsidR="00FF59FC" w:rsidRDefault="00FF59FC"/>
        </w:tc>
        <w:tc>
          <w:tcPr>
            <w:tcW w:w="4590" w:type="dxa"/>
          </w:tcPr>
          <w:p w14:paraId="78137A3B" w14:textId="6381D6B4" w:rsidR="00FF59FC" w:rsidRDefault="00744DF4">
            <w:r w:rsidRPr="00D91ABC">
              <w:t>Child tenses muscles in an effort to maintain sitting position (Score = 1)</w:t>
            </w:r>
          </w:p>
        </w:tc>
        <w:tc>
          <w:tcPr>
            <w:tcW w:w="5580" w:type="dxa"/>
          </w:tcPr>
          <w:p w14:paraId="55F53439" w14:textId="77777777" w:rsidR="00427D2B" w:rsidRDefault="00427D2B" w:rsidP="00427D2B">
            <w:r>
              <w:t>Bayley Motor Scale – Gross Motor Subtest</w:t>
            </w:r>
          </w:p>
          <w:p w14:paraId="7617E341" w14:textId="77777777" w:rsidR="00FF59FC" w:rsidRDefault="00427D2B" w:rsidP="00427D2B">
            <w:r>
              <w:t xml:space="preserve">Item # 16 </w:t>
            </w:r>
            <w:r w:rsidR="009075A7">
              <w:t>–</w:t>
            </w:r>
            <w:r>
              <w:t xml:space="preserve"> </w:t>
            </w:r>
            <w:r w:rsidR="009075A7">
              <w:t>Sits with Support Series: Briefly</w:t>
            </w:r>
          </w:p>
          <w:p w14:paraId="1E452E35" w14:textId="395462C8" w:rsidR="009075A7" w:rsidRPr="009075A7" w:rsidRDefault="009075A7" w:rsidP="00427D2B">
            <w:pPr>
              <w:rPr>
                <w:i/>
                <w:iCs/>
              </w:rPr>
            </w:pPr>
            <w:r>
              <w:rPr>
                <w:i/>
                <w:iCs/>
              </w:rPr>
              <w:t xml:space="preserve">Child tenses muscles </w:t>
            </w:r>
            <w:r w:rsidR="006A21AA">
              <w:rPr>
                <w:i/>
                <w:iCs/>
              </w:rPr>
              <w:t>in an effort to maintain sitting position</w:t>
            </w:r>
          </w:p>
        </w:tc>
      </w:tr>
      <w:tr w:rsidR="00FF59FC" w14:paraId="445CF5B2" w14:textId="77777777" w:rsidTr="0016125D">
        <w:tc>
          <w:tcPr>
            <w:tcW w:w="2695" w:type="dxa"/>
            <w:vMerge/>
          </w:tcPr>
          <w:p w14:paraId="4F33B806" w14:textId="77777777" w:rsidR="00FF59FC" w:rsidRDefault="00FF59FC"/>
        </w:tc>
        <w:tc>
          <w:tcPr>
            <w:tcW w:w="4590" w:type="dxa"/>
          </w:tcPr>
          <w:p w14:paraId="0E27A1B0" w14:textId="1471E5FF" w:rsidR="00FF59FC" w:rsidRDefault="00744DF4">
            <w:r w:rsidRPr="00D91ABC">
              <w:t>Child sits with slight support for at least 30 seconds (Score = 2)</w:t>
            </w:r>
          </w:p>
        </w:tc>
        <w:tc>
          <w:tcPr>
            <w:tcW w:w="5580" w:type="dxa"/>
          </w:tcPr>
          <w:p w14:paraId="0ABB2B97" w14:textId="77777777" w:rsidR="006A21AA" w:rsidRDefault="006A21AA" w:rsidP="006A21AA">
            <w:r>
              <w:t>Bayley Motor Scale – Gross Motor Subtest</w:t>
            </w:r>
          </w:p>
          <w:p w14:paraId="4983FE92" w14:textId="64B8E113" w:rsidR="006A21AA" w:rsidRDefault="006A21AA" w:rsidP="006A21AA">
            <w:r>
              <w:t>Item # 19 – Sits with Support Series: 30 seconds</w:t>
            </w:r>
          </w:p>
          <w:p w14:paraId="217298CF" w14:textId="41AEBEBB" w:rsidR="00FF59FC" w:rsidRPr="006A21AA" w:rsidRDefault="006A21AA">
            <w:pPr>
              <w:rPr>
                <w:i/>
                <w:iCs/>
              </w:rPr>
            </w:pPr>
            <w:r w:rsidRPr="006A21AA">
              <w:rPr>
                <w:i/>
                <w:iCs/>
              </w:rPr>
              <w:t>Child sits with slight support for at least 30 seconds</w:t>
            </w:r>
          </w:p>
        </w:tc>
      </w:tr>
      <w:tr w:rsidR="004762E3" w14:paraId="57BBE0A6" w14:textId="77777777" w:rsidTr="0016125D">
        <w:tc>
          <w:tcPr>
            <w:tcW w:w="2695" w:type="dxa"/>
            <w:vMerge w:val="restart"/>
            <w:vAlign w:val="center"/>
          </w:tcPr>
          <w:p w14:paraId="3542C4BC" w14:textId="73A1E130" w:rsidR="004762E3" w:rsidRDefault="004762E3" w:rsidP="004762E3">
            <w:r w:rsidRPr="00D91ABC">
              <w:rPr>
                <w:szCs w:val="24"/>
              </w:rPr>
              <w:t>Sit without support</w:t>
            </w:r>
          </w:p>
        </w:tc>
        <w:tc>
          <w:tcPr>
            <w:tcW w:w="4590" w:type="dxa"/>
          </w:tcPr>
          <w:p w14:paraId="5D8233C4" w14:textId="7C5A76E4" w:rsidR="004762E3" w:rsidRDefault="004762E3">
            <w:r w:rsidRPr="00D91ABC">
              <w:t>Child cannot sit without support (Score =0)</w:t>
            </w:r>
          </w:p>
        </w:tc>
        <w:tc>
          <w:tcPr>
            <w:tcW w:w="5580" w:type="dxa"/>
          </w:tcPr>
          <w:p w14:paraId="6708CD61" w14:textId="578F631E" w:rsidR="004762E3" w:rsidRDefault="00663BCC">
            <w:r>
              <w:t>Child cannot do skill to get score 1 or 2</w:t>
            </w:r>
          </w:p>
        </w:tc>
      </w:tr>
      <w:tr w:rsidR="004762E3" w14:paraId="27063DAE" w14:textId="77777777" w:rsidTr="0016125D">
        <w:tc>
          <w:tcPr>
            <w:tcW w:w="2695" w:type="dxa"/>
            <w:vMerge/>
          </w:tcPr>
          <w:p w14:paraId="7AC3B4F9" w14:textId="77777777" w:rsidR="004762E3" w:rsidRDefault="004762E3"/>
        </w:tc>
        <w:tc>
          <w:tcPr>
            <w:tcW w:w="4590" w:type="dxa"/>
          </w:tcPr>
          <w:p w14:paraId="4102A779" w14:textId="3CB8AB47" w:rsidR="004762E3" w:rsidRDefault="004762E3">
            <w:r w:rsidRPr="00D91ABC">
              <w:t xml:space="preserve">Child sits without support for at least 5 seconds (Score = </w:t>
            </w:r>
            <w:r>
              <w:t>1</w:t>
            </w:r>
            <w:r w:rsidRPr="00D91ABC">
              <w:t>)</w:t>
            </w:r>
          </w:p>
        </w:tc>
        <w:tc>
          <w:tcPr>
            <w:tcW w:w="5580" w:type="dxa"/>
          </w:tcPr>
          <w:p w14:paraId="5A81F23C" w14:textId="77777777" w:rsidR="006A21AA" w:rsidRDefault="006A21AA" w:rsidP="006A21AA">
            <w:r>
              <w:t>Bayley Motor Scale – Gross Motor Subtest</w:t>
            </w:r>
          </w:p>
          <w:p w14:paraId="4636DD5C" w14:textId="42BCCDF7" w:rsidR="006A21AA" w:rsidRDefault="006A21AA" w:rsidP="006A21AA">
            <w:r>
              <w:t>Item # 19 – Sits without Support Series: 5 seconds</w:t>
            </w:r>
          </w:p>
          <w:p w14:paraId="1DDF9FE8" w14:textId="0E84C563" w:rsidR="004762E3" w:rsidRPr="006A21AA" w:rsidRDefault="006A21AA">
            <w:pPr>
              <w:rPr>
                <w:i/>
                <w:iCs/>
              </w:rPr>
            </w:pPr>
            <w:r w:rsidRPr="006A21AA">
              <w:rPr>
                <w:i/>
                <w:iCs/>
              </w:rPr>
              <w:t>Child sits alone without support for at least 5 seconds</w:t>
            </w:r>
          </w:p>
        </w:tc>
      </w:tr>
      <w:tr w:rsidR="004762E3" w14:paraId="3253E87C" w14:textId="77777777" w:rsidTr="0016125D">
        <w:tc>
          <w:tcPr>
            <w:tcW w:w="2695" w:type="dxa"/>
            <w:vMerge/>
          </w:tcPr>
          <w:p w14:paraId="69CF2478" w14:textId="77777777" w:rsidR="004762E3" w:rsidRDefault="004762E3"/>
        </w:tc>
        <w:tc>
          <w:tcPr>
            <w:tcW w:w="4590" w:type="dxa"/>
          </w:tcPr>
          <w:p w14:paraId="4AB70F7F" w14:textId="5BF57718" w:rsidR="004762E3" w:rsidRDefault="004762E3">
            <w:r w:rsidRPr="00D91ABC">
              <w:t xml:space="preserve">Child sits without proper support for at least 30 seconds (Score = </w:t>
            </w:r>
            <w:r>
              <w:t>2</w:t>
            </w:r>
            <w:r w:rsidRPr="00D91ABC">
              <w:t>)</w:t>
            </w:r>
          </w:p>
        </w:tc>
        <w:tc>
          <w:tcPr>
            <w:tcW w:w="5580" w:type="dxa"/>
          </w:tcPr>
          <w:p w14:paraId="795C4A46" w14:textId="77777777" w:rsidR="006A21AA" w:rsidRDefault="006A21AA" w:rsidP="006A21AA">
            <w:r>
              <w:t>Bayley Motor Scale – Gross Motor Subtest</w:t>
            </w:r>
          </w:p>
          <w:p w14:paraId="200FE6AD" w14:textId="77905673" w:rsidR="004762E3" w:rsidRDefault="006A21AA" w:rsidP="006A21AA">
            <w:r>
              <w:t>Item # 26 – Sits without Support Series: 30 seconds</w:t>
            </w:r>
          </w:p>
          <w:p w14:paraId="6BDA574C" w14:textId="6D840CAF" w:rsidR="006A21AA" w:rsidRDefault="006A21AA" w:rsidP="006A21AA">
            <w:r w:rsidRPr="006A21AA">
              <w:rPr>
                <w:i/>
                <w:iCs/>
              </w:rPr>
              <w:t xml:space="preserve">Child sits alone without support for at least </w:t>
            </w:r>
            <w:r>
              <w:rPr>
                <w:i/>
                <w:iCs/>
              </w:rPr>
              <w:t>30</w:t>
            </w:r>
            <w:r w:rsidRPr="006A21AA">
              <w:rPr>
                <w:i/>
                <w:iCs/>
              </w:rPr>
              <w:t xml:space="preserve"> seconds</w:t>
            </w:r>
          </w:p>
        </w:tc>
      </w:tr>
      <w:tr w:rsidR="004762E3" w14:paraId="394BB98A" w14:textId="77777777" w:rsidTr="0016125D">
        <w:tc>
          <w:tcPr>
            <w:tcW w:w="2695" w:type="dxa"/>
            <w:vMerge w:val="restart"/>
            <w:vAlign w:val="center"/>
          </w:tcPr>
          <w:p w14:paraId="107EA2C1" w14:textId="18C81E6E" w:rsidR="004762E3" w:rsidRDefault="00FA18F1" w:rsidP="004762E3">
            <w:r>
              <w:rPr>
                <w:szCs w:val="24"/>
              </w:rPr>
              <w:t>Stand aided</w:t>
            </w:r>
          </w:p>
        </w:tc>
        <w:tc>
          <w:tcPr>
            <w:tcW w:w="4590" w:type="dxa"/>
          </w:tcPr>
          <w:p w14:paraId="653690D1" w14:textId="0F096AEB" w:rsidR="004762E3" w:rsidRDefault="00500E8B" w:rsidP="00500E8B">
            <w:r>
              <w:t>Child cannot stand aided (Score = 0)</w:t>
            </w:r>
          </w:p>
        </w:tc>
        <w:tc>
          <w:tcPr>
            <w:tcW w:w="5580" w:type="dxa"/>
          </w:tcPr>
          <w:p w14:paraId="795E7F6F" w14:textId="32DA58E2" w:rsidR="004762E3" w:rsidRDefault="00663BCC">
            <w:r>
              <w:t>Child cannot do skill to get score 1 or 2</w:t>
            </w:r>
          </w:p>
        </w:tc>
      </w:tr>
      <w:tr w:rsidR="004762E3" w14:paraId="79CC1307" w14:textId="77777777" w:rsidTr="0016125D">
        <w:tc>
          <w:tcPr>
            <w:tcW w:w="2695" w:type="dxa"/>
            <w:vMerge/>
          </w:tcPr>
          <w:p w14:paraId="314948FC" w14:textId="77777777" w:rsidR="004762E3" w:rsidRDefault="004762E3"/>
        </w:tc>
        <w:tc>
          <w:tcPr>
            <w:tcW w:w="4590" w:type="dxa"/>
          </w:tcPr>
          <w:p w14:paraId="6381B1E7" w14:textId="5C397A96" w:rsidR="004762E3" w:rsidRDefault="00500E8B">
            <w:r>
              <w:t>Child can stand aided (Score = 1)</w:t>
            </w:r>
          </w:p>
        </w:tc>
        <w:tc>
          <w:tcPr>
            <w:tcW w:w="5580" w:type="dxa"/>
          </w:tcPr>
          <w:p w14:paraId="0192DA44" w14:textId="2C7C319E" w:rsidR="004762E3" w:rsidRDefault="00F62A06">
            <w:r>
              <w:t>Based on video observation of children with INAD</w:t>
            </w:r>
          </w:p>
        </w:tc>
      </w:tr>
      <w:tr w:rsidR="004762E3" w14:paraId="04781201" w14:textId="77777777" w:rsidTr="0016125D">
        <w:tc>
          <w:tcPr>
            <w:tcW w:w="2695" w:type="dxa"/>
            <w:vMerge/>
          </w:tcPr>
          <w:p w14:paraId="199749EB" w14:textId="77777777" w:rsidR="004762E3" w:rsidRDefault="004762E3"/>
        </w:tc>
        <w:tc>
          <w:tcPr>
            <w:tcW w:w="4590" w:type="dxa"/>
          </w:tcPr>
          <w:p w14:paraId="5BFB8ABF" w14:textId="452274DE" w:rsidR="004762E3" w:rsidRDefault="00500E8B">
            <w:r>
              <w:t>Child raises self to a standing position, using a chair or other convenient object for support (Score = 2)</w:t>
            </w:r>
          </w:p>
        </w:tc>
        <w:tc>
          <w:tcPr>
            <w:tcW w:w="5580" w:type="dxa"/>
          </w:tcPr>
          <w:p w14:paraId="1DC82E3B" w14:textId="77777777" w:rsidR="006A21AA" w:rsidRDefault="006A21AA" w:rsidP="006A21AA">
            <w:r>
              <w:t>Bayley Motor Scale – Gross Motor Subtest</w:t>
            </w:r>
          </w:p>
          <w:p w14:paraId="23A25C09" w14:textId="2FBBAC5D" w:rsidR="006A21AA" w:rsidRDefault="006A21AA" w:rsidP="006A21AA">
            <w:r>
              <w:t xml:space="preserve">Item # </w:t>
            </w:r>
            <w:r w:rsidR="00AF6BDF">
              <w:t>35</w:t>
            </w:r>
            <w:r>
              <w:t xml:space="preserve"> – </w:t>
            </w:r>
            <w:r w:rsidR="00AF6BDF">
              <w:t>Raises Self to Standing Position</w:t>
            </w:r>
          </w:p>
          <w:p w14:paraId="5C069B13" w14:textId="18E76696" w:rsidR="004762E3" w:rsidRPr="00AF6BDF" w:rsidRDefault="00AF6BDF">
            <w:pPr>
              <w:rPr>
                <w:i/>
                <w:iCs/>
              </w:rPr>
            </w:pPr>
            <w:r w:rsidRPr="00AF6BDF">
              <w:rPr>
                <w:i/>
                <w:iCs/>
              </w:rPr>
              <w:t>Child raises self to a standing position, using a chair or other convenient object for support</w:t>
            </w:r>
          </w:p>
        </w:tc>
      </w:tr>
      <w:tr w:rsidR="00500E8B" w14:paraId="7E843323" w14:textId="77777777" w:rsidTr="0016125D">
        <w:tc>
          <w:tcPr>
            <w:tcW w:w="2695" w:type="dxa"/>
            <w:vMerge w:val="restart"/>
            <w:vAlign w:val="center"/>
          </w:tcPr>
          <w:p w14:paraId="5D950612" w14:textId="33664382" w:rsidR="00500E8B" w:rsidRDefault="00500E8B" w:rsidP="00500E8B">
            <w:r>
              <w:rPr>
                <w:szCs w:val="24"/>
              </w:rPr>
              <w:t>Stand unaided</w:t>
            </w:r>
          </w:p>
        </w:tc>
        <w:tc>
          <w:tcPr>
            <w:tcW w:w="4590" w:type="dxa"/>
          </w:tcPr>
          <w:p w14:paraId="3916D667" w14:textId="3BDDB029" w:rsidR="00500E8B" w:rsidRDefault="00862B3C" w:rsidP="00862B3C">
            <w:r>
              <w:t>Child cannot stand unaided (Score = 0)</w:t>
            </w:r>
          </w:p>
        </w:tc>
        <w:tc>
          <w:tcPr>
            <w:tcW w:w="5580" w:type="dxa"/>
          </w:tcPr>
          <w:p w14:paraId="3C2BFC8B" w14:textId="4820A615" w:rsidR="00500E8B" w:rsidRDefault="00F62A06">
            <w:r>
              <w:t>Child cannot do skill to get score 1 or 2</w:t>
            </w:r>
          </w:p>
        </w:tc>
      </w:tr>
      <w:tr w:rsidR="00500E8B" w14:paraId="25204754" w14:textId="77777777" w:rsidTr="0016125D">
        <w:tc>
          <w:tcPr>
            <w:tcW w:w="2695" w:type="dxa"/>
            <w:vMerge/>
          </w:tcPr>
          <w:p w14:paraId="7E62D0EC" w14:textId="77777777" w:rsidR="00500E8B" w:rsidRDefault="00500E8B"/>
        </w:tc>
        <w:tc>
          <w:tcPr>
            <w:tcW w:w="4590" w:type="dxa"/>
          </w:tcPr>
          <w:p w14:paraId="2FF5EE9D" w14:textId="52E955E5" w:rsidR="00500E8B" w:rsidRDefault="00862B3C">
            <w:r>
              <w:t>Child can stand alone for at least 3 seconds after you release his or her hands (Score = 1)</w:t>
            </w:r>
          </w:p>
        </w:tc>
        <w:tc>
          <w:tcPr>
            <w:tcW w:w="5580" w:type="dxa"/>
          </w:tcPr>
          <w:p w14:paraId="7DC8506C" w14:textId="77777777" w:rsidR="004B433D" w:rsidRDefault="004B433D" w:rsidP="004B433D">
            <w:r>
              <w:t>Bayley Motor Scale – Gross Motor Subtest</w:t>
            </w:r>
          </w:p>
          <w:p w14:paraId="08C23D0B" w14:textId="2CF9101B" w:rsidR="004B433D" w:rsidRDefault="004B433D" w:rsidP="004B433D">
            <w:r>
              <w:t>Item # 40 – Stands Alone</w:t>
            </w:r>
          </w:p>
          <w:p w14:paraId="08CFC0B3" w14:textId="24D625C4" w:rsidR="00500E8B" w:rsidRPr="004B433D" w:rsidRDefault="004B433D">
            <w:pPr>
              <w:rPr>
                <w:i/>
                <w:iCs/>
              </w:rPr>
            </w:pPr>
            <w:r w:rsidRPr="004B433D">
              <w:rPr>
                <w:i/>
                <w:iCs/>
              </w:rPr>
              <w:t>Child stands alone for at least 3 seconds after you release his or her hands</w:t>
            </w:r>
          </w:p>
        </w:tc>
      </w:tr>
      <w:tr w:rsidR="00500E8B" w14:paraId="59829048" w14:textId="77777777" w:rsidTr="0016125D">
        <w:tc>
          <w:tcPr>
            <w:tcW w:w="2695" w:type="dxa"/>
            <w:vMerge/>
          </w:tcPr>
          <w:p w14:paraId="0BED5B56" w14:textId="77777777" w:rsidR="00500E8B" w:rsidRDefault="00500E8B"/>
        </w:tc>
        <w:tc>
          <w:tcPr>
            <w:tcW w:w="4590" w:type="dxa"/>
          </w:tcPr>
          <w:p w14:paraId="2BD5AC9D" w14:textId="7867DA39" w:rsidR="00500E8B" w:rsidRDefault="00862B3C">
            <w:r>
              <w:t>Child comes to a standing position without using any support (Score = 2)</w:t>
            </w:r>
          </w:p>
        </w:tc>
        <w:tc>
          <w:tcPr>
            <w:tcW w:w="5580" w:type="dxa"/>
          </w:tcPr>
          <w:p w14:paraId="048EF536" w14:textId="77777777" w:rsidR="00695EB3" w:rsidRDefault="00695EB3" w:rsidP="00695EB3">
            <w:r>
              <w:t>Bayley Motor Scale – Gross Motor Subtest</w:t>
            </w:r>
          </w:p>
          <w:p w14:paraId="7B61BA42" w14:textId="570712A3" w:rsidR="00695EB3" w:rsidRDefault="00695EB3" w:rsidP="00695EB3">
            <w:r>
              <w:t>Item # 41 – Stand Up Series: Alone</w:t>
            </w:r>
          </w:p>
          <w:p w14:paraId="3F4BC99E" w14:textId="111515AB" w:rsidR="00500E8B" w:rsidRDefault="00695EB3" w:rsidP="00695EB3">
            <w:r>
              <w:rPr>
                <w:i/>
                <w:iCs/>
              </w:rPr>
              <w:t>Child comes to a standing position, rolling first to a prone or quadruped position, without using any support</w:t>
            </w:r>
          </w:p>
        </w:tc>
      </w:tr>
      <w:tr w:rsidR="00D836FA" w14:paraId="47BC76C6" w14:textId="77777777" w:rsidTr="0016125D">
        <w:tc>
          <w:tcPr>
            <w:tcW w:w="2695" w:type="dxa"/>
            <w:vMerge w:val="restart"/>
            <w:vAlign w:val="center"/>
          </w:tcPr>
          <w:p w14:paraId="6D201326" w14:textId="760C052A" w:rsidR="00D836FA" w:rsidRDefault="00D836FA" w:rsidP="00D836FA">
            <w:r w:rsidRPr="00D91ABC">
              <w:rPr>
                <w:szCs w:val="24"/>
              </w:rPr>
              <w:t>Does head lag with dynamic change of position?</w:t>
            </w:r>
          </w:p>
        </w:tc>
        <w:tc>
          <w:tcPr>
            <w:tcW w:w="4590" w:type="dxa"/>
          </w:tcPr>
          <w:p w14:paraId="028B8215" w14:textId="4B958240" w:rsidR="00D836FA" w:rsidRDefault="00D836FA" w:rsidP="00D836FA">
            <w:r>
              <w:t>Child cannot hold head when raised from supine to sitting by pulling on the arms (Score = 0)</w:t>
            </w:r>
          </w:p>
        </w:tc>
        <w:tc>
          <w:tcPr>
            <w:tcW w:w="5580" w:type="dxa"/>
          </w:tcPr>
          <w:p w14:paraId="3D0A1B0C" w14:textId="27904A53" w:rsidR="00D836FA" w:rsidRDefault="00F62A06">
            <w:r>
              <w:t>Child cannot do skill to get score 1 or 2</w:t>
            </w:r>
          </w:p>
        </w:tc>
      </w:tr>
      <w:tr w:rsidR="00D836FA" w14:paraId="4BFA87C0" w14:textId="77777777" w:rsidTr="0016125D">
        <w:tc>
          <w:tcPr>
            <w:tcW w:w="2695" w:type="dxa"/>
            <w:vMerge/>
          </w:tcPr>
          <w:p w14:paraId="260C5847" w14:textId="77777777" w:rsidR="00D836FA" w:rsidRDefault="00D836FA"/>
        </w:tc>
        <w:tc>
          <w:tcPr>
            <w:tcW w:w="4590" w:type="dxa"/>
          </w:tcPr>
          <w:p w14:paraId="42A36CF1" w14:textId="77559FE1" w:rsidR="00D836FA" w:rsidRDefault="00D836FA">
            <w:r>
              <w:t>Child has head lag when raised from supine to sitting by pulling on the arms (Score = 1)</w:t>
            </w:r>
          </w:p>
        </w:tc>
        <w:tc>
          <w:tcPr>
            <w:tcW w:w="5580" w:type="dxa"/>
          </w:tcPr>
          <w:p w14:paraId="12972887" w14:textId="47E7566D" w:rsidR="00D836FA" w:rsidRDefault="00F62A06">
            <w:r>
              <w:t>Based on video observation of children with INAD</w:t>
            </w:r>
          </w:p>
        </w:tc>
      </w:tr>
      <w:tr w:rsidR="00D836FA" w14:paraId="56201A1C" w14:textId="77777777" w:rsidTr="0016125D">
        <w:tc>
          <w:tcPr>
            <w:tcW w:w="2695" w:type="dxa"/>
            <w:vMerge/>
          </w:tcPr>
          <w:p w14:paraId="0074FFF5" w14:textId="77777777" w:rsidR="00D836FA" w:rsidRDefault="00D836FA"/>
        </w:tc>
        <w:tc>
          <w:tcPr>
            <w:tcW w:w="4590" w:type="dxa"/>
          </w:tcPr>
          <w:p w14:paraId="238BF821" w14:textId="1593D598" w:rsidR="00D836FA" w:rsidRDefault="00D836FA">
            <w:r>
              <w:t>Child has no head lag when raised from supine to sitting by pulling on the arms (Score = 2)</w:t>
            </w:r>
          </w:p>
        </w:tc>
        <w:tc>
          <w:tcPr>
            <w:tcW w:w="5580" w:type="dxa"/>
          </w:tcPr>
          <w:p w14:paraId="4BBABE37" w14:textId="10EB8052" w:rsidR="00D836FA" w:rsidRDefault="00F62A06">
            <w:r>
              <w:t>Based on video observation of children with INAD</w:t>
            </w:r>
          </w:p>
        </w:tc>
      </w:tr>
      <w:tr w:rsidR="002902F7" w14:paraId="30E7D896" w14:textId="77777777" w:rsidTr="0016125D">
        <w:tc>
          <w:tcPr>
            <w:tcW w:w="2695" w:type="dxa"/>
            <w:vMerge w:val="restart"/>
            <w:vAlign w:val="center"/>
          </w:tcPr>
          <w:p w14:paraId="1417BBF7" w14:textId="25EC7A05" w:rsidR="002902F7" w:rsidRDefault="002902F7" w:rsidP="002902F7">
            <w:r w:rsidRPr="00AD2A69">
              <w:rPr>
                <w:szCs w:val="24"/>
              </w:rPr>
              <w:t>Peripheral limb function: Hand</w:t>
            </w:r>
          </w:p>
        </w:tc>
        <w:tc>
          <w:tcPr>
            <w:tcW w:w="4590" w:type="dxa"/>
          </w:tcPr>
          <w:p w14:paraId="6D92B078" w14:textId="17621A75" w:rsidR="002902F7" w:rsidRDefault="002902F7" w:rsidP="00695EB3">
            <w:r>
              <w:t>Child has no hand grip and/or contractures (Score = 0)</w:t>
            </w:r>
          </w:p>
        </w:tc>
        <w:tc>
          <w:tcPr>
            <w:tcW w:w="5580" w:type="dxa"/>
          </w:tcPr>
          <w:p w14:paraId="2F88DF36" w14:textId="4AB4D1E2" w:rsidR="002902F7" w:rsidRDefault="00F62A06">
            <w:r>
              <w:t>Child cannot do skill to get score 1 or 2</w:t>
            </w:r>
          </w:p>
        </w:tc>
      </w:tr>
      <w:tr w:rsidR="002902F7" w14:paraId="304A0494" w14:textId="77777777" w:rsidTr="0016125D">
        <w:tc>
          <w:tcPr>
            <w:tcW w:w="2695" w:type="dxa"/>
            <w:vMerge/>
          </w:tcPr>
          <w:p w14:paraId="1B6F8F1A" w14:textId="77777777" w:rsidR="002902F7" w:rsidRDefault="002902F7"/>
        </w:tc>
        <w:tc>
          <w:tcPr>
            <w:tcW w:w="4590" w:type="dxa"/>
          </w:tcPr>
          <w:p w14:paraId="21D18F12" w14:textId="52536A73" w:rsidR="002902F7" w:rsidRDefault="00695EB3">
            <w:r>
              <w:t>Child shows finger grip (pincer) (Score = 1)</w:t>
            </w:r>
          </w:p>
        </w:tc>
        <w:tc>
          <w:tcPr>
            <w:tcW w:w="5580" w:type="dxa"/>
          </w:tcPr>
          <w:p w14:paraId="7F6A68F9" w14:textId="5F58DF1B" w:rsidR="002902F7" w:rsidRDefault="00F62A06">
            <w:r>
              <w:t>Based on video observation of children with INAD</w:t>
            </w:r>
          </w:p>
        </w:tc>
      </w:tr>
      <w:tr w:rsidR="002902F7" w14:paraId="77478144" w14:textId="77777777" w:rsidTr="0016125D">
        <w:tc>
          <w:tcPr>
            <w:tcW w:w="2695" w:type="dxa"/>
            <w:vMerge/>
          </w:tcPr>
          <w:p w14:paraId="73C0AACA" w14:textId="77777777" w:rsidR="002902F7" w:rsidRDefault="002902F7"/>
        </w:tc>
        <w:tc>
          <w:tcPr>
            <w:tcW w:w="4590" w:type="dxa"/>
          </w:tcPr>
          <w:p w14:paraId="41650663" w14:textId="23446723" w:rsidR="002902F7" w:rsidRDefault="00695EB3">
            <w:r>
              <w:t>Child holds object in hand (Score = 2)</w:t>
            </w:r>
          </w:p>
        </w:tc>
        <w:tc>
          <w:tcPr>
            <w:tcW w:w="5580" w:type="dxa"/>
          </w:tcPr>
          <w:p w14:paraId="5BB2D94F" w14:textId="6F73F037" w:rsidR="002902F7" w:rsidRDefault="00F62A06">
            <w:r>
              <w:t>Based on video observation of children with INAD</w:t>
            </w:r>
          </w:p>
        </w:tc>
      </w:tr>
      <w:tr w:rsidR="002902F7" w14:paraId="0DFED0E5" w14:textId="77777777" w:rsidTr="0016125D">
        <w:tc>
          <w:tcPr>
            <w:tcW w:w="2695" w:type="dxa"/>
            <w:vMerge w:val="restart"/>
            <w:vAlign w:val="center"/>
          </w:tcPr>
          <w:p w14:paraId="3B51AB3C" w14:textId="50DF0D85" w:rsidR="002902F7" w:rsidRDefault="0072659D" w:rsidP="002902F7">
            <w:r>
              <w:rPr>
                <w:szCs w:val="24"/>
              </w:rPr>
              <w:t>Peripheral limb function: Feet</w:t>
            </w:r>
          </w:p>
        </w:tc>
        <w:tc>
          <w:tcPr>
            <w:tcW w:w="4590" w:type="dxa"/>
          </w:tcPr>
          <w:p w14:paraId="4722E57A" w14:textId="4D68624C" w:rsidR="002902F7" w:rsidRDefault="0072659D" w:rsidP="0072659D">
            <w:r>
              <w:t>Child has contractures of both feet (Score = 0)</w:t>
            </w:r>
          </w:p>
        </w:tc>
        <w:tc>
          <w:tcPr>
            <w:tcW w:w="5580" w:type="dxa"/>
          </w:tcPr>
          <w:p w14:paraId="20CA5A81" w14:textId="7B2B8AEB" w:rsidR="002902F7" w:rsidRDefault="00F62A06">
            <w:r>
              <w:t>Child cannot do skill to get score 1 or 2</w:t>
            </w:r>
          </w:p>
        </w:tc>
      </w:tr>
      <w:tr w:rsidR="002902F7" w14:paraId="0BAF2C0A" w14:textId="77777777" w:rsidTr="0016125D">
        <w:tc>
          <w:tcPr>
            <w:tcW w:w="2695" w:type="dxa"/>
            <w:vMerge/>
          </w:tcPr>
          <w:p w14:paraId="54CABA33" w14:textId="77777777" w:rsidR="002902F7" w:rsidRDefault="002902F7"/>
        </w:tc>
        <w:tc>
          <w:tcPr>
            <w:tcW w:w="4590" w:type="dxa"/>
          </w:tcPr>
          <w:p w14:paraId="00562400" w14:textId="69402E97" w:rsidR="002902F7" w:rsidRDefault="00695EB3">
            <w:r>
              <w:t xml:space="preserve">Child has pes </w:t>
            </w:r>
            <w:proofErr w:type="spellStart"/>
            <w:r>
              <w:t>equinus</w:t>
            </w:r>
            <w:proofErr w:type="spellEnd"/>
            <w:r>
              <w:t xml:space="preserve"> or pes </w:t>
            </w:r>
            <w:proofErr w:type="spellStart"/>
            <w:r>
              <w:t>cavus</w:t>
            </w:r>
            <w:proofErr w:type="spellEnd"/>
            <w:r>
              <w:t xml:space="preserve"> without contracture (Score = 1)</w:t>
            </w:r>
          </w:p>
        </w:tc>
        <w:tc>
          <w:tcPr>
            <w:tcW w:w="5580" w:type="dxa"/>
          </w:tcPr>
          <w:p w14:paraId="03AFD5F1" w14:textId="41AD049D" w:rsidR="002902F7" w:rsidRDefault="00F62A06">
            <w:r>
              <w:t>Based on video observation of children with INAD</w:t>
            </w:r>
          </w:p>
        </w:tc>
      </w:tr>
      <w:tr w:rsidR="002902F7" w14:paraId="399078E2" w14:textId="77777777" w:rsidTr="0016125D">
        <w:tc>
          <w:tcPr>
            <w:tcW w:w="2695" w:type="dxa"/>
            <w:vMerge/>
          </w:tcPr>
          <w:p w14:paraId="6ED7D51E" w14:textId="77777777" w:rsidR="002902F7" w:rsidRDefault="002902F7"/>
        </w:tc>
        <w:tc>
          <w:tcPr>
            <w:tcW w:w="4590" w:type="dxa"/>
          </w:tcPr>
          <w:p w14:paraId="6917D53C" w14:textId="4BD43AE5" w:rsidR="002902F7" w:rsidRDefault="00695EB3">
            <w:r>
              <w:t>Child has no foot deformity (Score = 2)</w:t>
            </w:r>
          </w:p>
        </w:tc>
        <w:tc>
          <w:tcPr>
            <w:tcW w:w="5580" w:type="dxa"/>
          </w:tcPr>
          <w:p w14:paraId="525C4A05" w14:textId="4DD363EB" w:rsidR="002902F7" w:rsidRDefault="00F62A06">
            <w:r>
              <w:t>Based on video observation of children with INAD</w:t>
            </w:r>
          </w:p>
        </w:tc>
      </w:tr>
    </w:tbl>
    <w:p w14:paraId="3415F18C" w14:textId="77777777" w:rsidR="001C2CB3" w:rsidRDefault="001C2CB3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4590"/>
        <w:gridCol w:w="5580"/>
      </w:tblGrid>
      <w:tr w:rsidR="0072659D" w14:paraId="1A1F0822" w14:textId="77777777" w:rsidTr="0016125D">
        <w:tc>
          <w:tcPr>
            <w:tcW w:w="2695" w:type="dxa"/>
            <w:vMerge w:val="restart"/>
            <w:vAlign w:val="center"/>
          </w:tcPr>
          <w:p w14:paraId="14C34AC4" w14:textId="44E22E45" w:rsidR="0072659D" w:rsidRDefault="0072659D" w:rsidP="0072659D">
            <w:r>
              <w:rPr>
                <w:szCs w:val="24"/>
              </w:rPr>
              <w:lastRenderedPageBreak/>
              <w:t>Crawling</w:t>
            </w:r>
          </w:p>
        </w:tc>
        <w:tc>
          <w:tcPr>
            <w:tcW w:w="4590" w:type="dxa"/>
          </w:tcPr>
          <w:p w14:paraId="23180FA8" w14:textId="0BD9FD97" w:rsidR="0072659D" w:rsidRDefault="001C2CB3" w:rsidP="001C2CB3">
            <w:r>
              <w:t>Child cannot crawl (Score = 0)</w:t>
            </w:r>
          </w:p>
        </w:tc>
        <w:tc>
          <w:tcPr>
            <w:tcW w:w="5580" w:type="dxa"/>
          </w:tcPr>
          <w:p w14:paraId="6D1D5A53" w14:textId="507D5B12" w:rsidR="0072659D" w:rsidRDefault="00F62A06">
            <w:r>
              <w:t>Child cannot do skill to get score 1 or 2</w:t>
            </w:r>
          </w:p>
        </w:tc>
      </w:tr>
      <w:tr w:rsidR="0072659D" w14:paraId="68C356FC" w14:textId="77777777" w:rsidTr="0016125D">
        <w:tc>
          <w:tcPr>
            <w:tcW w:w="2695" w:type="dxa"/>
            <w:vMerge/>
          </w:tcPr>
          <w:p w14:paraId="7AD87471" w14:textId="77777777" w:rsidR="0072659D" w:rsidRDefault="0072659D"/>
        </w:tc>
        <w:tc>
          <w:tcPr>
            <w:tcW w:w="4590" w:type="dxa"/>
          </w:tcPr>
          <w:p w14:paraId="5CF7FB20" w14:textId="6AF27FC8" w:rsidR="0072659D" w:rsidRDefault="001C2CB3">
            <w:r>
              <w:t>Child moves from lying prone to being up on hands and knees (Score = 1)</w:t>
            </w:r>
          </w:p>
        </w:tc>
        <w:tc>
          <w:tcPr>
            <w:tcW w:w="5580" w:type="dxa"/>
          </w:tcPr>
          <w:p w14:paraId="2D9E3694" w14:textId="77777777" w:rsidR="001C2CB3" w:rsidRDefault="001C2CB3" w:rsidP="001C2CB3">
            <w:r>
              <w:t>Bayley Motor Scale – Gross Motor Subtest</w:t>
            </w:r>
          </w:p>
          <w:p w14:paraId="29A08AB5" w14:textId="17E2DD2C" w:rsidR="001C2CB3" w:rsidRDefault="001C2CB3" w:rsidP="001C2CB3">
            <w:r>
              <w:t>Item # 31 – Crawl Series: Crawl Position</w:t>
            </w:r>
          </w:p>
          <w:p w14:paraId="3069E001" w14:textId="130048E0" w:rsidR="0072659D" w:rsidRPr="001C2CB3" w:rsidRDefault="001C2CB3" w:rsidP="001C2CB3">
            <w:pPr>
              <w:rPr>
                <w:i/>
                <w:iCs/>
              </w:rPr>
            </w:pPr>
            <w:r w:rsidRPr="001C2CB3">
              <w:rPr>
                <w:i/>
                <w:iCs/>
              </w:rPr>
              <w:t>Child moves from lying prone to being up on hands and knees</w:t>
            </w:r>
          </w:p>
        </w:tc>
      </w:tr>
      <w:tr w:rsidR="0072659D" w14:paraId="0351A08C" w14:textId="77777777" w:rsidTr="0016125D">
        <w:tc>
          <w:tcPr>
            <w:tcW w:w="2695" w:type="dxa"/>
            <w:vMerge/>
          </w:tcPr>
          <w:p w14:paraId="6C40453C" w14:textId="77777777" w:rsidR="0072659D" w:rsidRDefault="0072659D"/>
        </w:tc>
        <w:tc>
          <w:tcPr>
            <w:tcW w:w="4590" w:type="dxa"/>
          </w:tcPr>
          <w:p w14:paraId="78ACFF56" w14:textId="5D1F89A6" w:rsidR="0072659D" w:rsidRDefault="001C2CB3">
            <w:r>
              <w:t>Child makes forward progress of at least 5 feet by crawling on hands and knees (Score = 2)</w:t>
            </w:r>
          </w:p>
        </w:tc>
        <w:tc>
          <w:tcPr>
            <w:tcW w:w="5580" w:type="dxa"/>
          </w:tcPr>
          <w:p w14:paraId="06C1763C" w14:textId="77777777" w:rsidR="001C2CB3" w:rsidRDefault="001C2CB3" w:rsidP="001C2CB3">
            <w:r>
              <w:t>Bayley Motor Scale – Gross Motor Subtest</w:t>
            </w:r>
          </w:p>
          <w:p w14:paraId="46E18083" w14:textId="251DF5EE" w:rsidR="001C2CB3" w:rsidRDefault="001C2CB3" w:rsidP="001C2CB3">
            <w:r>
              <w:t>Item # 34 – Crawl Series: Crawl Movement</w:t>
            </w:r>
          </w:p>
          <w:p w14:paraId="1FCC7FDA" w14:textId="51A3ABC2" w:rsidR="0072659D" w:rsidRPr="001C2CB3" w:rsidRDefault="001C2CB3" w:rsidP="001C2CB3">
            <w:pPr>
              <w:rPr>
                <w:i/>
                <w:iCs/>
              </w:rPr>
            </w:pPr>
            <w:r w:rsidRPr="001C2CB3">
              <w:rPr>
                <w:i/>
                <w:iCs/>
              </w:rPr>
              <w:t>Child makes forward progress of at least 5 feet by crawling on hands and knees</w:t>
            </w:r>
          </w:p>
        </w:tc>
      </w:tr>
      <w:tr w:rsidR="001C2CB3" w14:paraId="7531C12F" w14:textId="77777777" w:rsidTr="0016125D">
        <w:tc>
          <w:tcPr>
            <w:tcW w:w="2695" w:type="dxa"/>
            <w:vMerge w:val="restart"/>
            <w:vAlign w:val="center"/>
          </w:tcPr>
          <w:p w14:paraId="2F75066F" w14:textId="04A56FD6" w:rsidR="001C2CB3" w:rsidRDefault="001C2CB3" w:rsidP="001C2CB3">
            <w:r>
              <w:rPr>
                <w:szCs w:val="24"/>
              </w:rPr>
              <w:t>Walk aided</w:t>
            </w:r>
          </w:p>
        </w:tc>
        <w:tc>
          <w:tcPr>
            <w:tcW w:w="4590" w:type="dxa"/>
          </w:tcPr>
          <w:p w14:paraId="3784976F" w14:textId="76192C9C" w:rsidR="001C2CB3" w:rsidRDefault="001C2CB3" w:rsidP="001C2CB3">
            <w:r>
              <w:t>Child cannot walk with support (Score = 0)</w:t>
            </w:r>
          </w:p>
        </w:tc>
        <w:tc>
          <w:tcPr>
            <w:tcW w:w="5580" w:type="dxa"/>
          </w:tcPr>
          <w:p w14:paraId="74B23F42" w14:textId="741BAB8F" w:rsidR="001C2CB3" w:rsidRDefault="00F62A06">
            <w:r>
              <w:t>Child cannot do skill to get score 1 or 2</w:t>
            </w:r>
          </w:p>
        </w:tc>
      </w:tr>
      <w:tr w:rsidR="001C2CB3" w14:paraId="29783985" w14:textId="77777777" w:rsidTr="0016125D">
        <w:tc>
          <w:tcPr>
            <w:tcW w:w="2695" w:type="dxa"/>
            <w:vMerge/>
          </w:tcPr>
          <w:p w14:paraId="35EB97C8" w14:textId="77777777" w:rsidR="001C2CB3" w:rsidRDefault="001C2CB3"/>
        </w:tc>
        <w:tc>
          <w:tcPr>
            <w:tcW w:w="4590" w:type="dxa"/>
          </w:tcPr>
          <w:p w14:paraId="2A2A9C6A" w14:textId="659D839B" w:rsidR="001C2CB3" w:rsidRDefault="0069748B">
            <w:r>
              <w:t>Child walks with support by a person and initiates multiple steps (Score = 1)</w:t>
            </w:r>
          </w:p>
        </w:tc>
        <w:tc>
          <w:tcPr>
            <w:tcW w:w="5580" w:type="dxa"/>
          </w:tcPr>
          <w:p w14:paraId="7413F349" w14:textId="77777777" w:rsidR="00B5797C" w:rsidRDefault="00B5797C" w:rsidP="00B5797C">
            <w:r>
              <w:t>Bayley Motor Scale – Gross Motor Subtest</w:t>
            </w:r>
          </w:p>
          <w:p w14:paraId="08EEC7F1" w14:textId="6EFDB037" w:rsidR="0001743D" w:rsidRDefault="0001743D" w:rsidP="00B5797C">
            <w:r>
              <w:t xml:space="preserve">Combination of </w:t>
            </w:r>
            <w:r w:rsidR="002A4AC3">
              <w:t>Item # 29 and Item # 37 with the support being a person</w:t>
            </w:r>
          </w:p>
          <w:p w14:paraId="3C6934CD" w14:textId="4AC8804C" w:rsidR="00B5797C" w:rsidRDefault="00B5797C" w:rsidP="00B5797C">
            <w:r>
              <w:t>Item # 29 – Makes Stepping Movements</w:t>
            </w:r>
          </w:p>
          <w:p w14:paraId="01741BDD" w14:textId="77777777" w:rsidR="001C2CB3" w:rsidRDefault="00B5797C" w:rsidP="00B5797C">
            <w:pPr>
              <w:rPr>
                <w:i/>
                <w:iCs/>
              </w:rPr>
            </w:pPr>
            <w:r>
              <w:rPr>
                <w:i/>
                <w:iCs/>
              </w:rPr>
              <w:t>Child makes at least two stepping movements that propel him or her forward, even if child does not fully support own weight</w:t>
            </w:r>
          </w:p>
          <w:p w14:paraId="3A9E50D1" w14:textId="77777777" w:rsidR="0001743D" w:rsidRDefault="0001743D" w:rsidP="0001743D">
            <w:r>
              <w:t>AND</w:t>
            </w:r>
          </w:p>
          <w:p w14:paraId="66E0DA50" w14:textId="773E93B7" w:rsidR="0001743D" w:rsidRDefault="0001743D" w:rsidP="0001743D">
            <w:r>
              <w:t>Item # 37 – Walks Series: With Support</w:t>
            </w:r>
          </w:p>
          <w:p w14:paraId="3FBF504C" w14:textId="64B29D0D" w:rsidR="0001743D" w:rsidRDefault="0001743D" w:rsidP="0001743D">
            <w:r>
              <w:rPr>
                <w:i/>
                <w:iCs/>
              </w:rPr>
              <w:t>Child walks by making coordinated, alternating stepping movements</w:t>
            </w:r>
          </w:p>
        </w:tc>
      </w:tr>
      <w:tr w:rsidR="001C2CB3" w14:paraId="36BDDAB3" w14:textId="77777777" w:rsidTr="0016125D">
        <w:tc>
          <w:tcPr>
            <w:tcW w:w="2695" w:type="dxa"/>
            <w:vMerge/>
          </w:tcPr>
          <w:p w14:paraId="1872A8C1" w14:textId="77777777" w:rsidR="001C2CB3" w:rsidRDefault="001C2CB3"/>
        </w:tc>
        <w:tc>
          <w:tcPr>
            <w:tcW w:w="4590" w:type="dxa"/>
          </w:tcPr>
          <w:p w14:paraId="01C0B5E8" w14:textId="4D49575C" w:rsidR="001C2CB3" w:rsidRDefault="0069748B">
            <w:r>
              <w:t>Child walks independently while using or holding onto support (Score = 2)</w:t>
            </w:r>
          </w:p>
        </w:tc>
        <w:tc>
          <w:tcPr>
            <w:tcW w:w="5580" w:type="dxa"/>
          </w:tcPr>
          <w:p w14:paraId="0FD793EF" w14:textId="77777777" w:rsidR="0001743D" w:rsidRDefault="0001743D" w:rsidP="0001743D">
            <w:r>
              <w:t>Bayley Motor Scale – Gross Motor Subtest</w:t>
            </w:r>
          </w:p>
          <w:p w14:paraId="563EB3ED" w14:textId="4F44EB72" w:rsidR="002A4AC3" w:rsidRDefault="002A4AC3" w:rsidP="0001743D">
            <w:r>
              <w:t>Combination of Item # 37 and Item # 38 with the support being not a person</w:t>
            </w:r>
          </w:p>
          <w:p w14:paraId="65506B54" w14:textId="77777777" w:rsidR="002A4AC3" w:rsidRDefault="002A4AC3" w:rsidP="002A4AC3">
            <w:r>
              <w:t>Item # 37 – Walks Series: With Support</w:t>
            </w:r>
          </w:p>
          <w:p w14:paraId="20FC185D" w14:textId="77777777" w:rsidR="002A4AC3" w:rsidRDefault="002A4AC3" w:rsidP="002A4AC3">
            <w:r>
              <w:rPr>
                <w:i/>
                <w:iCs/>
              </w:rPr>
              <w:t>Child walks by making coordinated, alternating stepping movements</w:t>
            </w:r>
            <w:r>
              <w:t xml:space="preserve"> </w:t>
            </w:r>
          </w:p>
          <w:p w14:paraId="618B972E" w14:textId="77777777" w:rsidR="002A4AC3" w:rsidRDefault="002A4AC3" w:rsidP="002A4AC3">
            <w:r>
              <w:t>AND</w:t>
            </w:r>
          </w:p>
          <w:p w14:paraId="5C52F843" w14:textId="08CAA794" w:rsidR="0001743D" w:rsidRDefault="0001743D" w:rsidP="002A4AC3">
            <w:r>
              <w:t xml:space="preserve">Item # 38 – </w:t>
            </w:r>
            <w:r w:rsidR="002A4AC3">
              <w:t>Walks Sideways with Support</w:t>
            </w:r>
          </w:p>
          <w:p w14:paraId="590F3054" w14:textId="0261165C" w:rsidR="001C2CB3" w:rsidRDefault="0001743D" w:rsidP="0001743D">
            <w:r>
              <w:rPr>
                <w:i/>
                <w:iCs/>
              </w:rPr>
              <w:t xml:space="preserve">Child </w:t>
            </w:r>
            <w:r w:rsidR="002A4AC3">
              <w:rPr>
                <w:i/>
                <w:iCs/>
              </w:rPr>
              <w:t>walks sideways while holding onto furniture for support and balance</w:t>
            </w:r>
          </w:p>
        </w:tc>
      </w:tr>
    </w:tbl>
    <w:p w14:paraId="226721F6" w14:textId="77777777" w:rsidR="00674AB6" w:rsidRDefault="00674AB6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4590"/>
        <w:gridCol w:w="5580"/>
      </w:tblGrid>
      <w:tr w:rsidR="00162729" w14:paraId="6D08D82D" w14:textId="77777777" w:rsidTr="0016125D">
        <w:tc>
          <w:tcPr>
            <w:tcW w:w="2695" w:type="dxa"/>
            <w:vMerge w:val="restart"/>
            <w:vAlign w:val="center"/>
          </w:tcPr>
          <w:p w14:paraId="39983B09" w14:textId="0A2E0449" w:rsidR="00162729" w:rsidRDefault="00162729" w:rsidP="00162729">
            <w:r w:rsidRPr="001A1E5D">
              <w:rPr>
                <w:szCs w:val="24"/>
              </w:rPr>
              <w:lastRenderedPageBreak/>
              <w:t>Walk unaided</w:t>
            </w:r>
          </w:p>
        </w:tc>
        <w:tc>
          <w:tcPr>
            <w:tcW w:w="4590" w:type="dxa"/>
          </w:tcPr>
          <w:p w14:paraId="201D9380" w14:textId="64E443ED" w:rsidR="00162729" w:rsidRDefault="00162729" w:rsidP="00162729">
            <w:r>
              <w:t>Child cannot walk without support (Score = 0)</w:t>
            </w:r>
          </w:p>
        </w:tc>
        <w:tc>
          <w:tcPr>
            <w:tcW w:w="5580" w:type="dxa"/>
          </w:tcPr>
          <w:p w14:paraId="29B05710" w14:textId="64918DF9" w:rsidR="00162729" w:rsidRDefault="00F62A06">
            <w:r>
              <w:t>Child cannot do skill to get score 1 or 2</w:t>
            </w:r>
          </w:p>
        </w:tc>
      </w:tr>
      <w:tr w:rsidR="00162729" w14:paraId="31C461E0" w14:textId="77777777" w:rsidTr="0016125D">
        <w:tc>
          <w:tcPr>
            <w:tcW w:w="2695" w:type="dxa"/>
            <w:vMerge/>
          </w:tcPr>
          <w:p w14:paraId="20103761" w14:textId="77777777" w:rsidR="00162729" w:rsidRDefault="00162729"/>
        </w:tc>
        <w:tc>
          <w:tcPr>
            <w:tcW w:w="4590" w:type="dxa"/>
          </w:tcPr>
          <w:p w14:paraId="29294068" w14:textId="6616F2B3" w:rsidR="00162729" w:rsidRDefault="00162729">
            <w:r>
              <w:t>Child takes at least 3 steps without support, even if gait is stiff-legged and wobbly (Score = 1)</w:t>
            </w:r>
          </w:p>
        </w:tc>
        <w:tc>
          <w:tcPr>
            <w:tcW w:w="5580" w:type="dxa"/>
          </w:tcPr>
          <w:p w14:paraId="49E1850E" w14:textId="77777777" w:rsidR="00616DC0" w:rsidRDefault="00616DC0" w:rsidP="00616DC0">
            <w:r>
              <w:t>Bayley Motor Scale – Gross Motor Subtest</w:t>
            </w:r>
          </w:p>
          <w:p w14:paraId="62DE1780" w14:textId="6526CEA5" w:rsidR="00616DC0" w:rsidRDefault="00616DC0" w:rsidP="00616DC0">
            <w:r>
              <w:t>Item # 42 – Walks Series: Alone</w:t>
            </w:r>
          </w:p>
          <w:p w14:paraId="2E98AA27" w14:textId="59F9D1E3" w:rsidR="00162729" w:rsidRPr="004C1EF1" w:rsidRDefault="004C1EF1">
            <w:pPr>
              <w:rPr>
                <w:i/>
                <w:iCs/>
              </w:rPr>
            </w:pPr>
            <w:r w:rsidRPr="004C1EF1">
              <w:rPr>
                <w:i/>
                <w:iCs/>
              </w:rPr>
              <w:t xml:space="preserve">Child takes at least 3 steps without support, even if gait is stiff-legged and wobbly </w:t>
            </w:r>
          </w:p>
        </w:tc>
      </w:tr>
      <w:tr w:rsidR="00162729" w14:paraId="61B5B958" w14:textId="77777777" w:rsidTr="0016125D">
        <w:tc>
          <w:tcPr>
            <w:tcW w:w="2695" w:type="dxa"/>
            <w:vMerge/>
          </w:tcPr>
          <w:p w14:paraId="0D7A3818" w14:textId="77777777" w:rsidR="00162729" w:rsidRDefault="00162729"/>
        </w:tc>
        <w:tc>
          <w:tcPr>
            <w:tcW w:w="4590" w:type="dxa"/>
          </w:tcPr>
          <w:p w14:paraId="24C6B68E" w14:textId="1FA1FC03" w:rsidR="00162729" w:rsidRDefault="00162729">
            <w:r>
              <w:t>Child takes at least 5 steps independently, displaying coordination and balance (Score = 2)</w:t>
            </w:r>
          </w:p>
        </w:tc>
        <w:tc>
          <w:tcPr>
            <w:tcW w:w="5580" w:type="dxa"/>
          </w:tcPr>
          <w:p w14:paraId="04457B67" w14:textId="77777777" w:rsidR="00114128" w:rsidRDefault="00114128" w:rsidP="00114128">
            <w:r>
              <w:t>Bayley Motor Scale – Gross Motor Subtest</w:t>
            </w:r>
          </w:p>
          <w:p w14:paraId="789BD6B0" w14:textId="1A958A57" w:rsidR="00114128" w:rsidRDefault="00114128" w:rsidP="00114128">
            <w:r>
              <w:t>Item # 43 – Walks Series: Alone with Coordination</w:t>
            </w:r>
          </w:p>
          <w:p w14:paraId="76562426" w14:textId="1E44710A" w:rsidR="00162729" w:rsidRPr="00114128" w:rsidRDefault="00114128" w:rsidP="00114128">
            <w:pPr>
              <w:rPr>
                <w:i/>
                <w:iCs/>
              </w:rPr>
            </w:pPr>
            <w:r w:rsidRPr="00114128">
              <w:rPr>
                <w:i/>
                <w:iCs/>
              </w:rPr>
              <w:t>Child takes at least 5 steps independently, displaying coordination and balance</w:t>
            </w:r>
          </w:p>
        </w:tc>
      </w:tr>
    </w:tbl>
    <w:p w14:paraId="49841BD8" w14:textId="09A799C3" w:rsidR="00674AB6" w:rsidRDefault="00674AB6"/>
    <w:p w14:paraId="7DC2843C" w14:textId="77777777" w:rsidR="00674AB6" w:rsidRDefault="00674AB6">
      <w:r>
        <w:br w:type="page"/>
      </w:r>
    </w:p>
    <w:p w14:paraId="2491D510" w14:textId="77777777" w:rsidR="00695EB3" w:rsidRDefault="00695EB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4590"/>
        <w:gridCol w:w="5580"/>
      </w:tblGrid>
      <w:tr w:rsidR="0016125D" w14:paraId="2E31D9FA" w14:textId="77777777" w:rsidTr="0016125D">
        <w:tc>
          <w:tcPr>
            <w:tcW w:w="2695" w:type="dxa"/>
          </w:tcPr>
          <w:p w14:paraId="4559A549" w14:textId="52710729" w:rsidR="0016125D" w:rsidRDefault="0016125D" w:rsidP="0016125D">
            <w:r w:rsidRPr="0016125D">
              <w:t>Fine Motor Skills</w:t>
            </w:r>
          </w:p>
        </w:tc>
        <w:tc>
          <w:tcPr>
            <w:tcW w:w="4590" w:type="dxa"/>
          </w:tcPr>
          <w:p w14:paraId="1B26AC60" w14:textId="22CDF02C" w:rsidR="0016125D" w:rsidRDefault="0016125D" w:rsidP="0016125D">
            <w:r>
              <w:t>Score</w:t>
            </w:r>
          </w:p>
        </w:tc>
        <w:tc>
          <w:tcPr>
            <w:tcW w:w="5580" w:type="dxa"/>
          </w:tcPr>
          <w:p w14:paraId="35AFA3F6" w14:textId="51839529" w:rsidR="0016125D" w:rsidRDefault="0016125D" w:rsidP="0016125D">
            <w:r>
              <w:t>Source</w:t>
            </w:r>
          </w:p>
        </w:tc>
      </w:tr>
      <w:tr w:rsidR="0016125D" w14:paraId="3875E0A3" w14:textId="77777777" w:rsidTr="0016125D">
        <w:tc>
          <w:tcPr>
            <w:tcW w:w="2695" w:type="dxa"/>
            <w:vMerge w:val="restart"/>
            <w:vAlign w:val="center"/>
          </w:tcPr>
          <w:p w14:paraId="08DE9586" w14:textId="0B156BC0" w:rsidR="0016125D" w:rsidRDefault="0016125D" w:rsidP="0016125D">
            <w:r>
              <w:rPr>
                <w:szCs w:val="24"/>
              </w:rPr>
              <w:t>Reaches for objects</w:t>
            </w:r>
          </w:p>
        </w:tc>
        <w:tc>
          <w:tcPr>
            <w:tcW w:w="4590" w:type="dxa"/>
          </w:tcPr>
          <w:p w14:paraId="67C4B162" w14:textId="4FBCE3C9" w:rsidR="0016125D" w:rsidRDefault="0016125D" w:rsidP="0016125D">
            <w:r>
              <w:t>Child does not reach for an object (Score = 0)</w:t>
            </w:r>
          </w:p>
          <w:p w14:paraId="5E1AE57C" w14:textId="6719872A" w:rsidR="0016125D" w:rsidRDefault="0016125D" w:rsidP="0016125D"/>
        </w:tc>
        <w:tc>
          <w:tcPr>
            <w:tcW w:w="5580" w:type="dxa"/>
          </w:tcPr>
          <w:p w14:paraId="48E29B8A" w14:textId="3F008191" w:rsidR="0016125D" w:rsidRDefault="00F62A06" w:rsidP="0016125D">
            <w:r>
              <w:t>Child cannot do skill to get score 1 or 2</w:t>
            </w:r>
          </w:p>
        </w:tc>
      </w:tr>
      <w:tr w:rsidR="0016125D" w14:paraId="0FACC0E1" w14:textId="77777777" w:rsidTr="0016125D">
        <w:tc>
          <w:tcPr>
            <w:tcW w:w="2695" w:type="dxa"/>
            <w:vMerge/>
          </w:tcPr>
          <w:p w14:paraId="7C6BED7F" w14:textId="77777777" w:rsidR="0016125D" w:rsidRDefault="0016125D" w:rsidP="0016125D"/>
        </w:tc>
        <w:tc>
          <w:tcPr>
            <w:tcW w:w="4590" w:type="dxa"/>
          </w:tcPr>
          <w:p w14:paraId="53830FBB" w14:textId="54C73D03" w:rsidR="0016125D" w:rsidRDefault="0016125D" w:rsidP="0016125D">
            <w:r>
              <w:t>Child extends one or both arms forward to reach object, but does not touch object (Score = 1)</w:t>
            </w:r>
          </w:p>
        </w:tc>
        <w:tc>
          <w:tcPr>
            <w:tcW w:w="5580" w:type="dxa"/>
          </w:tcPr>
          <w:p w14:paraId="18BC2D4A" w14:textId="35B60018" w:rsidR="0016125D" w:rsidRDefault="0016125D" w:rsidP="0016125D">
            <w:r>
              <w:t>Bayley Motor Scale – Fine Motor Subtest</w:t>
            </w:r>
          </w:p>
          <w:p w14:paraId="0622253C" w14:textId="2274C3F2" w:rsidR="0016125D" w:rsidRDefault="0016125D" w:rsidP="0016125D">
            <w:r>
              <w:t>Item # 13 – Block Series: Reaches for Block</w:t>
            </w:r>
          </w:p>
          <w:p w14:paraId="65FF56AB" w14:textId="00FB57B9" w:rsidR="0016125D" w:rsidRPr="0016125D" w:rsidRDefault="0016125D" w:rsidP="0016125D">
            <w:pPr>
              <w:rPr>
                <w:i/>
                <w:iCs/>
              </w:rPr>
            </w:pPr>
            <w:r w:rsidRPr="0016125D">
              <w:rPr>
                <w:i/>
                <w:iCs/>
              </w:rPr>
              <w:t>Child extends one or both arms forward to reach object, but does not touch object</w:t>
            </w:r>
          </w:p>
        </w:tc>
      </w:tr>
      <w:tr w:rsidR="0016125D" w14:paraId="6EE7FE5F" w14:textId="77777777" w:rsidTr="0016125D">
        <w:tc>
          <w:tcPr>
            <w:tcW w:w="2695" w:type="dxa"/>
            <w:vMerge/>
          </w:tcPr>
          <w:p w14:paraId="6C57B137" w14:textId="77777777" w:rsidR="0016125D" w:rsidRDefault="0016125D" w:rsidP="0016125D"/>
        </w:tc>
        <w:tc>
          <w:tcPr>
            <w:tcW w:w="4590" w:type="dxa"/>
          </w:tcPr>
          <w:p w14:paraId="7B366F3B" w14:textId="38902AC5" w:rsidR="0016125D" w:rsidRDefault="0016125D" w:rsidP="0016125D">
            <w:r>
              <w:t>Child extends one or both arms forward to reach object, and touches object with any part of either hand (Score = 2)</w:t>
            </w:r>
          </w:p>
        </w:tc>
        <w:tc>
          <w:tcPr>
            <w:tcW w:w="5580" w:type="dxa"/>
          </w:tcPr>
          <w:p w14:paraId="5AD500A3" w14:textId="77777777" w:rsidR="0016125D" w:rsidRDefault="0016125D" w:rsidP="0016125D">
            <w:r>
              <w:t>Bayley Motor Scale – Fine Motor Subtest</w:t>
            </w:r>
          </w:p>
          <w:p w14:paraId="388656CA" w14:textId="79D5085E" w:rsidR="0016125D" w:rsidRDefault="0016125D" w:rsidP="0016125D">
            <w:r>
              <w:t>Item # 14 – Block Series: Touches Block</w:t>
            </w:r>
          </w:p>
          <w:p w14:paraId="72562C22" w14:textId="63D46709" w:rsidR="0016125D" w:rsidRPr="0016125D" w:rsidRDefault="0016125D" w:rsidP="0016125D">
            <w:pPr>
              <w:rPr>
                <w:i/>
                <w:iCs/>
              </w:rPr>
            </w:pPr>
            <w:r w:rsidRPr="0016125D">
              <w:rPr>
                <w:i/>
                <w:iCs/>
              </w:rPr>
              <w:t>Child extends one or both arms forward to reach object, and touches object with any part of either hand</w:t>
            </w:r>
          </w:p>
        </w:tc>
      </w:tr>
      <w:tr w:rsidR="001F6D38" w14:paraId="79D7C7B5" w14:textId="77777777" w:rsidTr="001F6D38">
        <w:tc>
          <w:tcPr>
            <w:tcW w:w="2695" w:type="dxa"/>
            <w:vMerge w:val="restart"/>
            <w:vAlign w:val="center"/>
          </w:tcPr>
          <w:p w14:paraId="0363B58E" w14:textId="11119C2E" w:rsidR="001F6D38" w:rsidRDefault="001F6D38" w:rsidP="001F6D38">
            <w:r w:rsidRPr="003E3BAA">
              <w:rPr>
                <w:szCs w:val="24"/>
              </w:rPr>
              <w:t>Grasps small objects</w:t>
            </w:r>
          </w:p>
        </w:tc>
        <w:tc>
          <w:tcPr>
            <w:tcW w:w="4590" w:type="dxa"/>
          </w:tcPr>
          <w:p w14:paraId="2338CC53" w14:textId="3FA91CD0" w:rsidR="001F6D38" w:rsidRDefault="001F6D38" w:rsidP="001F6D38">
            <w:r>
              <w:t>Child cannot pick up block</w:t>
            </w:r>
            <w:r w:rsidR="00E274FC">
              <w:t xml:space="preserve"> </w:t>
            </w:r>
            <w:r>
              <w:t>(Score = 0)</w:t>
            </w:r>
          </w:p>
        </w:tc>
        <w:tc>
          <w:tcPr>
            <w:tcW w:w="5580" w:type="dxa"/>
          </w:tcPr>
          <w:p w14:paraId="5503476B" w14:textId="11777809" w:rsidR="001F6D38" w:rsidRDefault="00F62A06" w:rsidP="0016125D">
            <w:r>
              <w:t>Child cannot do skill to get score 1 or 2</w:t>
            </w:r>
          </w:p>
        </w:tc>
      </w:tr>
      <w:tr w:rsidR="001F6D38" w14:paraId="47E92397" w14:textId="77777777" w:rsidTr="0016125D">
        <w:tc>
          <w:tcPr>
            <w:tcW w:w="2695" w:type="dxa"/>
            <w:vMerge/>
          </w:tcPr>
          <w:p w14:paraId="585E1E6A" w14:textId="77777777" w:rsidR="001F6D38" w:rsidRDefault="001F6D38" w:rsidP="0016125D"/>
        </w:tc>
        <w:tc>
          <w:tcPr>
            <w:tcW w:w="4590" w:type="dxa"/>
          </w:tcPr>
          <w:p w14:paraId="2DC1B2E8" w14:textId="605E403E" w:rsidR="001F6D38" w:rsidRDefault="001F6D38" w:rsidP="0016125D">
            <w:r>
              <w:t>Child picks up block using one or both hands</w:t>
            </w:r>
            <w:r w:rsidR="00E274FC">
              <w:t xml:space="preserve"> </w:t>
            </w:r>
            <w:r>
              <w:t>(Score = 1)</w:t>
            </w:r>
          </w:p>
        </w:tc>
        <w:tc>
          <w:tcPr>
            <w:tcW w:w="5580" w:type="dxa"/>
          </w:tcPr>
          <w:p w14:paraId="1E9B55EB" w14:textId="77777777" w:rsidR="006F2F6B" w:rsidRDefault="006F2F6B" w:rsidP="006F2F6B">
            <w:r>
              <w:t>Bayley Motor Scale – Fine Motor Subtest</w:t>
            </w:r>
          </w:p>
          <w:p w14:paraId="483BE46C" w14:textId="31477BD5" w:rsidR="006F2F6B" w:rsidRDefault="006F2F6B" w:rsidP="006F2F6B">
            <w:r>
              <w:t>Item # 15 – Block Series: Whole Hand Grasp</w:t>
            </w:r>
          </w:p>
          <w:p w14:paraId="7AF9456B" w14:textId="632140B1" w:rsidR="001F6D38" w:rsidRPr="006F2F6B" w:rsidRDefault="006F2F6B" w:rsidP="006F2F6B">
            <w:pPr>
              <w:rPr>
                <w:i/>
                <w:iCs/>
              </w:rPr>
            </w:pPr>
            <w:r w:rsidRPr="006F2F6B">
              <w:rPr>
                <w:i/>
                <w:iCs/>
              </w:rPr>
              <w:t>Child picks up block using one or both hands</w:t>
            </w:r>
          </w:p>
        </w:tc>
      </w:tr>
      <w:tr w:rsidR="001F6D38" w14:paraId="6B625979" w14:textId="77777777" w:rsidTr="0016125D">
        <w:tc>
          <w:tcPr>
            <w:tcW w:w="2695" w:type="dxa"/>
            <w:vMerge/>
          </w:tcPr>
          <w:p w14:paraId="1D3C59A4" w14:textId="77777777" w:rsidR="001F6D38" w:rsidRDefault="001F6D38" w:rsidP="0016125D"/>
        </w:tc>
        <w:tc>
          <w:tcPr>
            <w:tcW w:w="4590" w:type="dxa"/>
          </w:tcPr>
          <w:p w14:paraId="2F47BA7A" w14:textId="34971E50" w:rsidR="001F6D38" w:rsidRDefault="001F6D38" w:rsidP="0016125D">
            <w:r>
              <w:t>Child uses pad of his or her thumb and any fingertip to grasp block</w:t>
            </w:r>
            <w:r w:rsidR="00E274FC">
              <w:t xml:space="preserve"> </w:t>
            </w:r>
            <w:r>
              <w:t>(Score = 2)</w:t>
            </w:r>
          </w:p>
        </w:tc>
        <w:tc>
          <w:tcPr>
            <w:tcW w:w="5580" w:type="dxa"/>
          </w:tcPr>
          <w:p w14:paraId="2E03FB84" w14:textId="77777777" w:rsidR="006F2F6B" w:rsidRDefault="006F2F6B" w:rsidP="006F2F6B">
            <w:r>
              <w:t>Bayley Motor Scale – Fine Motor Subtest</w:t>
            </w:r>
          </w:p>
          <w:p w14:paraId="69D4BDE8" w14:textId="258A88AB" w:rsidR="006F2F6B" w:rsidRDefault="006F2F6B" w:rsidP="006F2F6B">
            <w:r>
              <w:t>Item # 22 – Block Series: Thumb-Fingertip Grasp</w:t>
            </w:r>
          </w:p>
          <w:p w14:paraId="6DC9A240" w14:textId="2E096B48" w:rsidR="001F6D38" w:rsidRPr="006F2F6B" w:rsidRDefault="006F2F6B" w:rsidP="006F2F6B">
            <w:pPr>
              <w:rPr>
                <w:i/>
                <w:iCs/>
              </w:rPr>
            </w:pPr>
            <w:r w:rsidRPr="006F2F6B">
              <w:rPr>
                <w:i/>
                <w:iCs/>
              </w:rPr>
              <w:t>Child uses pad of his or her thumb and any fingertip to grasp block</w:t>
            </w:r>
          </w:p>
        </w:tc>
      </w:tr>
      <w:tr w:rsidR="008135A3" w14:paraId="615B5C27" w14:textId="77777777" w:rsidTr="008135A3">
        <w:tc>
          <w:tcPr>
            <w:tcW w:w="2695" w:type="dxa"/>
            <w:vMerge w:val="restart"/>
            <w:vAlign w:val="center"/>
          </w:tcPr>
          <w:p w14:paraId="2D3CEAFE" w14:textId="687EB45D" w:rsidR="008135A3" w:rsidRDefault="00AD06C8" w:rsidP="008135A3">
            <w:r w:rsidRPr="003E3BAA">
              <w:rPr>
                <w:szCs w:val="24"/>
              </w:rPr>
              <w:t>Picks up food or spoon</w:t>
            </w:r>
          </w:p>
        </w:tc>
        <w:tc>
          <w:tcPr>
            <w:tcW w:w="4590" w:type="dxa"/>
          </w:tcPr>
          <w:p w14:paraId="44A16B54" w14:textId="77777777" w:rsidR="00AD06C8" w:rsidRDefault="00AD06C8" w:rsidP="00AD06C8">
            <w:r>
              <w:t>Child cannot pick up food pellet or spoon</w:t>
            </w:r>
          </w:p>
          <w:p w14:paraId="150FE599" w14:textId="27E2D8BC" w:rsidR="008135A3" w:rsidRDefault="00AD06C8" w:rsidP="00AD06C8">
            <w:r>
              <w:t>(Score = 0)</w:t>
            </w:r>
          </w:p>
        </w:tc>
        <w:tc>
          <w:tcPr>
            <w:tcW w:w="5580" w:type="dxa"/>
          </w:tcPr>
          <w:p w14:paraId="1DE7D176" w14:textId="53925996" w:rsidR="008135A3" w:rsidRDefault="00AD06C8" w:rsidP="0016125D">
            <w:r>
              <w:t>Child cannot do skill to get score 1 or 2</w:t>
            </w:r>
          </w:p>
        </w:tc>
      </w:tr>
      <w:tr w:rsidR="00AD06C8" w14:paraId="74B86606" w14:textId="77777777" w:rsidTr="0016125D">
        <w:tc>
          <w:tcPr>
            <w:tcW w:w="2695" w:type="dxa"/>
            <w:vMerge/>
          </w:tcPr>
          <w:p w14:paraId="1101522E" w14:textId="77777777" w:rsidR="00AD06C8" w:rsidRDefault="00AD06C8" w:rsidP="00AD06C8"/>
        </w:tc>
        <w:tc>
          <w:tcPr>
            <w:tcW w:w="4590" w:type="dxa"/>
          </w:tcPr>
          <w:p w14:paraId="7ABA5E70" w14:textId="31524B17" w:rsidR="00AD06C8" w:rsidRDefault="00AD06C8" w:rsidP="00AD06C8">
            <w:r>
              <w:t>Child grasps food pellet or spoon, but does not bring it to his/her mouth (Score = 1)</w:t>
            </w:r>
          </w:p>
        </w:tc>
        <w:tc>
          <w:tcPr>
            <w:tcW w:w="5580" w:type="dxa"/>
          </w:tcPr>
          <w:p w14:paraId="5AC5E393" w14:textId="2CF97DA9" w:rsidR="00AD06C8" w:rsidRDefault="00AD06C8" w:rsidP="00AD06C8">
            <w:r>
              <w:t>Based on video observation of children with INAD</w:t>
            </w:r>
          </w:p>
        </w:tc>
      </w:tr>
      <w:tr w:rsidR="00AD06C8" w14:paraId="0B69A443" w14:textId="77777777" w:rsidTr="0016125D">
        <w:tc>
          <w:tcPr>
            <w:tcW w:w="2695" w:type="dxa"/>
            <w:vMerge/>
          </w:tcPr>
          <w:p w14:paraId="73A23289" w14:textId="77777777" w:rsidR="00AD06C8" w:rsidRDefault="00AD06C8" w:rsidP="00AD06C8"/>
        </w:tc>
        <w:tc>
          <w:tcPr>
            <w:tcW w:w="4590" w:type="dxa"/>
          </w:tcPr>
          <w:p w14:paraId="30799EDE" w14:textId="75FFA93B" w:rsidR="00AD06C8" w:rsidRDefault="00AD06C8" w:rsidP="00AD06C8">
            <w:r>
              <w:t>Child grasps food pellet or spoon and brings it to his/her mouth (Score = 2)</w:t>
            </w:r>
          </w:p>
        </w:tc>
        <w:tc>
          <w:tcPr>
            <w:tcW w:w="5580" w:type="dxa"/>
          </w:tcPr>
          <w:p w14:paraId="44D0701B" w14:textId="7D006D62" w:rsidR="00AD06C8" w:rsidRDefault="00AD06C8" w:rsidP="00AD06C8">
            <w:r>
              <w:t>Based on video observation of children with INAD</w:t>
            </w:r>
          </w:p>
        </w:tc>
      </w:tr>
      <w:tr w:rsidR="00AD06C8" w14:paraId="65E5CBAF" w14:textId="77777777" w:rsidTr="008135A3">
        <w:tc>
          <w:tcPr>
            <w:tcW w:w="2695" w:type="dxa"/>
            <w:vMerge w:val="restart"/>
            <w:vAlign w:val="center"/>
          </w:tcPr>
          <w:p w14:paraId="5900F060" w14:textId="2289A035" w:rsidR="00AD06C8" w:rsidRPr="003E3BAA" w:rsidRDefault="00AD06C8" w:rsidP="00AD06C8">
            <w:pPr>
              <w:rPr>
                <w:szCs w:val="24"/>
              </w:rPr>
            </w:pPr>
            <w:r w:rsidRPr="003E3BAA">
              <w:rPr>
                <w:szCs w:val="24"/>
              </w:rPr>
              <w:t>Rings bell</w:t>
            </w:r>
          </w:p>
        </w:tc>
        <w:tc>
          <w:tcPr>
            <w:tcW w:w="4590" w:type="dxa"/>
          </w:tcPr>
          <w:p w14:paraId="1412721D" w14:textId="14D3CF5F" w:rsidR="00AD06C8" w:rsidRDefault="00AD06C8" w:rsidP="00AD06C8">
            <w:r>
              <w:t>Child does not reach for bell (Score = 0)</w:t>
            </w:r>
          </w:p>
        </w:tc>
        <w:tc>
          <w:tcPr>
            <w:tcW w:w="5580" w:type="dxa"/>
          </w:tcPr>
          <w:p w14:paraId="22B070D8" w14:textId="1A51A0A9" w:rsidR="00AD06C8" w:rsidRDefault="00AD06C8" w:rsidP="00AD06C8">
            <w:r>
              <w:t>Child cannot do skill to get score 1 or 2</w:t>
            </w:r>
          </w:p>
        </w:tc>
      </w:tr>
      <w:tr w:rsidR="00AD06C8" w14:paraId="00774C9F" w14:textId="77777777" w:rsidTr="006E5A83">
        <w:tc>
          <w:tcPr>
            <w:tcW w:w="2695" w:type="dxa"/>
            <w:vMerge/>
          </w:tcPr>
          <w:p w14:paraId="3CEE0798" w14:textId="77777777" w:rsidR="00AD06C8" w:rsidRPr="003E3BAA" w:rsidRDefault="00AD06C8" w:rsidP="00AD06C8">
            <w:pPr>
              <w:rPr>
                <w:szCs w:val="24"/>
              </w:rPr>
            </w:pPr>
          </w:p>
        </w:tc>
        <w:tc>
          <w:tcPr>
            <w:tcW w:w="4590" w:type="dxa"/>
          </w:tcPr>
          <w:p w14:paraId="12A625EB" w14:textId="21EBCF2D" w:rsidR="00AD06C8" w:rsidRDefault="00AD06C8" w:rsidP="00AD06C8">
            <w:r>
              <w:t>Child extends one or both arms forward to reach bell, and touches bell with any part of either hand (Score = 1)</w:t>
            </w:r>
          </w:p>
        </w:tc>
        <w:tc>
          <w:tcPr>
            <w:tcW w:w="5580" w:type="dxa"/>
          </w:tcPr>
          <w:p w14:paraId="0B0957BB" w14:textId="6E77A80B" w:rsidR="00AD06C8" w:rsidRDefault="00AD06C8" w:rsidP="00AD06C8">
            <w:r>
              <w:t>Based on video observation of children with INAD</w:t>
            </w:r>
          </w:p>
        </w:tc>
      </w:tr>
      <w:tr w:rsidR="00AD06C8" w14:paraId="75989455" w14:textId="77777777" w:rsidTr="006E5A83">
        <w:tc>
          <w:tcPr>
            <w:tcW w:w="2695" w:type="dxa"/>
            <w:vMerge/>
          </w:tcPr>
          <w:p w14:paraId="06DD613E" w14:textId="77777777" w:rsidR="00AD06C8" w:rsidRPr="003E3BAA" w:rsidRDefault="00AD06C8" w:rsidP="00AD06C8">
            <w:pPr>
              <w:rPr>
                <w:szCs w:val="24"/>
              </w:rPr>
            </w:pPr>
          </w:p>
        </w:tc>
        <w:tc>
          <w:tcPr>
            <w:tcW w:w="4590" w:type="dxa"/>
          </w:tcPr>
          <w:p w14:paraId="7F769EC2" w14:textId="77777777" w:rsidR="00AD06C8" w:rsidRDefault="00AD06C8" w:rsidP="00AD06C8">
            <w:r>
              <w:t xml:space="preserve">Child picks up bell and attempt to ring bell </w:t>
            </w:r>
          </w:p>
          <w:p w14:paraId="75E833E1" w14:textId="04B586EB" w:rsidR="00AD06C8" w:rsidRDefault="00AD06C8" w:rsidP="00AD06C8">
            <w:r>
              <w:t>(Score = 2)</w:t>
            </w:r>
          </w:p>
        </w:tc>
        <w:tc>
          <w:tcPr>
            <w:tcW w:w="5580" w:type="dxa"/>
          </w:tcPr>
          <w:p w14:paraId="681B2CF5" w14:textId="4305A463" w:rsidR="00AD06C8" w:rsidRDefault="00AD06C8" w:rsidP="00AD06C8">
            <w:r>
              <w:t>Based on video observation of children with INAD</w:t>
            </w:r>
          </w:p>
        </w:tc>
      </w:tr>
    </w:tbl>
    <w:p w14:paraId="5271AD19" w14:textId="77777777" w:rsidR="00674AB6" w:rsidRDefault="00674AB6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4590"/>
        <w:gridCol w:w="5580"/>
      </w:tblGrid>
      <w:tr w:rsidR="00AD06C8" w14:paraId="6E612F0C" w14:textId="77777777" w:rsidTr="008135A3">
        <w:tc>
          <w:tcPr>
            <w:tcW w:w="2695" w:type="dxa"/>
            <w:vMerge w:val="restart"/>
            <w:vAlign w:val="center"/>
          </w:tcPr>
          <w:p w14:paraId="69ECED26" w14:textId="68A664B0" w:rsidR="00AD06C8" w:rsidRDefault="00AD06C8" w:rsidP="00AD06C8">
            <w:r w:rsidRPr="003E3BAA">
              <w:rPr>
                <w:szCs w:val="24"/>
              </w:rPr>
              <w:lastRenderedPageBreak/>
              <w:t>Transfer objects</w:t>
            </w:r>
          </w:p>
        </w:tc>
        <w:tc>
          <w:tcPr>
            <w:tcW w:w="4590" w:type="dxa"/>
          </w:tcPr>
          <w:p w14:paraId="339337F7" w14:textId="77777777" w:rsidR="00AD06C8" w:rsidRDefault="00AD06C8" w:rsidP="00AD06C8">
            <w:r>
              <w:t>Child does not grasp ring when handed</w:t>
            </w:r>
          </w:p>
          <w:p w14:paraId="4152A7A4" w14:textId="2E16965D" w:rsidR="00AD06C8" w:rsidRDefault="00AD06C8" w:rsidP="00AD06C8">
            <w:r>
              <w:t>(Score = 0)</w:t>
            </w:r>
          </w:p>
        </w:tc>
        <w:tc>
          <w:tcPr>
            <w:tcW w:w="5580" w:type="dxa"/>
          </w:tcPr>
          <w:p w14:paraId="1AF61A71" w14:textId="4B6E12E4" w:rsidR="00AD06C8" w:rsidRDefault="00AD06C8" w:rsidP="00AD06C8">
            <w:r>
              <w:t>Child cannot do skill to get score 1 or 2</w:t>
            </w:r>
          </w:p>
        </w:tc>
      </w:tr>
      <w:tr w:rsidR="00AD06C8" w14:paraId="0BA3AC32" w14:textId="77777777" w:rsidTr="008135A3">
        <w:tc>
          <w:tcPr>
            <w:tcW w:w="2695" w:type="dxa"/>
            <w:vMerge/>
            <w:vAlign w:val="center"/>
          </w:tcPr>
          <w:p w14:paraId="11AF19D2" w14:textId="77777777" w:rsidR="00AD06C8" w:rsidRDefault="00AD06C8" w:rsidP="00AD06C8"/>
        </w:tc>
        <w:tc>
          <w:tcPr>
            <w:tcW w:w="4590" w:type="dxa"/>
          </w:tcPr>
          <w:p w14:paraId="057E4963" w14:textId="41191DED" w:rsidR="00AD06C8" w:rsidRDefault="00AD06C8" w:rsidP="00AD06C8">
            <w:r>
              <w:t>Child uses at least one hand to grasp ring for at least 2 seconds (Score = 1)</w:t>
            </w:r>
          </w:p>
        </w:tc>
        <w:tc>
          <w:tcPr>
            <w:tcW w:w="5580" w:type="dxa"/>
          </w:tcPr>
          <w:p w14:paraId="1AE50A8B" w14:textId="77777777" w:rsidR="00AD06C8" w:rsidRDefault="00AD06C8" w:rsidP="00AD06C8">
            <w:r>
              <w:t>Bayley Motor Scale – Fine Motor Subtest</w:t>
            </w:r>
          </w:p>
          <w:p w14:paraId="5FD2465E" w14:textId="157102FC" w:rsidR="00AD06C8" w:rsidRDefault="00AD06C8" w:rsidP="00AD06C8">
            <w:r>
              <w:t>Item # 6 – Retains Ring</w:t>
            </w:r>
          </w:p>
          <w:p w14:paraId="58D20200" w14:textId="0CCD36D4" w:rsidR="00AD06C8" w:rsidRDefault="00AD06C8" w:rsidP="00AD06C8">
            <w:r w:rsidRPr="006F2F6B">
              <w:rPr>
                <w:i/>
                <w:iCs/>
              </w:rPr>
              <w:t xml:space="preserve">Child </w:t>
            </w:r>
            <w:r>
              <w:rPr>
                <w:i/>
                <w:iCs/>
              </w:rPr>
              <w:t>retains ring for at least 2 seconds</w:t>
            </w:r>
          </w:p>
        </w:tc>
      </w:tr>
      <w:tr w:rsidR="00AD06C8" w14:paraId="33229D15" w14:textId="77777777" w:rsidTr="008135A3">
        <w:tc>
          <w:tcPr>
            <w:tcW w:w="2695" w:type="dxa"/>
            <w:vMerge/>
            <w:vAlign w:val="center"/>
          </w:tcPr>
          <w:p w14:paraId="4DB59713" w14:textId="77777777" w:rsidR="00AD06C8" w:rsidRDefault="00AD06C8" w:rsidP="00AD06C8"/>
        </w:tc>
        <w:tc>
          <w:tcPr>
            <w:tcW w:w="4590" w:type="dxa"/>
          </w:tcPr>
          <w:p w14:paraId="4A718580" w14:textId="5780E335" w:rsidR="00AD06C8" w:rsidRDefault="00AD06C8" w:rsidP="00AD06C8">
            <w:r>
              <w:t>Child grasps ring and transfer from hand to hand (Score = 2)</w:t>
            </w:r>
          </w:p>
        </w:tc>
        <w:tc>
          <w:tcPr>
            <w:tcW w:w="5580" w:type="dxa"/>
          </w:tcPr>
          <w:p w14:paraId="2ADA1AF1" w14:textId="77777777" w:rsidR="00AD06C8" w:rsidRDefault="00AD06C8" w:rsidP="00AD06C8">
            <w:r>
              <w:t>Bayley Motor Scale – Fine Motor Subtest</w:t>
            </w:r>
          </w:p>
          <w:p w14:paraId="0C485251" w14:textId="7AACB420" w:rsidR="00AD06C8" w:rsidRDefault="00AD06C8" w:rsidP="00AD06C8">
            <w:r>
              <w:t xml:space="preserve">Item # </w:t>
            </w:r>
            <w:r w:rsidR="003C5940">
              <w:t>19</w:t>
            </w:r>
            <w:r>
              <w:t xml:space="preserve"> – </w:t>
            </w:r>
            <w:r w:rsidR="00B70767">
              <w:t>Transfers Ring</w:t>
            </w:r>
          </w:p>
          <w:p w14:paraId="001B51ED" w14:textId="18F17D86" w:rsidR="00AD06C8" w:rsidRPr="00C96ADB" w:rsidRDefault="00AD06C8" w:rsidP="00AD06C8">
            <w:r w:rsidRPr="00C96ADB">
              <w:t xml:space="preserve">Child </w:t>
            </w:r>
            <w:r w:rsidR="000620F7" w:rsidRPr="00C96ADB">
              <w:t>transfers from hand to hand</w:t>
            </w:r>
          </w:p>
        </w:tc>
      </w:tr>
      <w:tr w:rsidR="00AD06C8" w14:paraId="4F6942C1" w14:textId="77777777" w:rsidTr="008C49B6">
        <w:tc>
          <w:tcPr>
            <w:tcW w:w="2695" w:type="dxa"/>
            <w:vMerge w:val="restart"/>
            <w:vAlign w:val="center"/>
          </w:tcPr>
          <w:p w14:paraId="5586EBEC" w14:textId="7DC26807" w:rsidR="00AD06C8" w:rsidRDefault="00AD06C8" w:rsidP="00AD06C8">
            <w:r w:rsidRPr="003E3BAA">
              <w:rPr>
                <w:szCs w:val="24"/>
              </w:rPr>
              <w:t>Place one block on another</w:t>
            </w:r>
          </w:p>
        </w:tc>
        <w:tc>
          <w:tcPr>
            <w:tcW w:w="4590" w:type="dxa"/>
          </w:tcPr>
          <w:p w14:paraId="3415AA21" w14:textId="096571DC" w:rsidR="00AD06C8" w:rsidRDefault="00AD06C8" w:rsidP="00AD06C8">
            <w:r>
              <w:t>Child does not attempt to place one block on another (Score = 0)</w:t>
            </w:r>
          </w:p>
        </w:tc>
        <w:tc>
          <w:tcPr>
            <w:tcW w:w="5580" w:type="dxa"/>
          </w:tcPr>
          <w:p w14:paraId="3E2C9552" w14:textId="22DCE3C2" w:rsidR="00AD06C8" w:rsidRDefault="00AD2E08" w:rsidP="00AD06C8">
            <w:r>
              <w:t>Child cannot do skill to get score 1 or 2</w:t>
            </w:r>
          </w:p>
        </w:tc>
      </w:tr>
      <w:tr w:rsidR="00AD06C8" w14:paraId="466A9522" w14:textId="77777777" w:rsidTr="0016125D">
        <w:tc>
          <w:tcPr>
            <w:tcW w:w="2695" w:type="dxa"/>
            <w:vMerge/>
          </w:tcPr>
          <w:p w14:paraId="4C236CC3" w14:textId="77777777" w:rsidR="00AD06C8" w:rsidRDefault="00AD06C8" w:rsidP="00AD06C8"/>
        </w:tc>
        <w:tc>
          <w:tcPr>
            <w:tcW w:w="4590" w:type="dxa"/>
          </w:tcPr>
          <w:p w14:paraId="06104D8F" w14:textId="040294A7" w:rsidR="00AD06C8" w:rsidRDefault="00AD06C8" w:rsidP="00AD06C8">
            <w:r>
              <w:t>Child attempts to place one block on another, but is unsuccessful (Score = 1)</w:t>
            </w:r>
          </w:p>
        </w:tc>
        <w:tc>
          <w:tcPr>
            <w:tcW w:w="5580" w:type="dxa"/>
          </w:tcPr>
          <w:p w14:paraId="7D1B7FF9" w14:textId="77777777" w:rsidR="00AD2E08" w:rsidRDefault="00AD2E08" w:rsidP="00AD2E08">
            <w:r>
              <w:t>Bayley Motor Scale – Fine Motor Subtest</w:t>
            </w:r>
          </w:p>
          <w:p w14:paraId="23097682" w14:textId="7AB52D8F" w:rsidR="00AD2E08" w:rsidRDefault="00AD2E08" w:rsidP="00AD2E08">
            <w:r>
              <w:t>Item # 31 – Block stacking series: 2 Blocks</w:t>
            </w:r>
          </w:p>
          <w:p w14:paraId="3A7C1CD3" w14:textId="524BE82F" w:rsidR="00AD06C8" w:rsidRPr="00C96ADB" w:rsidRDefault="00AD2E08" w:rsidP="00AD2E08">
            <w:r w:rsidRPr="00C96ADB">
              <w:t>Child Stacks at least 2 blocks</w:t>
            </w:r>
          </w:p>
        </w:tc>
      </w:tr>
      <w:tr w:rsidR="00AD06C8" w14:paraId="62ADEB05" w14:textId="77777777" w:rsidTr="0016125D">
        <w:tc>
          <w:tcPr>
            <w:tcW w:w="2695" w:type="dxa"/>
            <w:vMerge/>
          </w:tcPr>
          <w:p w14:paraId="465F4498" w14:textId="77777777" w:rsidR="00AD06C8" w:rsidRDefault="00AD06C8" w:rsidP="00AD06C8"/>
        </w:tc>
        <w:tc>
          <w:tcPr>
            <w:tcW w:w="4590" w:type="dxa"/>
          </w:tcPr>
          <w:p w14:paraId="4FD74878" w14:textId="5EF9DC85" w:rsidR="00AD06C8" w:rsidRDefault="00AD06C8" w:rsidP="00AD06C8">
            <w:r>
              <w:t>Child is successful to place one block on another (Score = 2)</w:t>
            </w:r>
          </w:p>
        </w:tc>
        <w:tc>
          <w:tcPr>
            <w:tcW w:w="5580" w:type="dxa"/>
          </w:tcPr>
          <w:p w14:paraId="71A07E2A" w14:textId="77777777" w:rsidR="00674AB6" w:rsidRDefault="00674AB6" w:rsidP="00674AB6">
            <w:r>
              <w:t>Bayley Motor Scale – Fine Motor Subtest</w:t>
            </w:r>
          </w:p>
          <w:p w14:paraId="3514F3A4" w14:textId="77777777" w:rsidR="00674AB6" w:rsidRDefault="00674AB6" w:rsidP="00674AB6">
            <w:r>
              <w:t>Item # 31 – Block stacking series: 2 Blocks</w:t>
            </w:r>
          </w:p>
          <w:p w14:paraId="110407DA" w14:textId="7FD3A115" w:rsidR="00AD06C8" w:rsidRPr="00C96ADB" w:rsidRDefault="00674AB6" w:rsidP="00674AB6">
            <w:r w:rsidRPr="00C96ADB">
              <w:t>Child Stacks at least 2 blocks</w:t>
            </w:r>
          </w:p>
        </w:tc>
      </w:tr>
    </w:tbl>
    <w:p w14:paraId="41F2034A" w14:textId="1F8B8574" w:rsidR="00674AB6" w:rsidRDefault="00674AB6"/>
    <w:p w14:paraId="468B79B9" w14:textId="77777777" w:rsidR="00674AB6" w:rsidRDefault="00674AB6">
      <w:r>
        <w:br w:type="page"/>
      </w:r>
    </w:p>
    <w:p w14:paraId="0F1E7C19" w14:textId="77777777" w:rsidR="008D1A35" w:rsidRDefault="008D1A3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4590"/>
        <w:gridCol w:w="5580"/>
      </w:tblGrid>
      <w:tr w:rsidR="008D1A35" w14:paraId="3B1E2207" w14:textId="77777777" w:rsidTr="0016125D">
        <w:tc>
          <w:tcPr>
            <w:tcW w:w="2695" w:type="dxa"/>
          </w:tcPr>
          <w:p w14:paraId="48F378A2" w14:textId="1A1CCF8F" w:rsidR="008D1A35" w:rsidRDefault="008D1A35" w:rsidP="008D1A35">
            <w:r w:rsidRPr="008D1A35">
              <w:t>Bulbar Function</w:t>
            </w:r>
          </w:p>
        </w:tc>
        <w:tc>
          <w:tcPr>
            <w:tcW w:w="4590" w:type="dxa"/>
          </w:tcPr>
          <w:p w14:paraId="3F67C9B3" w14:textId="3F9E023D" w:rsidR="008D1A35" w:rsidRDefault="008D1A35" w:rsidP="008D1A35">
            <w:r>
              <w:t>Score</w:t>
            </w:r>
          </w:p>
        </w:tc>
        <w:tc>
          <w:tcPr>
            <w:tcW w:w="5580" w:type="dxa"/>
          </w:tcPr>
          <w:p w14:paraId="0BB1B29F" w14:textId="2BC8B9E0" w:rsidR="008D1A35" w:rsidRDefault="008D1A35" w:rsidP="008D1A35">
            <w:r>
              <w:t>Source</w:t>
            </w:r>
          </w:p>
        </w:tc>
      </w:tr>
      <w:tr w:rsidR="00674AB6" w14:paraId="2E595115" w14:textId="77777777" w:rsidTr="008D1A35">
        <w:tc>
          <w:tcPr>
            <w:tcW w:w="2695" w:type="dxa"/>
            <w:vMerge w:val="restart"/>
            <w:vAlign w:val="center"/>
          </w:tcPr>
          <w:p w14:paraId="3CD90320" w14:textId="1E155DDD" w:rsidR="00674AB6" w:rsidRDefault="00674AB6" w:rsidP="00674AB6">
            <w:r w:rsidRPr="003E3BAA">
              <w:rPr>
                <w:szCs w:val="24"/>
              </w:rPr>
              <w:t>Swallows saliva</w:t>
            </w:r>
          </w:p>
        </w:tc>
        <w:tc>
          <w:tcPr>
            <w:tcW w:w="4590" w:type="dxa"/>
          </w:tcPr>
          <w:p w14:paraId="6C59A96E" w14:textId="017AB09C" w:rsidR="00674AB6" w:rsidRDefault="00674AB6" w:rsidP="00674AB6">
            <w:r>
              <w:t>Child drools most of the time, requiring bib or several shirt changes per day (Score = 0)</w:t>
            </w:r>
          </w:p>
        </w:tc>
        <w:tc>
          <w:tcPr>
            <w:tcW w:w="5580" w:type="dxa"/>
          </w:tcPr>
          <w:p w14:paraId="46C5D3C0" w14:textId="1F8455B9" w:rsidR="00674AB6" w:rsidRDefault="00674AB6" w:rsidP="00674AB6">
            <w:r>
              <w:t>Based on video observation of children with INAD</w:t>
            </w:r>
          </w:p>
        </w:tc>
      </w:tr>
      <w:tr w:rsidR="00674AB6" w14:paraId="51A091C3" w14:textId="77777777" w:rsidTr="0016125D">
        <w:tc>
          <w:tcPr>
            <w:tcW w:w="2695" w:type="dxa"/>
            <w:vMerge/>
          </w:tcPr>
          <w:p w14:paraId="4B14C36E" w14:textId="77777777" w:rsidR="00674AB6" w:rsidRDefault="00674AB6" w:rsidP="00674AB6"/>
        </w:tc>
        <w:tc>
          <w:tcPr>
            <w:tcW w:w="4590" w:type="dxa"/>
          </w:tcPr>
          <w:p w14:paraId="769A26BA" w14:textId="559160F6" w:rsidR="00674AB6" w:rsidRDefault="00674AB6" w:rsidP="00674AB6">
            <w:r>
              <w:t>Child drools occasionally (does not require a bib or a shirt change) (Score = 1)</w:t>
            </w:r>
          </w:p>
        </w:tc>
        <w:tc>
          <w:tcPr>
            <w:tcW w:w="5580" w:type="dxa"/>
          </w:tcPr>
          <w:p w14:paraId="12CCB09F" w14:textId="08A67476" w:rsidR="00674AB6" w:rsidRDefault="00674AB6" w:rsidP="00674AB6">
            <w:r>
              <w:t>Based on video observation of children with INAD</w:t>
            </w:r>
          </w:p>
        </w:tc>
      </w:tr>
      <w:tr w:rsidR="00674AB6" w14:paraId="2AD980F1" w14:textId="77777777" w:rsidTr="0016125D">
        <w:tc>
          <w:tcPr>
            <w:tcW w:w="2695" w:type="dxa"/>
            <w:vMerge/>
          </w:tcPr>
          <w:p w14:paraId="5073A933" w14:textId="77777777" w:rsidR="00674AB6" w:rsidRDefault="00674AB6" w:rsidP="00674AB6"/>
        </w:tc>
        <w:tc>
          <w:tcPr>
            <w:tcW w:w="4590" w:type="dxa"/>
          </w:tcPr>
          <w:p w14:paraId="002EF2F5" w14:textId="2C55178F" w:rsidR="00674AB6" w:rsidRDefault="00674AB6" w:rsidP="00674AB6">
            <w:r>
              <w:t>Child does not drool (Score = 2)</w:t>
            </w:r>
          </w:p>
        </w:tc>
        <w:tc>
          <w:tcPr>
            <w:tcW w:w="5580" w:type="dxa"/>
          </w:tcPr>
          <w:p w14:paraId="242B43EC" w14:textId="005F92E0" w:rsidR="00674AB6" w:rsidRDefault="00674AB6" w:rsidP="00674AB6">
            <w:r>
              <w:t>Based on video observation of children with INAD</w:t>
            </w:r>
          </w:p>
        </w:tc>
      </w:tr>
      <w:tr w:rsidR="00674AB6" w14:paraId="03073988" w14:textId="77777777" w:rsidTr="009D54A4">
        <w:tc>
          <w:tcPr>
            <w:tcW w:w="2695" w:type="dxa"/>
            <w:vMerge w:val="restart"/>
            <w:vAlign w:val="center"/>
          </w:tcPr>
          <w:p w14:paraId="6A48201E" w14:textId="739F0EE9" w:rsidR="00674AB6" w:rsidRDefault="00674AB6" w:rsidP="00674AB6">
            <w:r w:rsidRPr="003E3BAA">
              <w:rPr>
                <w:szCs w:val="24"/>
              </w:rPr>
              <w:t>Swallows pureed food</w:t>
            </w:r>
          </w:p>
        </w:tc>
        <w:tc>
          <w:tcPr>
            <w:tcW w:w="4590" w:type="dxa"/>
          </w:tcPr>
          <w:p w14:paraId="6C051356" w14:textId="0DD28F7F" w:rsidR="00674AB6" w:rsidRDefault="00674AB6" w:rsidP="00674AB6">
            <w:r>
              <w:t>Child cannot eat pureed food (Score = 0)</w:t>
            </w:r>
          </w:p>
        </w:tc>
        <w:tc>
          <w:tcPr>
            <w:tcW w:w="5580" w:type="dxa"/>
          </w:tcPr>
          <w:p w14:paraId="19C3AE6D" w14:textId="600089B3" w:rsidR="00674AB6" w:rsidRDefault="00674AB6" w:rsidP="00674AB6">
            <w:r>
              <w:t>Based on interviews with parents of INAD children</w:t>
            </w:r>
          </w:p>
        </w:tc>
      </w:tr>
      <w:tr w:rsidR="00674AB6" w14:paraId="06AF009D" w14:textId="77777777" w:rsidTr="0016125D">
        <w:tc>
          <w:tcPr>
            <w:tcW w:w="2695" w:type="dxa"/>
            <w:vMerge/>
          </w:tcPr>
          <w:p w14:paraId="4B54A3B0" w14:textId="77777777" w:rsidR="00674AB6" w:rsidRDefault="00674AB6" w:rsidP="00674AB6"/>
        </w:tc>
        <w:tc>
          <w:tcPr>
            <w:tcW w:w="4590" w:type="dxa"/>
          </w:tcPr>
          <w:p w14:paraId="096774F2" w14:textId="77777777" w:rsidR="00674AB6" w:rsidRDefault="00674AB6" w:rsidP="00674AB6">
            <w:r>
              <w:t>Child can occasionally eat pureed food</w:t>
            </w:r>
          </w:p>
          <w:p w14:paraId="0918774D" w14:textId="68E3E224" w:rsidR="00674AB6" w:rsidRDefault="00674AB6" w:rsidP="00674AB6">
            <w:r>
              <w:t>(Score = 1)</w:t>
            </w:r>
          </w:p>
        </w:tc>
        <w:tc>
          <w:tcPr>
            <w:tcW w:w="5580" w:type="dxa"/>
          </w:tcPr>
          <w:p w14:paraId="0AA568B8" w14:textId="433B9D08" w:rsidR="00674AB6" w:rsidRDefault="00674AB6" w:rsidP="00674AB6">
            <w:r>
              <w:t>Based on interviews with parents of INAD children</w:t>
            </w:r>
          </w:p>
        </w:tc>
      </w:tr>
      <w:tr w:rsidR="00674AB6" w14:paraId="774B239F" w14:textId="77777777" w:rsidTr="0016125D">
        <w:tc>
          <w:tcPr>
            <w:tcW w:w="2695" w:type="dxa"/>
            <w:vMerge/>
          </w:tcPr>
          <w:p w14:paraId="20B7028D" w14:textId="77777777" w:rsidR="00674AB6" w:rsidRDefault="00674AB6" w:rsidP="00674AB6"/>
        </w:tc>
        <w:tc>
          <w:tcPr>
            <w:tcW w:w="4590" w:type="dxa"/>
          </w:tcPr>
          <w:p w14:paraId="27E99778" w14:textId="691018C5" w:rsidR="00674AB6" w:rsidRDefault="00674AB6" w:rsidP="00674AB6">
            <w:r>
              <w:t>Child can eat pureed food with no problem (Score = 2)</w:t>
            </w:r>
          </w:p>
        </w:tc>
        <w:tc>
          <w:tcPr>
            <w:tcW w:w="5580" w:type="dxa"/>
          </w:tcPr>
          <w:p w14:paraId="47648B91" w14:textId="35ADAEFA" w:rsidR="00674AB6" w:rsidRDefault="00674AB6" w:rsidP="00674AB6">
            <w:r>
              <w:t>Based on interviews with parents of INAD children</w:t>
            </w:r>
          </w:p>
        </w:tc>
      </w:tr>
      <w:tr w:rsidR="00674AB6" w14:paraId="41F00A6D" w14:textId="77777777" w:rsidTr="00957177">
        <w:tc>
          <w:tcPr>
            <w:tcW w:w="2695" w:type="dxa"/>
            <w:vMerge w:val="restart"/>
            <w:vAlign w:val="center"/>
          </w:tcPr>
          <w:p w14:paraId="0CE5E49D" w14:textId="360B7E55" w:rsidR="00674AB6" w:rsidRDefault="00674AB6" w:rsidP="00674AB6">
            <w:r w:rsidRPr="003E3BAA">
              <w:rPr>
                <w:szCs w:val="24"/>
              </w:rPr>
              <w:t>Swallows solid food</w:t>
            </w:r>
            <w:r>
              <w:rPr>
                <w:szCs w:val="24"/>
              </w:rPr>
              <w:t xml:space="preserve"> (including soft foods)</w:t>
            </w:r>
          </w:p>
        </w:tc>
        <w:tc>
          <w:tcPr>
            <w:tcW w:w="4590" w:type="dxa"/>
          </w:tcPr>
          <w:p w14:paraId="6A801DCB" w14:textId="44F9057E" w:rsidR="00674AB6" w:rsidRDefault="00674AB6" w:rsidP="00674AB6">
            <w:r>
              <w:t>Child cannot eat solid food (Score = 0)</w:t>
            </w:r>
          </w:p>
        </w:tc>
        <w:tc>
          <w:tcPr>
            <w:tcW w:w="5580" w:type="dxa"/>
          </w:tcPr>
          <w:p w14:paraId="5003EEE1" w14:textId="76E12BC0" w:rsidR="00674AB6" w:rsidRDefault="00674AB6" w:rsidP="00674AB6">
            <w:r>
              <w:t>Based on interviews with parents of INAD children</w:t>
            </w:r>
          </w:p>
        </w:tc>
      </w:tr>
      <w:tr w:rsidR="00674AB6" w14:paraId="624C6FC8" w14:textId="77777777" w:rsidTr="0016125D">
        <w:tc>
          <w:tcPr>
            <w:tcW w:w="2695" w:type="dxa"/>
            <w:vMerge/>
          </w:tcPr>
          <w:p w14:paraId="3D33CECE" w14:textId="77777777" w:rsidR="00674AB6" w:rsidRDefault="00674AB6" w:rsidP="00674AB6"/>
        </w:tc>
        <w:tc>
          <w:tcPr>
            <w:tcW w:w="4590" w:type="dxa"/>
          </w:tcPr>
          <w:p w14:paraId="07918D41" w14:textId="11C0AD08" w:rsidR="00674AB6" w:rsidRDefault="00674AB6" w:rsidP="00674AB6">
            <w:r>
              <w:t>Child can occasionally eat solid food (Score = 1)</w:t>
            </w:r>
          </w:p>
        </w:tc>
        <w:tc>
          <w:tcPr>
            <w:tcW w:w="5580" w:type="dxa"/>
          </w:tcPr>
          <w:p w14:paraId="75E4B6F9" w14:textId="4F12F0C2" w:rsidR="00674AB6" w:rsidRDefault="00674AB6" w:rsidP="00674AB6">
            <w:r>
              <w:t>Based on interviews with parents of INAD children</w:t>
            </w:r>
          </w:p>
        </w:tc>
      </w:tr>
      <w:tr w:rsidR="00674AB6" w14:paraId="6EA1419F" w14:textId="77777777" w:rsidTr="0016125D">
        <w:tc>
          <w:tcPr>
            <w:tcW w:w="2695" w:type="dxa"/>
            <w:vMerge/>
          </w:tcPr>
          <w:p w14:paraId="400AF0D5" w14:textId="77777777" w:rsidR="00674AB6" w:rsidRDefault="00674AB6" w:rsidP="00674AB6"/>
        </w:tc>
        <w:tc>
          <w:tcPr>
            <w:tcW w:w="4590" w:type="dxa"/>
          </w:tcPr>
          <w:p w14:paraId="060950F3" w14:textId="77777777" w:rsidR="00674AB6" w:rsidRDefault="00674AB6" w:rsidP="00674AB6">
            <w:r>
              <w:t>Child can eat solid food with no problem</w:t>
            </w:r>
          </w:p>
          <w:p w14:paraId="7EC5F55D" w14:textId="1ED90108" w:rsidR="00674AB6" w:rsidRDefault="00674AB6" w:rsidP="00674AB6">
            <w:r>
              <w:t>(Score = 2)</w:t>
            </w:r>
          </w:p>
        </w:tc>
        <w:tc>
          <w:tcPr>
            <w:tcW w:w="5580" w:type="dxa"/>
          </w:tcPr>
          <w:p w14:paraId="0B62F6C3" w14:textId="382B94D4" w:rsidR="00674AB6" w:rsidRDefault="00674AB6" w:rsidP="00674AB6">
            <w:r>
              <w:t>Based on interviews with parents of INAD children</w:t>
            </w:r>
          </w:p>
        </w:tc>
      </w:tr>
      <w:tr w:rsidR="00674AB6" w14:paraId="72B21D22" w14:textId="77777777" w:rsidTr="00957177">
        <w:tc>
          <w:tcPr>
            <w:tcW w:w="2695" w:type="dxa"/>
            <w:vMerge w:val="restart"/>
            <w:vAlign w:val="center"/>
          </w:tcPr>
          <w:p w14:paraId="14F05DD3" w14:textId="262B9DC0" w:rsidR="00674AB6" w:rsidRDefault="00674AB6" w:rsidP="00674AB6">
            <w:r>
              <w:rPr>
                <w:szCs w:val="24"/>
              </w:rPr>
              <w:t>Bite strength</w:t>
            </w:r>
          </w:p>
        </w:tc>
        <w:tc>
          <w:tcPr>
            <w:tcW w:w="4590" w:type="dxa"/>
          </w:tcPr>
          <w:p w14:paraId="644C29F6" w14:textId="7834333F" w:rsidR="00674AB6" w:rsidRDefault="00674AB6" w:rsidP="00674AB6">
            <w:r>
              <w:t>Absent (Score = 0)</w:t>
            </w:r>
          </w:p>
        </w:tc>
        <w:tc>
          <w:tcPr>
            <w:tcW w:w="5580" w:type="dxa"/>
          </w:tcPr>
          <w:p w14:paraId="58F2B90D" w14:textId="28FA9296" w:rsidR="00674AB6" w:rsidRDefault="00674AB6" w:rsidP="00674AB6">
            <w:r>
              <w:t>Based on interviews with parents of INAD children</w:t>
            </w:r>
          </w:p>
        </w:tc>
      </w:tr>
      <w:tr w:rsidR="00674AB6" w14:paraId="66C62D82" w14:textId="77777777" w:rsidTr="0016125D">
        <w:tc>
          <w:tcPr>
            <w:tcW w:w="2695" w:type="dxa"/>
            <w:vMerge/>
          </w:tcPr>
          <w:p w14:paraId="3C1C3994" w14:textId="77777777" w:rsidR="00674AB6" w:rsidRDefault="00674AB6" w:rsidP="00674AB6"/>
        </w:tc>
        <w:tc>
          <w:tcPr>
            <w:tcW w:w="4590" w:type="dxa"/>
          </w:tcPr>
          <w:p w14:paraId="21D9B9E9" w14:textId="4239733F" w:rsidR="00674AB6" w:rsidRDefault="00674AB6" w:rsidP="00674AB6">
            <w:r>
              <w:t>Weak (Score = 1)</w:t>
            </w:r>
          </w:p>
        </w:tc>
        <w:tc>
          <w:tcPr>
            <w:tcW w:w="5580" w:type="dxa"/>
          </w:tcPr>
          <w:p w14:paraId="38BDDCA3" w14:textId="4087973D" w:rsidR="00674AB6" w:rsidRDefault="00674AB6" w:rsidP="00674AB6">
            <w:r>
              <w:t>Based on interviews with parents of INAD children</w:t>
            </w:r>
          </w:p>
        </w:tc>
      </w:tr>
      <w:tr w:rsidR="00674AB6" w14:paraId="50327062" w14:textId="77777777" w:rsidTr="0016125D">
        <w:tc>
          <w:tcPr>
            <w:tcW w:w="2695" w:type="dxa"/>
            <w:vMerge/>
          </w:tcPr>
          <w:p w14:paraId="04237103" w14:textId="77777777" w:rsidR="00674AB6" w:rsidRDefault="00674AB6" w:rsidP="00674AB6"/>
        </w:tc>
        <w:tc>
          <w:tcPr>
            <w:tcW w:w="4590" w:type="dxa"/>
          </w:tcPr>
          <w:p w14:paraId="5EB3209B" w14:textId="5C0B15BF" w:rsidR="00674AB6" w:rsidRDefault="00674AB6" w:rsidP="00674AB6">
            <w:r>
              <w:t>Strong (Score = 2)</w:t>
            </w:r>
          </w:p>
        </w:tc>
        <w:tc>
          <w:tcPr>
            <w:tcW w:w="5580" w:type="dxa"/>
          </w:tcPr>
          <w:p w14:paraId="18F6D412" w14:textId="22CE326F" w:rsidR="00674AB6" w:rsidRDefault="00674AB6" w:rsidP="00674AB6">
            <w:r>
              <w:t>Based on interviews with parents of INAD children</w:t>
            </w:r>
          </w:p>
        </w:tc>
      </w:tr>
      <w:tr w:rsidR="00674AB6" w14:paraId="084B1F57" w14:textId="77777777" w:rsidTr="00957177">
        <w:tc>
          <w:tcPr>
            <w:tcW w:w="2695" w:type="dxa"/>
            <w:vMerge w:val="restart"/>
            <w:vAlign w:val="center"/>
          </w:tcPr>
          <w:p w14:paraId="39EBD246" w14:textId="615D0ABD" w:rsidR="00674AB6" w:rsidRDefault="00674AB6" w:rsidP="00674AB6">
            <w:r w:rsidRPr="00A563A6">
              <w:rPr>
                <w:szCs w:val="24"/>
              </w:rPr>
              <w:t xml:space="preserve">Nourishes </w:t>
            </w:r>
            <w:r>
              <w:rPr>
                <w:szCs w:val="24"/>
              </w:rPr>
              <w:t xml:space="preserve">liquids </w:t>
            </w:r>
            <w:r w:rsidRPr="00A563A6">
              <w:rPr>
                <w:szCs w:val="24"/>
              </w:rPr>
              <w:t xml:space="preserve">by syringe </w:t>
            </w:r>
            <w:r>
              <w:rPr>
                <w:szCs w:val="24"/>
              </w:rPr>
              <w:t>or tube feeding</w:t>
            </w:r>
          </w:p>
        </w:tc>
        <w:tc>
          <w:tcPr>
            <w:tcW w:w="4590" w:type="dxa"/>
          </w:tcPr>
          <w:p w14:paraId="26EEAD69" w14:textId="66990A9C" w:rsidR="00674AB6" w:rsidRDefault="00674AB6" w:rsidP="00674AB6">
            <w:r>
              <w:t>Syringe feeding or tube feeding only (Score = 0)</w:t>
            </w:r>
          </w:p>
        </w:tc>
        <w:tc>
          <w:tcPr>
            <w:tcW w:w="5580" w:type="dxa"/>
          </w:tcPr>
          <w:p w14:paraId="2D7F50CA" w14:textId="03DCA1AA" w:rsidR="00674AB6" w:rsidRDefault="00674AB6" w:rsidP="00674AB6">
            <w:r>
              <w:t>Based on interviews with parents of INAD children</w:t>
            </w:r>
          </w:p>
        </w:tc>
      </w:tr>
      <w:tr w:rsidR="00674AB6" w14:paraId="068A71AA" w14:textId="77777777" w:rsidTr="0016125D">
        <w:tc>
          <w:tcPr>
            <w:tcW w:w="2695" w:type="dxa"/>
            <w:vMerge/>
          </w:tcPr>
          <w:p w14:paraId="7FD19BF8" w14:textId="77777777" w:rsidR="00674AB6" w:rsidRDefault="00674AB6" w:rsidP="00674AB6"/>
        </w:tc>
        <w:tc>
          <w:tcPr>
            <w:tcW w:w="4590" w:type="dxa"/>
          </w:tcPr>
          <w:p w14:paraId="275970E8" w14:textId="52FBC5B4" w:rsidR="00674AB6" w:rsidRDefault="00674AB6" w:rsidP="00674AB6">
            <w:r>
              <w:t>Syringe feeding or tube feeding most of the time or occasional (Score = 1)</w:t>
            </w:r>
          </w:p>
        </w:tc>
        <w:tc>
          <w:tcPr>
            <w:tcW w:w="5580" w:type="dxa"/>
          </w:tcPr>
          <w:p w14:paraId="2D4D38D8" w14:textId="3EB68E3D" w:rsidR="00674AB6" w:rsidRDefault="00674AB6" w:rsidP="00674AB6">
            <w:r>
              <w:t>Based on interviews with parents of INAD children</w:t>
            </w:r>
          </w:p>
        </w:tc>
      </w:tr>
      <w:tr w:rsidR="00674AB6" w14:paraId="0AE5E97A" w14:textId="77777777" w:rsidTr="0016125D">
        <w:tc>
          <w:tcPr>
            <w:tcW w:w="2695" w:type="dxa"/>
            <w:vMerge/>
          </w:tcPr>
          <w:p w14:paraId="3FBB19A6" w14:textId="77777777" w:rsidR="00674AB6" w:rsidRDefault="00674AB6" w:rsidP="00674AB6"/>
        </w:tc>
        <w:tc>
          <w:tcPr>
            <w:tcW w:w="4590" w:type="dxa"/>
          </w:tcPr>
          <w:p w14:paraId="07D3D391" w14:textId="195E3835" w:rsidR="00674AB6" w:rsidRDefault="00674AB6" w:rsidP="00674AB6">
            <w:r>
              <w:t>No syringe or tube feeding (Score = 2)</w:t>
            </w:r>
          </w:p>
        </w:tc>
        <w:tc>
          <w:tcPr>
            <w:tcW w:w="5580" w:type="dxa"/>
          </w:tcPr>
          <w:p w14:paraId="6468287B" w14:textId="3A0923B6" w:rsidR="00674AB6" w:rsidRDefault="00674AB6" w:rsidP="00674AB6">
            <w:r>
              <w:t>Based on interviews with parents of INAD children</w:t>
            </w:r>
          </w:p>
        </w:tc>
      </w:tr>
      <w:tr w:rsidR="00674AB6" w14:paraId="47385034" w14:textId="77777777" w:rsidTr="00957177">
        <w:tc>
          <w:tcPr>
            <w:tcW w:w="2695" w:type="dxa"/>
            <w:vMerge w:val="restart"/>
            <w:vAlign w:val="center"/>
          </w:tcPr>
          <w:p w14:paraId="4BE39173" w14:textId="635A88C8" w:rsidR="00674AB6" w:rsidRDefault="00674AB6" w:rsidP="00674AB6">
            <w:r>
              <w:rPr>
                <w:szCs w:val="24"/>
              </w:rPr>
              <w:t>Tube feeding</w:t>
            </w:r>
          </w:p>
        </w:tc>
        <w:tc>
          <w:tcPr>
            <w:tcW w:w="4590" w:type="dxa"/>
          </w:tcPr>
          <w:p w14:paraId="744FC337" w14:textId="29E77A96" w:rsidR="00674AB6" w:rsidRDefault="00674AB6" w:rsidP="00674AB6">
            <w:r>
              <w:t>Permanent (Score = 0)</w:t>
            </w:r>
          </w:p>
        </w:tc>
        <w:tc>
          <w:tcPr>
            <w:tcW w:w="5580" w:type="dxa"/>
          </w:tcPr>
          <w:p w14:paraId="3300F809" w14:textId="75467ECA" w:rsidR="00674AB6" w:rsidRDefault="00674AB6" w:rsidP="00674AB6">
            <w:r>
              <w:t>Based on interviews with parents of INAD children</w:t>
            </w:r>
          </w:p>
        </w:tc>
      </w:tr>
      <w:tr w:rsidR="00674AB6" w14:paraId="132BC533" w14:textId="77777777" w:rsidTr="0016125D">
        <w:tc>
          <w:tcPr>
            <w:tcW w:w="2695" w:type="dxa"/>
            <w:vMerge/>
          </w:tcPr>
          <w:p w14:paraId="17D95E63" w14:textId="77777777" w:rsidR="00674AB6" w:rsidRDefault="00674AB6" w:rsidP="00674AB6"/>
        </w:tc>
        <w:tc>
          <w:tcPr>
            <w:tcW w:w="4590" w:type="dxa"/>
          </w:tcPr>
          <w:p w14:paraId="0906BAAF" w14:textId="05D64C76" w:rsidR="00674AB6" w:rsidRDefault="00674AB6" w:rsidP="00674AB6">
            <w:r>
              <w:t>Occasional (Score = 1)</w:t>
            </w:r>
          </w:p>
        </w:tc>
        <w:tc>
          <w:tcPr>
            <w:tcW w:w="5580" w:type="dxa"/>
          </w:tcPr>
          <w:p w14:paraId="62348052" w14:textId="280F4E9B" w:rsidR="00674AB6" w:rsidRDefault="00674AB6" w:rsidP="00674AB6">
            <w:r>
              <w:t>Based on interviews with parents of INAD children</w:t>
            </w:r>
          </w:p>
        </w:tc>
      </w:tr>
      <w:tr w:rsidR="00674AB6" w14:paraId="3AE037A0" w14:textId="77777777" w:rsidTr="0016125D">
        <w:tc>
          <w:tcPr>
            <w:tcW w:w="2695" w:type="dxa"/>
            <w:vMerge/>
          </w:tcPr>
          <w:p w14:paraId="7CA383EC" w14:textId="77777777" w:rsidR="00674AB6" w:rsidRDefault="00674AB6" w:rsidP="00674AB6"/>
        </w:tc>
        <w:tc>
          <w:tcPr>
            <w:tcW w:w="4590" w:type="dxa"/>
          </w:tcPr>
          <w:p w14:paraId="2808FE3B" w14:textId="78355A51" w:rsidR="00674AB6" w:rsidRDefault="00674AB6" w:rsidP="00674AB6">
            <w:r>
              <w:t>Never (Score = 2)</w:t>
            </w:r>
          </w:p>
        </w:tc>
        <w:tc>
          <w:tcPr>
            <w:tcW w:w="5580" w:type="dxa"/>
          </w:tcPr>
          <w:p w14:paraId="7C0DDCE5" w14:textId="1C74DB1E" w:rsidR="00674AB6" w:rsidRDefault="00674AB6" w:rsidP="00674AB6">
            <w:r>
              <w:t>Based on interviews with parents of INAD children</w:t>
            </w:r>
          </w:p>
        </w:tc>
      </w:tr>
      <w:tr w:rsidR="00674AB6" w14:paraId="1F4A88F2" w14:textId="77777777" w:rsidTr="00E274FC">
        <w:tc>
          <w:tcPr>
            <w:tcW w:w="2695" w:type="dxa"/>
            <w:vMerge w:val="restart"/>
            <w:vAlign w:val="center"/>
          </w:tcPr>
          <w:p w14:paraId="46380852" w14:textId="5D9B253E" w:rsidR="00674AB6" w:rsidRDefault="00674AB6" w:rsidP="00674AB6">
            <w:r>
              <w:rPr>
                <w:szCs w:val="24"/>
              </w:rPr>
              <w:t>Upper Airway</w:t>
            </w:r>
          </w:p>
        </w:tc>
        <w:tc>
          <w:tcPr>
            <w:tcW w:w="4590" w:type="dxa"/>
          </w:tcPr>
          <w:p w14:paraId="6EA40FF9" w14:textId="19D54826" w:rsidR="00674AB6" w:rsidRDefault="00674AB6" w:rsidP="00674AB6">
            <w:r>
              <w:t>Tracheotomy or CPAP support (Score = 0)</w:t>
            </w:r>
          </w:p>
        </w:tc>
        <w:tc>
          <w:tcPr>
            <w:tcW w:w="5580" w:type="dxa"/>
          </w:tcPr>
          <w:p w14:paraId="2705A9A9" w14:textId="4038EA8F" w:rsidR="00674AB6" w:rsidRDefault="00674AB6" w:rsidP="00674AB6">
            <w:r>
              <w:t>Based on interviews with parents of INAD children</w:t>
            </w:r>
          </w:p>
        </w:tc>
      </w:tr>
      <w:tr w:rsidR="00674AB6" w14:paraId="1829E978" w14:textId="77777777" w:rsidTr="0016125D">
        <w:tc>
          <w:tcPr>
            <w:tcW w:w="2695" w:type="dxa"/>
            <w:vMerge/>
          </w:tcPr>
          <w:p w14:paraId="19094A18" w14:textId="77777777" w:rsidR="00674AB6" w:rsidRDefault="00674AB6" w:rsidP="00674AB6"/>
        </w:tc>
        <w:tc>
          <w:tcPr>
            <w:tcW w:w="4590" w:type="dxa"/>
          </w:tcPr>
          <w:p w14:paraId="146C3C5C" w14:textId="3092F6B9" w:rsidR="00674AB6" w:rsidRDefault="00674AB6" w:rsidP="00674AB6">
            <w:r>
              <w:t>Child has sleep apnea (Score = 1)</w:t>
            </w:r>
          </w:p>
        </w:tc>
        <w:tc>
          <w:tcPr>
            <w:tcW w:w="5580" w:type="dxa"/>
          </w:tcPr>
          <w:p w14:paraId="17544D65" w14:textId="7899D959" w:rsidR="00674AB6" w:rsidRDefault="00674AB6" w:rsidP="00674AB6">
            <w:r>
              <w:t>Based on interviews with parents of INAD children</w:t>
            </w:r>
          </w:p>
        </w:tc>
      </w:tr>
      <w:tr w:rsidR="00674AB6" w14:paraId="38182E73" w14:textId="77777777" w:rsidTr="0016125D">
        <w:tc>
          <w:tcPr>
            <w:tcW w:w="2695" w:type="dxa"/>
            <w:vMerge/>
          </w:tcPr>
          <w:p w14:paraId="237CB464" w14:textId="77777777" w:rsidR="00674AB6" w:rsidRDefault="00674AB6" w:rsidP="00674AB6"/>
        </w:tc>
        <w:tc>
          <w:tcPr>
            <w:tcW w:w="4590" w:type="dxa"/>
          </w:tcPr>
          <w:p w14:paraId="022115FB" w14:textId="4DEF6B95" w:rsidR="00674AB6" w:rsidRDefault="00674AB6" w:rsidP="00674AB6">
            <w:r>
              <w:t>Child has normal sleep respiration (score = 2)</w:t>
            </w:r>
          </w:p>
        </w:tc>
        <w:tc>
          <w:tcPr>
            <w:tcW w:w="5580" w:type="dxa"/>
          </w:tcPr>
          <w:p w14:paraId="4A54F3C2" w14:textId="5CEB2221" w:rsidR="00674AB6" w:rsidRDefault="00674AB6" w:rsidP="00674AB6">
            <w:r>
              <w:t>Based on interviews with parents of INAD children</w:t>
            </w:r>
          </w:p>
        </w:tc>
      </w:tr>
    </w:tbl>
    <w:p w14:paraId="30A23645" w14:textId="644F9064" w:rsidR="00674AB6" w:rsidRDefault="00674AB6"/>
    <w:p w14:paraId="5B632EC8" w14:textId="77777777" w:rsidR="00674AB6" w:rsidRDefault="00674AB6">
      <w:r>
        <w:br w:type="page"/>
      </w:r>
    </w:p>
    <w:p w14:paraId="22103F0D" w14:textId="77777777" w:rsidR="00663BCC" w:rsidRDefault="00663BC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4590"/>
        <w:gridCol w:w="5580"/>
      </w:tblGrid>
      <w:tr w:rsidR="00663BCC" w14:paraId="7764899E" w14:textId="77777777" w:rsidTr="0016125D">
        <w:tc>
          <w:tcPr>
            <w:tcW w:w="2695" w:type="dxa"/>
          </w:tcPr>
          <w:p w14:paraId="53367FF6" w14:textId="5CB65211" w:rsidR="00663BCC" w:rsidRDefault="00AE5703" w:rsidP="00663BCC">
            <w:r w:rsidRPr="00AE5703">
              <w:t>Ocular</w:t>
            </w:r>
          </w:p>
        </w:tc>
        <w:tc>
          <w:tcPr>
            <w:tcW w:w="4590" w:type="dxa"/>
          </w:tcPr>
          <w:p w14:paraId="6CD7F434" w14:textId="2AFF0873" w:rsidR="00663BCC" w:rsidRDefault="00663BCC" w:rsidP="00663BCC">
            <w:r>
              <w:t>Score</w:t>
            </w:r>
          </w:p>
        </w:tc>
        <w:tc>
          <w:tcPr>
            <w:tcW w:w="5580" w:type="dxa"/>
          </w:tcPr>
          <w:p w14:paraId="33C0680D" w14:textId="14F3E831" w:rsidR="00663BCC" w:rsidRDefault="00663BCC" w:rsidP="00663BCC">
            <w:r>
              <w:t>Source</w:t>
            </w:r>
          </w:p>
        </w:tc>
      </w:tr>
      <w:tr w:rsidR="00AE5703" w14:paraId="7D8E2240" w14:textId="77777777" w:rsidTr="00AE5703">
        <w:tc>
          <w:tcPr>
            <w:tcW w:w="2695" w:type="dxa"/>
            <w:vMerge w:val="restart"/>
            <w:vAlign w:val="center"/>
          </w:tcPr>
          <w:p w14:paraId="6E617869" w14:textId="16EB5A1A" w:rsidR="00AE5703" w:rsidRDefault="00AE5703" w:rsidP="00AE5703">
            <w:r w:rsidRPr="00D35529">
              <w:rPr>
                <w:szCs w:val="24"/>
              </w:rPr>
              <w:t>Nystagmus</w:t>
            </w:r>
          </w:p>
        </w:tc>
        <w:tc>
          <w:tcPr>
            <w:tcW w:w="4590" w:type="dxa"/>
          </w:tcPr>
          <w:p w14:paraId="2C5535DA" w14:textId="6EBD701B" w:rsidR="00AE5703" w:rsidRDefault="00AE5703" w:rsidP="00AE5703">
            <w:r>
              <w:t>Child has nystagmus most of the time (Score = 0)</w:t>
            </w:r>
          </w:p>
        </w:tc>
        <w:tc>
          <w:tcPr>
            <w:tcW w:w="5580" w:type="dxa"/>
          </w:tcPr>
          <w:p w14:paraId="5BFFC0A3" w14:textId="53BE5D93" w:rsidR="00AE5703" w:rsidRDefault="00AE5703" w:rsidP="00AE5703">
            <w:r>
              <w:t>Based on video observation of children with INAD and input from KOL</w:t>
            </w:r>
          </w:p>
        </w:tc>
      </w:tr>
      <w:tr w:rsidR="00AE5703" w14:paraId="711890F4" w14:textId="77777777" w:rsidTr="0016125D">
        <w:tc>
          <w:tcPr>
            <w:tcW w:w="2695" w:type="dxa"/>
            <w:vMerge/>
          </w:tcPr>
          <w:p w14:paraId="4FA6CFC3" w14:textId="77777777" w:rsidR="00AE5703" w:rsidRDefault="00AE5703" w:rsidP="00AE5703"/>
        </w:tc>
        <w:tc>
          <w:tcPr>
            <w:tcW w:w="4590" w:type="dxa"/>
          </w:tcPr>
          <w:p w14:paraId="4D7D3D23" w14:textId="71732530" w:rsidR="00AE5703" w:rsidRDefault="00AE5703" w:rsidP="00AE5703">
            <w:r>
              <w:t>Child has occasional nystagmus (Score = 1)</w:t>
            </w:r>
          </w:p>
        </w:tc>
        <w:tc>
          <w:tcPr>
            <w:tcW w:w="5580" w:type="dxa"/>
          </w:tcPr>
          <w:p w14:paraId="589F44A0" w14:textId="3C3979E9" w:rsidR="00AE5703" w:rsidRDefault="00AE5703" w:rsidP="00AE5703">
            <w:r>
              <w:t>Based on video observation of children with INAD and input from KOL</w:t>
            </w:r>
          </w:p>
        </w:tc>
      </w:tr>
      <w:tr w:rsidR="00AE5703" w14:paraId="3C112C5C" w14:textId="77777777" w:rsidTr="0016125D">
        <w:tc>
          <w:tcPr>
            <w:tcW w:w="2695" w:type="dxa"/>
            <w:vMerge/>
          </w:tcPr>
          <w:p w14:paraId="138253C0" w14:textId="77777777" w:rsidR="00AE5703" w:rsidRDefault="00AE5703" w:rsidP="00AE5703"/>
        </w:tc>
        <w:tc>
          <w:tcPr>
            <w:tcW w:w="4590" w:type="dxa"/>
          </w:tcPr>
          <w:p w14:paraId="09D3B0B7" w14:textId="7375927E" w:rsidR="00AE5703" w:rsidRDefault="00AE5703" w:rsidP="00AE5703">
            <w:r>
              <w:t>Child has no nystagmus (Score = 2)</w:t>
            </w:r>
          </w:p>
        </w:tc>
        <w:tc>
          <w:tcPr>
            <w:tcW w:w="5580" w:type="dxa"/>
          </w:tcPr>
          <w:p w14:paraId="192F064B" w14:textId="21F4C05B" w:rsidR="00AE5703" w:rsidRDefault="00AE5703" w:rsidP="00AE5703">
            <w:r>
              <w:t>Based on video observation of children with INAD and input from KOL</w:t>
            </w:r>
          </w:p>
        </w:tc>
      </w:tr>
      <w:tr w:rsidR="00AE5703" w14:paraId="5DD8E305" w14:textId="77777777" w:rsidTr="00AE5703">
        <w:tc>
          <w:tcPr>
            <w:tcW w:w="2695" w:type="dxa"/>
            <w:vMerge w:val="restart"/>
            <w:vAlign w:val="center"/>
          </w:tcPr>
          <w:p w14:paraId="5001382C" w14:textId="77785667" w:rsidR="00AE5703" w:rsidRDefault="00AE5703" w:rsidP="00AE5703">
            <w:r>
              <w:rPr>
                <w:szCs w:val="24"/>
              </w:rPr>
              <w:t>Strabismus</w:t>
            </w:r>
          </w:p>
        </w:tc>
        <w:tc>
          <w:tcPr>
            <w:tcW w:w="4590" w:type="dxa"/>
          </w:tcPr>
          <w:p w14:paraId="59D4BD29" w14:textId="36CDA969" w:rsidR="00AE5703" w:rsidRDefault="00AE5703" w:rsidP="00AE5703">
            <w:r>
              <w:t>Severe (Score = 0)</w:t>
            </w:r>
          </w:p>
        </w:tc>
        <w:tc>
          <w:tcPr>
            <w:tcW w:w="5580" w:type="dxa"/>
          </w:tcPr>
          <w:p w14:paraId="5169AB2E" w14:textId="62603AF1" w:rsidR="00AE5703" w:rsidRDefault="00AE5703" w:rsidP="00AE5703">
            <w:r w:rsidRPr="00AE5703">
              <w:t>Severe Strabismus: Constant exotropia</w:t>
            </w:r>
          </w:p>
        </w:tc>
      </w:tr>
      <w:tr w:rsidR="00AE5703" w14:paraId="557CF2D0" w14:textId="77777777" w:rsidTr="0016125D">
        <w:tc>
          <w:tcPr>
            <w:tcW w:w="2695" w:type="dxa"/>
            <w:vMerge/>
          </w:tcPr>
          <w:p w14:paraId="1065BFE4" w14:textId="77777777" w:rsidR="00AE5703" w:rsidRDefault="00AE5703" w:rsidP="00AE5703"/>
        </w:tc>
        <w:tc>
          <w:tcPr>
            <w:tcW w:w="4590" w:type="dxa"/>
          </w:tcPr>
          <w:p w14:paraId="2A7F522B" w14:textId="0E67F6F5" w:rsidR="00AE5703" w:rsidRDefault="00AE5703" w:rsidP="00AE5703">
            <w:r>
              <w:t>Moderate (Score = 1)</w:t>
            </w:r>
          </w:p>
        </w:tc>
        <w:tc>
          <w:tcPr>
            <w:tcW w:w="5580" w:type="dxa"/>
          </w:tcPr>
          <w:p w14:paraId="717FF8E9" w14:textId="3DF584AE" w:rsidR="00AE5703" w:rsidRDefault="00AE5703" w:rsidP="00AE5703">
            <w:r w:rsidRPr="00AE5703">
              <w:t>Moderate Strabismus: Exotropia &gt; 50 % of the exam before dissociation, or Exotropia &lt; 50 % of the exam before dissociation</w:t>
            </w:r>
          </w:p>
        </w:tc>
      </w:tr>
      <w:tr w:rsidR="00AE5703" w14:paraId="1E790260" w14:textId="77777777" w:rsidTr="0016125D">
        <w:tc>
          <w:tcPr>
            <w:tcW w:w="2695" w:type="dxa"/>
            <w:vMerge/>
          </w:tcPr>
          <w:p w14:paraId="174CD533" w14:textId="77777777" w:rsidR="00AE5703" w:rsidRDefault="00AE5703" w:rsidP="00AE5703"/>
        </w:tc>
        <w:tc>
          <w:tcPr>
            <w:tcW w:w="4590" w:type="dxa"/>
          </w:tcPr>
          <w:p w14:paraId="799BB1A8" w14:textId="70A520A4" w:rsidR="00AE5703" w:rsidRDefault="00AE5703" w:rsidP="00AE5703">
            <w:r>
              <w:t>Mild/No Strabismus (Score = 2)</w:t>
            </w:r>
          </w:p>
        </w:tc>
        <w:tc>
          <w:tcPr>
            <w:tcW w:w="5580" w:type="dxa"/>
          </w:tcPr>
          <w:p w14:paraId="64FB79B5" w14:textId="14F7570C" w:rsidR="00AE5703" w:rsidRDefault="00AE5703" w:rsidP="00AE5703">
            <w:r w:rsidRPr="00AE5703">
              <w:t>Mild Strabismus: No exotropia unless dissociated, recovers in &gt; 5 seconds, no exotropia unless dissociated, recovers in 1-5 seconds, or no exotropia unless dissociated, recovers in &lt; 1 second (phoria)</w:t>
            </w:r>
          </w:p>
        </w:tc>
      </w:tr>
      <w:tr w:rsidR="00542230" w14:paraId="2981E2AF" w14:textId="77777777" w:rsidTr="00542230">
        <w:tc>
          <w:tcPr>
            <w:tcW w:w="2695" w:type="dxa"/>
            <w:vMerge w:val="restart"/>
            <w:vAlign w:val="center"/>
          </w:tcPr>
          <w:p w14:paraId="6D9C4E3F" w14:textId="638AEF73" w:rsidR="00542230" w:rsidRDefault="00542230" w:rsidP="00542230">
            <w:r>
              <w:t>Tracks human face</w:t>
            </w:r>
          </w:p>
        </w:tc>
        <w:tc>
          <w:tcPr>
            <w:tcW w:w="4590" w:type="dxa"/>
          </w:tcPr>
          <w:p w14:paraId="2072CB4A" w14:textId="6FF2C4A0" w:rsidR="00542230" w:rsidRDefault="00542230" w:rsidP="00542230">
            <w:r>
              <w:t>Child does not track human face (score = 0)</w:t>
            </w:r>
          </w:p>
        </w:tc>
        <w:tc>
          <w:tcPr>
            <w:tcW w:w="5580" w:type="dxa"/>
          </w:tcPr>
          <w:p w14:paraId="6EED87DC" w14:textId="79FC93A6" w:rsidR="00542230" w:rsidRDefault="00C96ADB" w:rsidP="00AE5703">
            <w:r>
              <w:t>Child cannot do skill to get score 1 or 2</w:t>
            </w:r>
          </w:p>
        </w:tc>
      </w:tr>
      <w:tr w:rsidR="00542230" w14:paraId="434496B4" w14:textId="77777777" w:rsidTr="0016125D">
        <w:tc>
          <w:tcPr>
            <w:tcW w:w="2695" w:type="dxa"/>
            <w:vMerge/>
          </w:tcPr>
          <w:p w14:paraId="3D5D2145" w14:textId="77777777" w:rsidR="00542230" w:rsidRDefault="00542230" w:rsidP="00AE5703"/>
        </w:tc>
        <w:tc>
          <w:tcPr>
            <w:tcW w:w="4590" w:type="dxa"/>
          </w:tcPr>
          <w:p w14:paraId="38D232ED" w14:textId="685B1EF0" w:rsidR="00542230" w:rsidRDefault="00542230" w:rsidP="00AE5703">
            <w:r>
              <w:t>Child fixes gaze on a person for at least 2 seconds (score = 1)</w:t>
            </w:r>
          </w:p>
        </w:tc>
        <w:tc>
          <w:tcPr>
            <w:tcW w:w="5580" w:type="dxa"/>
          </w:tcPr>
          <w:p w14:paraId="71DA5057" w14:textId="14566FAA" w:rsidR="00C96ADB" w:rsidRDefault="00AC0F9D" w:rsidP="00C96ADB">
            <w:r>
              <w:t xml:space="preserve">Based on video observation of children with INAD and </w:t>
            </w:r>
            <w:r w:rsidR="00C96ADB">
              <w:t>Bayley Motor Scale – Language Scale: Receptive Communication Subtest</w:t>
            </w:r>
          </w:p>
          <w:p w14:paraId="5F4902CE" w14:textId="52BE438D" w:rsidR="00C96ADB" w:rsidRDefault="00C96ADB" w:rsidP="00C96ADB">
            <w:r>
              <w:t>Item # 1 – Regards Person Momentarily</w:t>
            </w:r>
          </w:p>
          <w:p w14:paraId="72F88649" w14:textId="12396640" w:rsidR="00542230" w:rsidRDefault="00AC0F9D" w:rsidP="00C96ADB">
            <w:r>
              <w:t>Child fixes gaze on a person for at least 2 seconds</w:t>
            </w:r>
          </w:p>
        </w:tc>
      </w:tr>
      <w:tr w:rsidR="00542230" w14:paraId="58B8A424" w14:textId="77777777" w:rsidTr="0016125D">
        <w:tc>
          <w:tcPr>
            <w:tcW w:w="2695" w:type="dxa"/>
            <w:vMerge/>
          </w:tcPr>
          <w:p w14:paraId="3E6E7CCB" w14:textId="77777777" w:rsidR="00542230" w:rsidRDefault="00542230" w:rsidP="00AE5703"/>
        </w:tc>
        <w:tc>
          <w:tcPr>
            <w:tcW w:w="4590" w:type="dxa"/>
          </w:tcPr>
          <w:p w14:paraId="2FB64A65" w14:textId="36233770" w:rsidR="00542230" w:rsidRDefault="00542230" w:rsidP="00AE5703">
            <w:r>
              <w:t>Child turns head to follow a person through the room (score = 2)</w:t>
            </w:r>
          </w:p>
        </w:tc>
        <w:tc>
          <w:tcPr>
            <w:tcW w:w="5580" w:type="dxa"/>
          </w:tcPr>
          <w:p w14:paraId="7F50C593" w14:textId="1BABF30C" w:rsidR="00542230" w:rsidRDefault="00AC0F9D" w:rsidP="00AE5703">
            <w:r>
              <w:t>Based on video observation of children with INAD</w:t>
            </w:r>
          </w:p>
        </w:tc>
      </w:tr>
      <w:tr w:rsidR="0024088D" w14:paraId="668D7E34" w14:textId="77777777" w:rsidTr="0024088D">
        <w:tc>
          <w:tcPr>
            <w:tcW w:w="2695" w:type="dxa"/>
            <w:vMerge w:val="restart"/>
            <w:vAlign w:val="center"/>
          </w:tcPr>
          <w:p w14:paraId="374A4FF2" w14:textId="7BD40F14" w:rsidR="0024088D" w:rsidRDefault="0024088D" w:rsidP="0024088D">
            <w:r>
              <w:t>Tracks object</w:t>
            </w:r>
          </w:p>
        </w:tc>
        <w:tc>
          <w:tcPr>
            <w:tcW w:w="4590" w:type="dxa"/>
          </w:tcPr>
          <w:p w14:paraId="38E9D194" w14:textId="7AB10445" w:rsidR="0024088D" w:rsidRDefault="0024088D" w:rsidP="0024088D">
            <w:r>
              <w:t>Child does not track an object (score = 0)</w:t>
            </w:r>
          </w:p>
        </w:tc>
        <w:tc>
          <w:tcPr>
            <w:tcW w:w="5580" w:type="dxa"/>
          </w:tcPr>
          <w:p w14:paraId="7D19EC5C" w14:textId="497CD283" w:rsidR="0024088D" w:rsidRDefault="00077756" w:rsidP="00AE5703">
            <w:r>
              <w:t>Based on video observation of children with INAD and input from KOL</w:t>
            </w:r>
          </w:p>
        </w:tc>
      </w:tr>
      <w:tr w:rsidR="0024088D" w14:paraId="14BF2F60" w14:textId="77777777" w:rsidTr="0024088D">
        <w:tc>
          <w:tcPr>
            <w:tcW w:w="2695" w:type="dxa"/>
            <w:vMerge/>
            <w:vAlign w:val="center"/>
          </w:tcPr>
          <w:p w14:paraId="148D5B2A" w14:textId="77777777" w:rsidR="0024088D" w:rsidRDefault="0024088D" w:rsidP="0024088D"/>
        </w:tc>
        <w:tc>
          <w:tcPr>
            <w:tcW w:w="4590" w:type="dxa"/>
          </w:tcPr>
          <w:p w14:paraId="0DEF251D" w14:textId="37315E7B" w:rsidR="0024088D" w:rsidRDefault="0024088D" w:rsidP="00AE5703">
            <w:r>
              <w:t>Child’s eyes follow an object that is moved horizontally or vertically (Score = 1)</w:t>
            </w:r>
          </w:p>
        </w:tc>
        <w:tc>
          <w:tcPr>
            <w:tcW w:w="5580" w:type="dxa"/>
          </w:tcPr>
          <w:p w14:paraId="2A6F8E9F" w14:textId="54A4CDF8" w:rsidR="0024088D" w:rsidRDefault="00077756" w:rsidP="00AE5703">
            <w:r>
              <w:t>Based on video observation of children with INAD and input from KOL</w:t>
            </w:r>
          </w:p>
        </w:tc>
      </w:tr>
      <w:tr w:rsidR="0024088D" w14:paraId="0CBA70E7" w14:textId="77777777" w:rsidTr="0024088D">
        <w:tc>
          <w:tcPr>
            <w:tcW w:w="2695" w:type="dxa"/>
            <w:vMerge/>
            <w:vAlign w:val="center"/>
          </w:tcPr>
          <w:p w14:paraId="3C5C40E9" w14:textId="77777777" w:rsidR="0024088D" w:rsidRDefault="0024088D" w:rsidP="0024088D"/>
        </w:tc>
        <w:tc>
          <w:tcPr>
            <w:tcW w:w="4590" w:type="dxa"/>
          </w:tcPr>
          <w:p w14:paraId="3A32F653" w14:textId="7C1A712A" w:rsidR="0024088D" w:rsidRDefault="0024088D" w:rsidP="00AE5703">
            <w:r>
              <w:t>Child’s eyes follow an object that is moved in a circular motion (Score = 2)</w:t>
            </w:r>
          </w:p>
        </w:tc>
        <w:tc>
          <w:tcPr>
            <w:tcW w:w="5580" w:type="dxa"/>
          </w:tcPr>
          <w:p w14:paraId="50209329" w14:textId="517E8FE4" w:rsidR="0024088D" w:rsidRDefault="00077756" w:rsidP="00AE5703">
            <w:r>
              <w:t>Based on video observation of children with INAD and input from KOL</w:t>
            </w:r>
          </w:p>
        </w:tc>
      </w:tr>
    </w:tbl>
    <w:p w14:paraId="669635C1" w14:textId="77777777" w:rsidR="00783415" w:rsidRDefault="00783415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4590"/>
        <w:gridCol w:w="5580"/>
      </w:tblGrid>
      <w:tr w:rsidR="00783415" w14:paraId="3DDA4AD1" w14:textId="77777777" w:rsidTr="00783415">
        <w:tc>
          <w:tcPr>
            <w:tcW w:w="2695" w:type="dxa"/>
            <w:vMerge w:val="restart"/>
            <w:vAlign w:val="center"/>
          </w:tcPr>
          <w:p w14:paraId="1CEEB313" w14:textId="3AB5AC0D" w:rsidR="00783415" w:rsidRDefault="00783415" w:rsidP="00783415">
            <w:r>
              <w:lastRenderedPageBreak/>
              <w:t>Optic atrophy/temporal pallor</w:t>
            </w:r>
          </w:p>
        </w:tc>
        <w:tc>
          <w:tcPr>
            <w:tcW w:w="4590" w:type="dxa"/>
          </w:tcPr>
          <w:p w14:paraId="0C58B46D" w14:textId="7BFE6345" w:rsidR="00783415" w:rsidRDefault="00783415" w:rsidP="00A81736">
            <w:r>
              <w:t>Child has severe optic atrophy/temporal pallor (Score = 0)</w:t>
            </w:r>
          </w:p>
        </w:tc>
        <w:tc>
          <w:tcPr>
            <w:tcW w:w="5580" w:type="dxa"/>
          </w:tcPr>
          <w:p w14:paraId="420E68E1" w14:textId="22140725" w:rsidR="00783415" w:rsidRDefault="00783415" w:rsidP="00AE5703">
            <w:r>
              <w:t>Based on input from KOL</w:t>
            </w:r>
          </w:p>
        </w:tc>
      </w:tr>
      <w:tr w:rsidR="00783415" w14:paraId="6E7F6284" w14:textId="77777777" w:rsidTr="0016125D">
        <w:tc>
          <w:tcPr>
            <w:tcW w:w="2695" w:type="dxa"/>
            <w:vMerge/>
          </w:tcPr>
          <w:p w14:paraId="5A2DBD18" w14:textId="77777777" w:rsidR="00783415" w:rsidRDefault="00783415" w:rsidP="00AE5703"/>
        </w:tc>
        <w:tc>
          <w:tcPr>
            <w:tcW w:w="4590" w:type="dxa"/>
          </w:tcPr>
          <w:p w14:paraId="27BC2B12" w14:textId="43E1CDD1" w:rsidR="00783415" w:rsidRDefault="00783415" w:rsidP="00AE5703">
            <w:r>
              <w:t>Child has moderate optic atrophy/temporal pallor (Score = 1)</w:t>
            </w:r>
          </w:p>
        </w:tc>
        <w:tc>
          <w:tcPr>
            <w:tcW w:w="5580" w:type="dxa"/>
          </w:tcPr>
          <w:p w14:paraId="78CD13D9" w14:textId="75E68D96" w:rsidR="00783415" w:rsidRDefault="00783415" w:rsidP="00AE5703">
            <w:r>
              <w:t>Based on input from KOL</w:t>
            </w:r>
          </w:p>
        </w:tc>
      </w:tr>
      <w:tr w:rsidR="00783415" w14:paraId="3381A07F" w14:textId="77777777" w:rsidTr="0016125D">
        <w:tc>
          <w:tcPr>
            <w:tcW w:w="2695" w:type="dxa"/>
            <w:vMerge/>
          </w:tcPr>
          <w:p w14:paraId="21C569EC" w14:textId="77777777" w:rsidR="00783415" w:rsidRDefault="00783415" w:rsidP="00AE5703"/>
        </w:tc>
        <w:tc>
          <w:tcPr>
            <w:tcW w:w="4590" w:type="dxa"/>
          </w:tcPr>
          <w:p w14:paraId="2D7D3ADB" w14:textId="68258480" w:rsidR="00783415" w:rsidRDefault="00783415" w:rsidP="00AE5703">
            <w:r>
              <w:t>Child has mild or no optic atrophy/temporal pallor (Score = 2)</w:t>
            </w:r>
          </w:p>
        </w:tc>
        <w:tc>
          <w:tcPr>
            <w:tcW w:w="5580" w:type="dxa"/>
          </w:tcPr>
          <w:p w14:paraId="3847BF46" w14:textId="4C3C271F" w:rsidR="00783415" w:rsidRDefault="00783415" w:rsidP="00AE5703">
            <w:r>
              <w:t>Based on input from KOL</w:t>
            </w:r>
          </w:p>
        </w:tc>
      </w:tr>
    </w:tbl>
    <w:p w14:paraId="29CC0362" w14:textId="77777777" w:rsidR="00783415" w:rsidRDefault="00783415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4590"/>
        <w:gridCol w:w="5580"/>
      </w:tblGrid>
      <w:tr w:rsidR="00422D4F" w14:paraId="49E80763" w14:textId="77777777" w:rsidTr="0016125D">
        <w:tc>
          <w:tcPr>
            <w:tcW w:w="2695" w:type="dxa"/>
          </w:tcPr>
          <w:p w14:paraId="742B589C" w14:textId="00A889AD" w:rsidR="00422D4F" w:rsidRDefault="004B137B" w:rsidP="00422D4F">
            <w:r w:rsidRPr="004B137B">
              <w:lastRenderedPageBreak/>
              <w:t>Temporo-frontal</w:t>
            </w:r>
          </w:p>
        </w:tc>
        <w:tc>
          <w:tcPr>
            <w:tcW w:w="4590" w:type="dxa"/>
          </w:tcPr>
          <w:p w14:paraId="3DF352F5" w14:textId="0D0A2E02" w:rsidR="00422D4F" w:rsidRDefault="00422D4F" w:rsidP="00422D4F">
            <w:r>
              <w:t>Score</w:t>
            </w:r>
          </w:p>
        </w:tc>
        <w:tc>
          <w:tcPr>
            <w:tcW w:w="5580" w:type="dxa"/>
          </w:tcPr>
          <w:p w14:paraId="3AC24544" w14:textId="5A93CCD4" w:rsidR="00422D4F" w:rsidRDefault="00422D4F" w:rsidP="00422D4F">
            <w:r>
              <w:t>Source</w:t>
            </w:r>
          </w:p>
        </w:tc>
      </w:tr>
      <w:tr w:rsidR="00390E31" w14:paraId="0B3F9F9A" w14:textId="77777777" w:rsidTr="00390E31">
        <w:tc>
          <w:tcPr>
            <w:tcW w:w="2695" w:type="dxa"/>
            <w:vMerge w:val="restart"/>
            <w:vAlign w:val="center"/>
          </w:tcPr>
          <w:p w14:paraId="5F59F682" w14:textId="66F0160F" w:rsidR="00390E31" w:rsidRDefault="00390E31" w:rsidP="00390E31">
            <w:r>
              <w:t>Interacts with parents or examiner</w:t>
            </w:r>
          </w:p>
        </w:tc>
        <w:tc>
          <w:tcPr>
            <w:tcW w:w="4590" w:type="dxa"/>
          </w:tcPr>
          <w:p w14:paraId="1952B4DE" w14:textId="0C310D36" w:rsidR="00390E31" w:rsidRDefault="00390E31" w:rsidP="004B137B">
            <w:r>
              <w:t>Child does not interact with parent or examiner (Score = 0)</w:t>
            </w:r>
          </w:p>
        </w:tc>
        <w:tc>
          <w:tcPr>
            <w:tcW w:w="5580" w:type="dxa"/>
          </w:tcPr>
          <w:p w14:paraId="14F161BF" w14:textId="3AC315FE" w:rsidR="00390E31" w:rsidRDefault="00390E31" w:rsidP="00422D4F">
            <w:r>
              <w:t>Based on video observation of children with INAD, interview of parents and input from KOL</w:t>
            </w:r>
          </w:p>
        </w:tc>
      </w:tr>
      <w:tr w:rsidR="00390E31" w14:paraId="35847844" w14:textId="77777777" w:rsidTr="0016125D">
        <w:tc>
          <w:tcPr>
            <w:tcW w:w="2695" w:type="dxa"/>
            <w:vMerge/>
          </w:tcPr>
          <w:p w14:paraId="6B972F8C" w14:textId="77777777" w:rsidR="00390E31" w:rsidRDefault="00390E31" w:rsidP="00422D4F"/>
        </w:tc>
        <w:tc>
          <w:tcPr>
            <w:tcW w:w="4590" w:type="dxa"/>
          </w:tcPr>
          <w:p w14:paraId="2207F4BD" w14:textId="73AC9B6A" w:rsidR="00390E31" w:rsidRDefault="00390E31" w:rsidP="00422D4F">
            <w:r>
              <w:t>Child clearly responds to the person’s voice (Score = 1)</w:t>
            </w:r>
          </w:p>
        </w:tc>
        <w:tc>
          <w:tcPr>
            <w:tcW w:w="5580" w:type="dxa"/>
          </w:tcPr>
          <w:p w14:paraId="2644B946" w14:textId="7B722DF0" w:rsidR="00390E31" w:rsidRDefault="00390E31" w:rsidP="00422D4F">
            <w:r>
              <w:t>Based on video observation of children with INAD, interview of parents and input from KOL</w:t>
            </w:r>
          </w:p>
        </w:tc>
      </w:tr>
      <w:tr w:rsidR="00390E31" w14:paraId="03EB6B0B" w14:textId="77777777" w:rsidTr="0016125D">
        <w:tc>
          <w:tcPr>
            <w:tcW w:w="2695" w:type="dxa"/>
            <w:vMerge/>
          </w:tcPr>
          <w:p w14:paraId="51ECEF01" w14:textId="77777777" w:rsidR="00390E31" w:rsidRDefault="00390E31" w:rsidP="00422D4F"/>
        </w:tc>
        <w:tc>
          <w:tcPr>
            <w:tcW w:w="4590" w:type="dxa"/>
          </w:tcPr>
          <w:p w14:paraId="0999E62A" w14:textId="21ACEC39" w:rsidR="00390E31" w:rsidRDefault="00390E31" w:rsidP="00422D4F">
            <w:r>
              <w:t>Child actively participates in at least one play routine (Score = 2)</w:t>
            </w:r>
          </w:p>
        </w:tc>
        <w:tc>
          <w:tcPr>
            <w:tcW w:w="5580" w:type="dxa"/>
          </w:tcPr>
          <w:p w14:paraId="701F82D7" w14:textId="50299904" w:rsidR="00390E31" w:rsidRDefault="00390E31" w:rsidP="00422D4F">
            <w:r>
              <w:t>Based on video observation of children with INAD, interview of parents and input from KOL</w:t>
            </w:r>
          </w:p>
        </w:tc>
      </w:tr>
      <w:tr w:rsidR="00390E31" w14:paraId="768BB76B" w14:textId="77777777" w:rsidTr="00390E31">
        <w:tc>
          <w:tcPr>
            <w:tcW w:w="2695" w:type="dxa"/>
            <w:vMerge w:val="restart"/>
            <w:vAlign w:val="center"/>
          </w:tcPr>
          <w:p w14:paraId="67E92FC7" w14:textId="6706F23F" w:rsidR="00390E31" w:rsidRDefault="00390E31" w:rsidP="00390E31">
            <w:r>
              <w:t>Responds to verbal commands</w:t>
            </w:r>
          </w:p>
        </w:tc>
        <w:tc>
          <w:tcPr>
            <w:tcW w:w="4590" w:type="dxa"/>
          </w:tcPr>
          <w:p w14:paraId="77DAD1C9" w14:textId="633E292D" w:rsidR="00390E31" w:rsidRDefault="00390E31" w:rsidP="00390E31">
            <w:r>
              <w:t>Child does not respond to verbal comments (Score = 0)</w:t>
            </w:r>
          </w:p>
        </w:tc>
        <w:tc>
          <w:tcPr>
            <w:tcW w:w="5580" w:type="dxa"/>
          </w:tcPr>
          <w:p w14:paraId="20AF0CD3" w14:textId="7FA42BB3" w:rsidR="00390E31" w:rsidRDefault="00390E31" w:rsidP="00422D4F">
            <w:r>
              <w:t>Based on video observation of children with INAD, interview of parents and input from KOL</w:t>
            </w:r>
          </w:p>
        </w:tc>
      </w:tr>
      <w:tr w:rsidR="00390E31" w14:paraId="77CE38A6" w14:textId="77777777" w:rsidTr="0016125D">
        <w:tc>
          <w:tcPr>
            <w:tcW w:w="2695" w:type="dxa"/>
            <w:vMerge/>
          </w:tcPr>
          <w:p w14:paraId="4CAB9D55" w14:textId="77777777" w:rsidR="00390E31" w:rsidRDefault="00390E31" w:rsidP="00422D4F"/>
        </w:tc>
        <w:tc>
          <w:tcPr>
            <w:tcW w:w="4590" w:type="dxa"/>
          </w:tcPr>
          <w:p w14:paraId="6EBF9B72" w14:textId="58F96229" w:rsidR="00390E31" w:rsidRDefault="00390E31" w:rsidP="00422D4F">
            <w:r>
              <w:t>Child stops reaching for objects in response to “no”, and does not respond in an appropriate manner to other requests (Score = 1)</w:t>
            </w:r>
          </w:p>
        </w:tc>
        <w:tc>
          <w:tcPr>
            <w:tcW w:w="5580" w:type="dxa"/>
          </w:tcPr>
          <w:p w14:paraId="47BB4EE3" w14:textId="2997B29A" w:rsidR="00390E31" w:rsidRDefault="00390E31" w:rsidP="00422D4F">
            <w:r>
              <w:t>Based on video observation of children with INAD, interview of parents and input from KOL</w:t>
            </w:r>
          </w:p>
        </w:tc>
      </w:tr>
      <w:tr w:rsidR="00390E31" w14:paraId="6ABE234D" w14:textId="77777777" w:rsidTr="0016125D">
        <w:tc>
          <w:tcPr>
            <w:tcW w:w="2695" w:type="dxa"/>
            <w:vMerge/>
          </w:tcPr>
          <w:p w14:paraId="41AFF235" w14:textId="77777777" w:rsidR="00390E31" w:rsidRDefault="00390E31" w:rsidP="00422D4F"/>
        </w:tc>
        <w:tc>
          <w:tcPr>
            <w:tcW w:w="4590" w:type="dxa"/>
          </w:tcPr>
          <w:p w14:paraId="15EBA85C" w14:textId="5AC405CF" w:rsidR="00390E31" w:rsidRDefault="00390E31" w:rsidP="00422D4F">
            <w:r>
              <w:t>Child responds in an appropriate manner to at least one spoken request more complex than “no” (does not need to complete task) (Score = 2)</w:t>
            </w:r>
          </w:p>
        </w:tc>
        <w:tc>
          <w:tcPr>
            <w:tcW w:w="5580" w:type="dxa"/>
          </w:tcPr>
          <w:p w14:paraId="0CA68161" w14:textId="03B0A3B3" w:rsidR="00390E31" w:rsidRDefault="00390E31" w:rsidP="00422D4F">
            <w:r>
              <w:t>Based on video observation of children with INAD, interview of parents and input from KOL</w:t>
            </w:r>
          </w:p>
        </w:tc>
      </w:tr>
      <w:tr w:rsidR="009D59B8" w14:paraId="295406C3" w14:textId="77777777" w:rsidTr="009D59B8">
        <w:tc>
          <w:tcPr>
            <w:tcW w:w="2695" w:type="dxa"/>
            <w:vMerge w:val="restart"/>
            <w:vAlign w:val="center"/>
          </w:tcPr>
          <w:p w14:paraId="3BCEFC83" w14:textId="733E67F5" w:rsidR="009D59B8" w:rsidRDefault="009D59B8" w:rsidP="009D59B8">
            <w:r>
              <w:t>Repeats simple sounds</w:t>
            </w:r>
          </w:p>
        </w:tc>
        <w:tc>
          <w:tcPr>
            <w:tcW w:w="4590" w:type="dxa"/>
          </w:tcPr>
          <w:p w14:paraId="0EBA0F4D" w14:textId="4742A82D" w:rsidR="009D59B8" w:rsidRDefault="009D59B8" w:rsidP="004B137B">
            <w:r>
              <w:t>Child does not repeat simple sounds (Score = 0)</w:t>
            </w:r>
          </w:p>
        </w:tc>
        <w:tc>
          <w:tcPr>
            <w:tcW w:w="5580" w:type="dxa"/>
          </w:tcPr>
          <w:p w14:paraId="12E9AB0E" w14:textId="74CAC13D" w:rsidR="009D59B8" w:rsidRDefault="009D59B8" w:rsidP="00422D4F">
            <w:r>
              <w:t>Based on video observation of children with INAD, interview of parents and input from KOL</w:t>
            </w:r>
          </w:p>
        </w:tc>
      </w:tr>
      <w:tr w:rsidR="009D59B8" w14:paraId="567CF5CC" w14:textId="77777777" w:rsidTr="0016125D">
        <w:tc>
          <w:tcPr>
            <w:tcW w:w="2695" w:type="dxa"/>
            <w:vMerge/>
          </w:tcPr>
          <w:p w14:paraId="46A21D46" w14:textId="77777777" w:rsidR="009D59B8" w:rsidRDefault="009D59B8" w:rsidP="00422D4F"/>
        </w:tc>
        <w:tc>
          <w:tcPr>
            <w:tcW w:w="4590" w:type="dxa"/>
          </w:tcPr>
          <w:p w14:paraId="5449DF12" w14:textId="780A7FD9" w:rsidR="009D59B8" w:rsidRDefault="009D59B8" w:rsidP="00422D4F">
            <w:r>
              <w:t>Child repeats a single vocalization only (Score = 1)</w:t>
            </w:r>
          </w:p>
        </w:tc>
        <w:tc>
          <w:tcPr>
            <w:tcW w:w="5580" w:type="dxa"/>
          </w:tcPr>
          <w:p w14:paraId="30FF8ACF" w14:textId="2E72133D" w:rsidR="009D59B8" w:rsidRDefault="009D59B8" w:rsidP="00422D4F">
            <w:r>
              <w:t>Based on video observation of children with INAD, interview of parents and input from KOL</w:t>
            </w:r>
          </w:p>
        </w:tc>
      </w:tr>
      <w:tr w:rsidR="009D59B8" w14:paraId="264F23C7" w14:textId="77777777" w:rsidTr="0016125D">
        <w:tc>
          <w:tcPr>
            <w:tcW w:w="2695" w:type="dxa"/>
            <w:vMerge/>
          </w:tcPr>
          <w:p w14:paraId="6B5039F2" w14:textId="77777777" w:rsidR="009D59B8" w:rsidRDefault="009D59B8" w:rsidP="00422D4F"/>
        </w:tc>
        <w:tc>
          <w:tcPr>
            <w:tcW w:w="4590" w:type="dxa"/>
          </w:tcPr>
          <w:p w14:paraId="7FCBDBF7" w14:textId="651E8F22" w:rsidR="009D59B8" w:rsidRDefault="009D59B8" w:rsidP="00422D4F">
            <w:r>
              <w:t>Child repeats two different, distinct vocalizations (Score = 2)</w:t>
            </w:r>
          </w:p>
        </w:tc>
        <w:tc>
          <w:tcPr>
            <w:tcW w:w="5580" w:type="dxa"/>
          </w:tcPr>
          <w:p w14:paraId="4AC29807" w14:textId="21067271" w:rsidR="009D59B8" w:rsidRDefault="009D59B8" w:rsidP="00422D4F">
            <w:r>
              <w:t>Based on video observation of children with INAD, interview of parents and input from KOL</w:t>
            </w:r>
          </w:p>
        </w:tc>
      </w:tr>
      <w:tr w:rsidR="009D59B8" w14:paraId="7BF9C232" w14:textId="77777777" w:rsidTr="009D59B8">
        <w:tc>
          <w:tcPr>
            <w:tcW w:w="2695" w:type="dxa"/>
            <w:vMerge w:val="restart"/>
            <w:vAlign w:val="center"/>
          </w:tcPr>
          <w:p w14:paraId="21FC294F" w14:textId="11644C9C" w:rsidR="009D59B8" w:rsidRDefault="009D59B8" w:rsidP="009D59B8">
            <w:r>
              <w:t>Smiles</w:t>
            </w:r>
          </w:p>
        </w:tc>
        <w:tc>
          <w:tcPr>
            <w:tcW w:w="4590" w:type="dxa"/>
          </w:tcPr>
          <w:p w14:paraId="61C97CE3" w14:textId="54F0D5E1" w:rsidR="009D59B8" w:rsidRDefault="009D59B8" w:rsidP="004B137B">
            <w:r>
              <w:t>Child does not smile nor vocalize mood (Score = 0)</w:t>
            </w:r>
          </w:p>
        </w:tc>
        <w:tc>
          <w:tcPr>
            <w:tcW w:w="5580" w:type="dxa"/>
          </w:tcPr>
          <w:p w14:paraId="09C8EB5B" w14:textId="287EC089" w:rsidR="009D59B8" w:rsidRDefault="009D59B8" w:rsidP="00422D4F">
            <w:r>
              <w:t>Based on video observation of children with INAD, interview of parents and input from KOL</w:t>
            </w:r>
          </w:p>
        </w:tc>
      </w:tr>
      <w:tr w:rsidR="009D59B8" w14:paraId="10D74507" w14:textId="77777777" w:rsidTr="0016125D">
        <w:tc>
          <w:tcPr>
            <w:tcW w:w="2695" w:type="dxa"/>
            <w:vMerge/>
          </w:tcPr>
          <w:p w14:paraId="21AFA97A" w14:textId="77777777" w:rsidR="009D59B8" w:rsidRDefault="009D59B8" w:rsidP="00422D4F"/>
        </w:tc>
        <w:tc>
          <w:tcPr>
            <w:tcW w:w="4590" w:type="dxa"/>
          </w:tcPr>
          <w:p w14:paraId="6B057F11" w14:textId="4C79A71B" w:rsidR="009D59B8" w:rsidRDefault="009D59B8" w:rsidP="00422D4F">
            <w:r>
              <w:t>Child expresses at least one mood (Score = 1)</w:t>
            </w:r>
          </w:p>
        </w:tc>
        <w:tc>
          <w:tcPr>
            <w:tcW w:w="5580" w:type="dxa"/>
          </w:tcPr>
          <w:p w14:paraId="4CE88F88" w14:textId="7352B3C8" w:rsidR="009D59B8" w:rsidRDefault="009D59B8" w:rsidP="00422D4F">
            <w:r>
              <w:t>Based on video observation of children with INAD, interview of parents and input from KOL</w:t>
            </w:r>
          </w:p>
        </w:tc>
      </w:tr>
      <w:tr w:rsidR="009D59B8" w14:paraId="00249945" w14:textId="77777777" w:rsidTr="0016125D">
        <w:tc>
          <w:tcPr>
            <w:tcW w:w="2695" w:type="dxa"/>
            <w:vMerge/>
          </w:tcPr>
          <w:p w14:paraId="5B401C2C" w14:textId="77777777" w:rsidR="009D59B8" w:rsidRDefault="009D59B8" w:rsidP="00422D4F"/>
        </w:tc>
        <w:tc>
          <w:tcPr>
            <w:tcW w:w="4590" w:type="dxa"/>
          </w:tcPr>
          <w:p w14:paraId="4585A9A9" w14:textId="3BDBAE06" w:rsidR="009D59B8" w:rsidRDefault="009D59B8" w:rsidP="00422D4F">
            <w:r>
              <w:t>Child‘s mood or focus can change in response to speaker’s attention (Score = 2)</w:t>
            </w:r>
          </w:p>
        </w:tc>
        <w:tc>
          <w:tcPr>
            <w:tcW w:w="5580" w:type="dxa"/>
          </w:tcPr>
          <w:p w14:paraId="33CAA4E4" w14:textId="44DBD45D" w:rsidR="009D59B8" w:rsidRDefault="009D59B8" w:rsidP="00422D4F">
            <w:r>
              <w:t>Based on video observation of children with INAD, interview of parents and input from KOL</w:t>
            </w:r>
          </w:p>
        </w:tc>
      </w:tr>
      <w:tr w:rsidR="007C729D" w14:paraId="24BE560E" w14:textId="77777777" w:rsidTr="007C729D">
        <w:tc>
          <w:tcPr>
            <w:tcW w:w="2695" w:type="dxa"/>
            <w:vMerge w:val="restart"/>
            <w:vAlign w:val="center"/>
          </w:tcPr>
          <w:p w14:paraId="1078D3A6" w14:textId="4B3B77AF" w:rsidR="007C729D" w:rsidRDefault="007C729D" w:rsidP="007C729D">
            <w:r>
              <w:t>What is the child’s affect?</w:t>
            </w:r>
          </w:p>
        </w:tc>
        <w:tc>
          <w:tcPr>
            <w:tcW w:w="4590" w:type="dxa"/>
          </w:tcPr>
          <w:p w14:paraId="065C45A6" w14:textId="75830F37" w:rsidR="007C729D" w:rsidRDefault="007C729D" w:rsidP="004B137B">
            <w:r>
              <w:t>Sad, distressed or crying a lot (Score = 0)</w:t>
            </w:r>
          </w:p>
        </w:tc>
        <w:tc>
          <w:tcPr>
            <w:tcW w:w="5580" w:type="dxa"/>
          </w:tcPr>
          <w:p w14:paraId="1CE8A994" w14:textId="72FD960D" w:rsidR="007C729D" w:rsidRDefault="007C729D" w:rsidP="00422D4F">
            <w:r>
              <w:t>Based on video observation of children with INAD, interview of parents and input from KOL</w:t>
            </w:r>
          </w:p>
        </w:tc>
      </w:tr>
      <w:tr w:rsidR="007C729D" w14:paraId="659D06C3" w14:textId="77777777" w:rsidTr="0016125D">
        <w:tc>
          <w:tcPr>
            <w:tcW w:w="2695" w:type="dxa"/>
            <w:vMerge/>
          </w:tcPr>
          <w:p w14:paraId="3DB9F0BF" w14:textId="77777777" w:rsidR="007C729D" w:rsidRDefault="007C729D" w:rsidP="00422D4F"/>
        </w:tc>
        <w:tc>
          <w:tcPr>
            <w:tcW w:w="4590" w:type="dxa"/>
          </w:tcPr>
          <w:p w14:paraId="21559BF7" w14:textId="58B433ED" w:rsidR="007C729D" w:rsidRDefault="007C729D" w:rsidP="00422D4F">
            <w:r>
              <w:t>Neutral affect (Score =1)</w:t>
            </w:r>
          </w:p>
        </w:tc>
        <w:tc>
          <w:tcPr>
            <w:tcW w:w="5580" w:type="dxa"/>
          </w:tcPr>
          <w:p w14:paraId="6C4D1EA1" w14:textId="6ECE3703" w:rsidR="007C729D" w:rsidRDefault="007C729D" w:rsidP="00422D4F">
            <w:r>
              <w:t>Based on video observation of children with INAD, interview of parents and input from KOL</w:t>
            </w:r>
          </w:p>
        </w:tc>
      </w:tr>
      <w:tr w:rsidR="007C729D" w14:paraId="1EE1DD91" w14:textId="77777777" w:rsidTr="0016125D">
        <w:tc>
          <w:tcPr>
            <w:tcW w:w="2695" w:type="dxa"/>
            <w:vMerge/>
          </w:tcPr>
          <w:p w14:paraId="3D3A8A89" w14:textId="77777777" w:rsidR="007C729D" w:rsidRDefault="007C729D" w:rsidP="00422D4F"/>
        </w:tc>
        <w:tc>
          <w:tcPr>
            <w:tcW w:w="4590" w:type="dxa"/>
          </w:tcPr>
          <w:p w14:paraId="09E16B7C" w14:textId="35AD5E6A" w:rsidR="007C729D" w:rsidRDefault="007C729D" w:rsidP="00422D4F">
            <w:r>
              <w:t>Happy, ebullient, or cooperative (Score = 2)</w:t>
            </w:r>
          </w:p>
        </w:tc>
        <w:tc>
          <w:tcPr>
            <w:tcW w:w="5580" w:type="dxa"/>
          </w:tcPr>
          <w:p w14:paraId="27E532FD" w14:textId="18D95536" w:rsidR="007C729D" w:rsidRDefault="007C729D" w:rsidP="00422D4F">
            <w:r>
              <w:t>Based on video observation of children with INAD, interview of parents and input from KOL</w:t>
            </w:r>
          </w:p>
        </w:tc>
      </w:tr>
      <w:tr w:rsidR="007C729D" w14:paraId="65A65BEA" w14:textId="77777777" w:rsidTr="007C729D">
        <w:tc>
          <w:tcPr>
            <w:tcW w:w="2695" w:type="dxa"/>
            <w:vMerge w:val="restart"/>
            <w:vAlign w:val="center"/>
          </w:tcPr>
          <w:p w14:paraId="00885484" w14:textId="17E63416" w:rsidR="007C729D" w:rsidRDefault="007C729D" w:rsidP="007C729D">
            <w:r>
              <w:t>Speaks individual words</w:t>
            </w:r>
          </w:p>
        </w:tc>
        <w:tc>
          <w:tcPr>
            <w:tcW w:w="4590" w:type="dxa"/>
          </w:tcPr>
          <w:p w14:paraId="091EEBA7" w14:textId="5C630B59" w:rsidR="007C729D" w:rsidRDefault="007C729D" w:rsidP="007C729D">
            <w:r>
              <w:t>Child does not speak individual words (Score = 0)</w:t>
            </w:r>
          </w:p>
        </w:tc>
        <w:tc>
          <w:tcPr>
            <w:tcW w:w="5580" w:type="dxa"/>
          </w:tcPr>
          <w:p w14:paraId="024329C7" w14:textId="6A8088AC" w:rsidR="007C729D" w:rsidRDefault="007C729D" w:rsidP="00422D4F">
            <w:r>
              <w:t>Based on video observation of children with INAD, interview of parents and input from KOL</w:t>
            </w:r>
          </w:p>
        </w:tc>
      </w:tr>
      <w:tr w:rsidR="007C729D" w14:paraId="4593E9C9" w14:textId="77777777" w:rsidTr="0016125D">
        <w:tc>
          <w:tcPr>
            <w:tcW w:w="2695" w:type="dxa"/>
            <w:vMerge/>
          </w:tcPr>
          <w:p w14:paraId="0D2AA217" w14:textId="77777777" w:rsidR="007C729D" w:rsidRDefault="007C729D" w:rsidP="00422D4F"/>
        </w:tc>
        <w:tc>
          <w:tcPr>
            <w:tcW w:w="4590" w:type="dxa"/>
          </w:tcPr>
          <w:p w14:paraId="3799000F" w14:textId="4CF5A518" w:rsidR="007C729D" w:rsidRDefault="007C729D" w:rsidP="00422D4F">
            <w:r>
              <w:t>Child imitates at least one word, even if imitation consists of vowels only (Score = 1)</w:t>
            </w:r>
          </w:p>
        </w:tc>
        <w:tc>
          <w:tcPr>
            <w:tcW w:w="5580" w:type="dxa"/>
          </w:tcPr>
          <w:p w14:paraId="03A3FFAB" w14:textId="4D756FD4" w:rsidR="007C729D" w:rsidRDefault="007C729D" w:rsidP="00422D4F">
            <w:r>
              <w:t>Based on video observation of children with INAD, interview of parents and input from KOL</w:t>
            </w:r>
          </w:p>
        </w:tc>
      </w:tr>
      <w:tr w:rsidR="007C729D" w14:paraId="30F080C3" w14:textId="77777777" w:rsidTr="0016125D">
        <w:tc>
          <w:tcPr>
            <w:tcW w:w="2695" w:type="dxa"/>
            <w:vMerge/>
          </w:tcPr>
          <w:p w14:paraId="471ADAB3" w14:textId="77777777" w:rsidR="007C729D" w:rsidRDefault="007C729D" w:rsidP="00422D4F"/>
        </w:tc>
        <w:tc>
          <w:tcPr>
            <w:tcW w:w="4590" w:type="dxa"/>
          </w:tcPr>
          <w:p w14:paraId="6C44CEC1" w14:textId="4ACE168D" w:rsidR="007C729D" w:rsidRDefault="007C729D" w:rsidP="00422D4F">
            <w:r>
              <w:t>Child uses at least one word to make wants known (Score = 2)</w:t>
            </w:r>
          </w:p>
        </w:tc>
        <w:tc>
          <w:tcPr>
            <w:tcW w:w="5580" w:type="dxa"/>
          </w:tcPr>
          <w:p w14:paraId="26BCB821" w14:textId="2180005C" w:rsidR="007C729D" w:rsidRDefault="007C729D" w:rsidP="00422D4F">
            <w:r>
              <w:t>Based on video observation of children with INAD, interview of parents and input from KOL</w:t>
            </w:r>
          </w:p>
        </w:tc>
      </w:tr>
      <w:tr w:rsidR="007C729D" w14:paraId="0F9A5756" w14:textId="77777777" w:rsidTr="007C729D">
        <w:tc>
          <w:tcPr>
            <w:tcW w:w="2695" w:type="dxa"/>
            <w:vMerge w:val="restart"/>
            <w:vAlign w:val="center"/>
          </w:tcPr>
          <w:p w14:paraId="378EA3BF" w14:textId="0EB6675F" w:rsidR="007C729D" w:rsidRDefault="007C729D" w:rsidP="007C729D">
            <w:r w:rsidRPr="004B137B">
              <w:t>Puts words together</w:t>
            </w:r>
          </w:p>
        </w:tc>
        <w:tc>
          <w:tcPr>
            <w:tcW w:w="4590" w:type="dxa"/>
          </w:tcPr>
          <w:p w14:paraId="762C96F9" w14:textId="3A8FB7B7" w:rsidR="007C729D" w:rsidRDefault="007C729D" w:rsidP="00422D4F">
            <w:r w:rsidRPr="004B137B">
              <w:t>Child does not use words (Score = 0)</w:t>
            </w:r>
          </w:p>
        </w:tc>
        <w:tc>
          <w:tcPr>
            <w:tcW w:w="5580" w:type="dxa"/>
          </w:tcPr>
          <w:p w14:paraId="27A8BE54" w14:textId="691A9F8A" w:rsidR="007C729D" w:rsidRDefault="007C729D" w:rsidP="00422D4F">
            <w:r>
              <w:t>Based on video observation of children with INAD, interview of parents and input from KOL</w:t>
            </w:r>
          </w:p>
        </w:tc>
      </w:tr>
      <w:tr w:rsidR="007C729D" w14:paraId="07FBF650" w14:textId="77777777" w:rsidTr="0016125D">
        <w:tc>
          <w:tcPr>
            <w:tcW w:w="2695" w:type="dxa"/>
            <w:vMerge/>
          </w:tcPr>
          <w:p w14:paraId="02AA0FE6" w14:textId="77777777" w:rsidR="007C729D" w:rsidRDefault="007C729D" w:rsidP="00422D4F"/>
        </w:tc>
        <w:tc>
          <w:tcPr>
            <w:tcW w:w="4590" w:type="dxa"/>
          </w:tcPr>
          <w:p w14:paraId="51309197" w14:textId="10D4C387" w:rsidR="007C729D" w:rsidRDefault="007C729D" w:rsidP="00422D4F">
            <w:r w:rsidRPr="004B137B">
              <w:t>Child uses at least one word to make wants known (Score = 1)</w:t>
            </w:r>
          </w:p>
        </w:tc>
        <w:tc>
          <w:tcPr>
            <w:tcW w:w="5580" w:type="dxa"/>
          </w:tcPr>
          <w:p w14:paraId="4F4E400C" w14:textId="14D5E845" w:rsidR="007C729D" w:rsidRDefault="007C729D" w:rsidP="00422D4F">
            <w:r>
              <w:t>Based on video observation of children with INAD, interview of parents and input from KOL</w:t>
            </w:r>
          </w:p>
        </w:tc>
      </w:tr>
      <w:tr w:rsidR="007C729D" w14:paraId="0B29EA6D" w14:textId="77777777" w:rsidTr="0016125D">
        <w:tc>
          <w:tcPr>
            <w:tcW w:w="2695" w:type="dxa"/>
            <w:vMerge/>
          </w:tcPr>
          <w:p w14:paraId="1E2A7340" w14:textId="77777777" w:rsidR="007C729D" w:rsidRDefault="007C729D" w:rsidP="00422D4F"/>
        </w:tc>
        <w:tc>
          <w:tcPr>
            <w:tcW w:w="4590" w:type="dxa"/>
          </w:tcPr>
          <w:p w14:paraId="5D94274E" w14:textId="685C5E04" w:rsidR="007C729D" w:rsidRDefault="007C729D" w:rsidP="00422D4F">
            <w:r w:rsidRPr="004B137B">
              <w:t>Child produces at least one utterance that includes two or more words (Score = 2)</w:t>
            </w:r>
          </w:p>
        </w:tc>
        <w:tc>
          <w:tcPr>
            <w:tcW w:w="5580" w:type="dxa"/>
          </w:tcPr>
          <w:p w14:paraId="17B4B900" w14:textId="7C703CD4" w:rsidR="007C729D" w:rsidRDefault="007C729D" w:rsidP="00422D4F">
            <w:r>
              <w:t>Based on video observation of children with INAD, interview of parents and input from KOL</w:t>
            </w:r>
          </w:p>
        </w:tc>
      </w:tr>
      <w:tr w:rsidR="007C729D" w14:paraId="323D4DD8" w14:textId="77777777" w:rsidTr="007C729D">
        <w:tc>
          <w:tcPr>
            <w:tcW w:w="2695" w:type="dxa"/>
            <w:vMerge w:val="restart"/>
            <w:vAlign w:val="center"/>
          </w:tcPr>
          <w:p w14:paraId="3DD16543" w14:textId="5F6A2DC3" w:rsidR="007C729D" w:rsidRDefault="007C729D" w:rsidP="007C729D">
            <w:r>
              <w:t>Point to objects in a book</w:t>
            </w:r>
          </w:p>
        </w:tc>
        <w:tc>
          <w:tcPr>
            <w:tcW w:w="4590" w:type="dxa"/>
          </w:tcPr>
          <w:p w14:paraId="2526A19E" w14:textId="7B865D57" w:rsidR="007C729D" w:rsidRDefault="007C729D" w:rsidP="007C729D">
            <w:r>
              <w:t>Child does not attempt to point to an object in a book (Score = 0)</w:t>
            </w:r>
          </w:p>
        </w:tc>
        <w:tc>
          <w:tcPr>
            <w:tcW w:w="5580" w:type="dxa"/>
          </w:tcPr>
          <w:p w14:paraId="561301EA" w14:textId="1AA924A7" w:rsidR="007C729D" w:rsidRDefault="007C729D" w:rsidP="007C729D">
            <w:r>
              <w:t>Based on video observation of children with INAD, interview of parents and input from KOL</w:t>
            </w:r>
          </w:p>
        </w:tc>
      </w:tr>
      <w:tr w:rsidR="007C729D" w14:paraId="50F6A7B9" w14:textId="77777777" w:rsidTr="0016125D">
        <w:tc>
          <w:tcPr>
            <w:tcW w:w="2695" w:type="dxa"/>
            <w:vMerge/>
          </w:tcPr>
          <w:p w14:paraId="1D268042" w14:textId="77777777" w:rsidR="007C729D" w:rsidRDefault="007C729D" w:rsidP="007C729D"/>
        </w:tc>
        <w:tc>
          <w:tcPr>
            <w:tcW w:w="4590" w:type="dxa"/>
          </w:tcPr>
          <w:p w14:paraId="69132084" w14:textId="3539FEB8" w:rsidR="007C729D" w:rsidRDefault="007C729D" w:rsidP="007C729D">
            <w:r>
              <w:t>Child points to object in a book, but does not identify object that was named (Score = 1)</w:t>
            </w:r>
          </w:p>
        </w:tc>
        <w:tc>
          <w:tcPr>
            <w:tcW w:w="5580" w:type="dxa"/>
          </w:tcPr>
          <w:p w14:paraId="1DD35F2B" w14:textId="023B7147" w:rsidR="007C729D" w:rsidRDefault="007C729D" w:rsidP="007C729D">
            <w:r>
              <w:t>Based on video observation of children with INAD, interview of parents and input from KOL</w:t>
            </w:r>
          </w:p>
        </w:tc>
      </w:tr>
      <w:tr w:rsidR="007C729D" w14:paraId="73DA83D5" w14:textId="77777777" w:rsidTr="0016125D">
        <w:tc>
          <w:tcPr>
            <w:tcW w:w="2695" w:type="dxa"/>
            <w:vMerge/>
          </w:tcPr>
          <w:p w14:paraId="570E827C" w14:textId="77777777" w:rsidR="007C729D" w:rsidRDefault="007C729D" w:rsidP="007C729D"/>
        </w:tc>
        <w:tc>
          <w:tcPr>
            <w:tcW w:w="4590" w:type="dxa"/>
          </w:tcPr>
          <w:p w14:paraId="62B0C31C" w14:textId="14E92749" w:rsidR="007C729D" w:rsidRDefault="007C729D" w:rsidP="007C729D">
            <w:r>
              <w:t>Child points to object in a book that was named (Score = 2)</w:t>
            </w:r>
          </w:p>
        </w:tc>
        <w:tc>
          <w:tcPr>
            <w:tcW w:w="5580" w:type="dxa"/>
          </w:tcPr>
          <w:p w14:paraId="3239F0E0" w14:textId="22B695AD" w:rsidR="007C729D" w:rsidRDefault="007C729D" w:rsidP="007C729D">
            <w:r>
              <w:t>Based on video observation of children with INAD, interview of parents and input from KOL</w:t>
            </w:r>
          </w:p>
        </w:tc>
      </w:tr>
    </w:tbl>
    <w:p w14:paraId="6E346831" w14:textId="77777777" w:rsidR="007C729D" w:rsidRDefault="007C729D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4590"/>
        <w:gridCol w:w="5580"/>
      </w:tblGrid>
      <w:tr w:rsidR="00A50D14" w14:paraId="1C6FF828" w14:textId="77777777" w:rsidTr="0016125D">
        <w:tc>
          <w:tcPr>
            <w:tcW w:w="2695" w:type="dxa"/>
          </w:tcPr>
          <w:p w14:paraId="54510688" w14:textId="69BFDDB0" w:rsidR="00A50D14" w:rsidRDefault="00A50D14" w:rsidP="00A50D14">
            <w:r w:rsidRPr="00A50D14">
              <w:lastRenderedPageBreak/>
              <w:t>Autonomic Nervous System</w:t>
            </w:r>
          </w:p>
        </w:tc>
        <w:tc>
          <w:tcPr>
            <w:tcW w:w="4590" w:type="dxa"/>
          </w:tcPr>
          <w:p w14:paraId="43746ABE" w14:textId="1DFCB4FA" w:rsidR="00A50D14" w:rsidRDefault="00A50D14" w:rsidP="00A50D14">
            <w:r>
              <w:t>Score</w:t>
            </w:r>
          </w:p>
        </w:tc>
        <w:tc>
          <w:tcPr>
            <w:tcW w:w="5580" w:type="dxa"/>
          </w:tcPr>
          <w:p w14:paraId="642FE4F8" w14:textId="02B7A933" w:rsidR="00A50D14" w:rsidRDefault="00A50D14" w:rsidP="00A50D14">
            <w:r>
              <w:t>Source</w:t>
            </w:r>
          </w:p>
        </w:tc>
      </w:tr>
      <w:tr w:rsidR="0069107E" w14:paraId="48F068C7" w14:textId="77777777" w:rsidTr="0069107E">
        <w:tc>
          <w:tcPr>
            <w:tcW w:w="2695" w:type="dxa"/>
            <w:vMerge w:val="restart"/>
            <w:vAlign w:val="center"/>
          </w:tcPr>
          <w:p w14:paraId="57889CD9" w14:textId="65A273E7" w:rsidR="0069107E" w:rsidRDefault="0069107E" w:rsidP="0069107E">
            <w:r>
              <w:t>Constipation</w:t>
            </w:r>
          </w:p>
        </w:tc>
        <w:tc>
          <w:tcPr>
            <w:tcW w:w="4590" w:type="dxa"/>
          </w:tcPr>
          <w:p w14:paraId="2EF6049A" w14:textId="1C977B0E" w:rsidR="0069107E" w:rsidRDefault="0069107E" w:rsidP="00A50D14">
            <w:r>
              <w:t>Child has fewer than 2 bowel movement per week and is dependent on a laxative (Score = 0)</w:t>
            </w:r>
          </w:p>
        </w:tc>
        <w:tc>
          <w:tcPr>
            <w:tcW w:w="5580" w:type="dxa"/>
          </w:tcPr>
          <w:p w14:paraId="2F1B64A2" w14:textId="4BD45D7C" w:rsidR="0069107E" w:rsidRDefault="0069107E" w:rsidP="00A50D14">
            <w:r>
              <w:t>Based on interview of parents of INAD children and input from KOL</w:t>
            </w:r>
          </w:p>
        </w:tc>
      </w:tr>
      <w:tr w:rsidR="0069107E" w14:paraId="030102FA" w14:textId="77777777" w:rsidTr="0069107E">
        <w:tc>
          <w:tcPr>
            <w:tcW w:w="2695" w:type="dxa"/>
            <w:vMerge/>
            <w:vAlign w:val="center"/>
          </w:tcPr>
          <w:p w14:paraId="6B352FE3" w14:textId="77777777" w:rsidR="0069107E" w:rsidRDefault="0069107E" w:rsidP="0069107E"/>
        </w:tc>
        <w:tc>
          <w:tcPr>
            <w:tcW w:w="4590" w:type="dxa"/>
          </w:tcPr>
          <w:p w14:paraId="727B1258" w14:textId="737BDF73" w:rsidR="0069107E" w:rsidRDefault="0069107E" w:rsidP="00A50D14">
            <w:r>
              <w:t>Child has 2 or more bowel movements per week and is on a laxative (Score = 1)</w:t>
            </w:r>
          </w:p>
        </w:tc>
        <w:tc>
          <w:tcPr>
            <w:tcW w:w="5580" w:type="dxa"/>
          </w:tcPr>
          <w:p w14:paraId="767BB5F9" w14:textId="7835D894" w:rsidR="0069107E" w:rsidRDefault="0069107E" w:rsidP="00A50D14">
            <w:r>
              <w:t>Based on interview of parents of INAD children and input from KOL</w:t>
            </w:r>
          </w:p>
        </w:tc>
      </w:tr>
      <w:tr w:rsidR="0069107E" w14:paraId="22185875" w14:textId="77777777" w:rsidTr="0069107E">
        <w:tc>
          <w:tcPr>
            <w:tcW w:w="2695" w:type="dxa"/>
            <w:vMerge/>
            <w:vAlign w:val="center"/>
          </w:tcPr>
          <w:p w14:paraId="10AB048F" w14:textId="77777777" w:rsidR="0069107E" w:rsidRDefault="0069107E" w:rsidP="0069107E"/>
        </w:tc>
        <w:tc>
          <w:tcPr>
            <w:tcW w:w="4590" w:type="dxa"/>
          </w:tcPr>
          <w:p w14:paraId="0BDA956E" w14:textId="66860C77" w:rsidR="0069107E" w:rsidRDefault="0069107E" w:rsidP="00A50D14">
            <w:r>
              <w:t>Child has 2 or more bowel movements per week without a laxative (Score = 2)</w:t>
            </w:r>
          </w:p>
        </w:tc>
        <w:tc>
          <w:tcPr>
            <w:tcW w:w="5580" w:type="dxa"/>
          </w:tcPr>
          <w:p w14:paraId="5BA34845" w14:textId="1EE3313E" w:rsidR="0069107E" w:rsidRDefault="0069107E" w:rsidP="00A50D14">
            <w:r>
              <w:t>Based on interview of parents of INAD children and input from KOL</w:t>
            </w:r>
          </w:p>
        </w:tc>
      </w:tr>
      <w:tr w:rsidR="0069107E" w14:paraId="5591CCC1" w14:textId="77777777" w:rsidTr="0069107E">
        <w:tc>
          <w:tcPr>
            <w:tcW w:w="2695" w:type="dxa"/>
            <w:vMerge w:val="restart"/>
            <w:vAlign w:val="center"/>
          </w:tcPr>
          <w:p w14:paraId="64B8BAF4" w14:textId="79D65EA4" w:rsidR="0069107E" w:rsidRDefault="0069107E" w:rsidP="0069107E">
            <w:r>
              <w:t>Urinary</w:t>
            </w:r>
          </w:p>
        </w:tc>
        <w:tc>
          <w:tcPr>
            <w:tcW w:w="4590" w:type="dxa"/>
          </w:tcPr>
          <w:p w14:paraId="1DE90E17" w14:textId="0E2BBBA0" w:rsidR="0069107E" w:rsidRDefault="0069107E" w:rsidP="00A50D14">
            <w:r>
              <w:t>Indwelling catheter or dependent upon catherization (Score = 0)</w:t>
            </w:r>
          </w:p>
        </w:tc>
        <w:tc>
          <w:tcPr>
            <w:tcW w:w="5580" w:type="dxa"/>
          </w:tcPr>
          <w:p w14:paraId="10CE4DF8" w14:textId="383983C3" w:rsidR="0069107E" w:rsidRDefault="0069107E" w:rsidP="00A50D14">
            <w:r>
              <w:t>Based on interview of parents of INAD children and input from KOL</w:t>
            </w:r>
          </w:p>
        </w:tc>
      </w:tr>
      <w:tr w:rsidR="0069107E" w14:paraId="6611020A" w14:textId="77777777" w:rsidTr="0016125D">
        <w:tc>
          <w:tcPr>
            <w:tcW w:w="2695" w:type="dxa"/>
            <w:vMerge/>
          </w:tcPr>
          <w:p w14:paraId="29866ACB" w14:textId="77777777" w:rsidR="0069107E" w:rsidRDefault="0069107E" w:rsidP="00A50D14"/>
        </w:tc>
        <w:tc>
          <w:tcPr>
            <w:tcW w:w="4590" w:type="dxa"/>
          </w:tcPr>
          <w:p w14:paraId="1BABCDB3" w14:textId="77777777" w:rsidR="0069107E" w:rsidRDefault="0069107E" w:rsidP="00A50D14">
            <w:r>
              <w:t>Catherization no more than once per day</w:t>
            </w:r>
          </w:p>
          <w:p w14:paraId="24BBB2C2" w14:textId="12C49C45" w:rsidR="0069107E" w:rsidRDefault="0069107E" w:rsidP="00A50D14">
            <w:r>
              <w:t>(Score = 1)</w:t>
            </w:r>
          </w:p>
        </w:tc>
        <w:tc>
          <w:tcPr>
            <w:tcW w:w="5580" w:type="dxa"/>
          </w:tcPr>
          <w:p w14:paraId="4FC57B1E" w14:textId="2DD66735" w:rsidR="0069107E" w:rsidRDefault="0069107E" w:rsidP="00A50D14">
            <w:r>
              <w:t>Based on interview of parents of INAD children and input from KOL</w:t>
            </w:r>
          </w:p>
        </w:tc>
      </w:tr>
      <w:tr w:rsidR="0069107E" w14:paraId="1F13DE59" w14:textId="77777777" w:rsidTr="0016125D">
        <w:tc>
          <w:tcPr>
            <w:tcW w:w="2695" w:type="dxa"/>
            <w:vMerge/>
          </w:tcPr>
          <w:p w14:paraId="70955F84" w14:textId="77777777" w:rsidR="0069107E" w:rsidRDefault="0069107E" w:rsidP="00A50D14"/>
        </w:tc>
        <w:tc>
          <w:tcPr>
            <w:tcW w:w="4590" w:type="dxa"/>
          </w:tcPr>
          <w:p w14:paraId="2D7E31C2" w14:textId="1C3FDC92" w:rsidR="0069107E" w:rsidRDefault="0069107E" w:rsidP="00A50D14">
            <w:r>
              <w:t>No catherization required (Score = 2)</w:t>
            </w:r>
          </w:p>
        </w:tc>
        <w:tc>
          <w:tcPr>
            <w:tcW w:w="5580" w:type="dxa"/>
          </w:tcPr>
          <w:p w14:paraId="5D479B0B" w14:textId="753C06CA" w:rsidR="0069107E" w:rsidRDefault="0069107E" w:rsidP="00A50D14">
            <w:r>
              <w:t>Based on interview of parents of INAD children and input from KOL</w:t>
            </w:r>
          </w:p>
        </w:tc>
      </w:tr>
    </w:tbl>
    <w:p w14:paraId="51F87BFA" w14:textId="7DA6FFCF" w:rsidR="007A61F1" w:rsidRDefault="007A61F1"/>
    <w:p w14:paraId="0AB0A3FC" w14:textId="21332E89" w:rsidR="004762E3" w:rsidRDefault="0008578E">
      <w:r>
        <w:t xml:space="preserve">Abbreviations: INAD – Infantile Neuroaxonal dystrophy; KOL – Key opinion leader; </w:t>
      </w:r>
    </w:p>
    <w:p w14:paraId="647B6932" w14:textId="6D7F81A5" w:rsidR="004762E3" w:rsidRDefault="004762E3"/>
    <w:p w14:paraId="4F9D9904" w14:textId="77777777" w:rsidR="004762E3" w:rsidRDefault="004762E3"/>
    <w:sectPr w:rsidR="004762E3" w:rsidSect="0008578E">
      <w:headerReference w:type="default" r:id="rId7"/>
      <w:pgSz w:w="15840" w:h="12240" w:orient="landscape"/>
      <w:pgMar w:top="153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8657E1" w14:textId="77777777" w:rsidR="00917FB9" w:rsidRDefault="00917FB9" w:rsidP="0008578E">
      <w:pPr>
        <w:spacing w:after="0" w:line="240" w:lineRule="auto"/>
      </w:pPr>
      <w:r>
        <w:separator/>
      </w:r>
    </w:p>
  </w:endnote>
  <w:endnote w:type="continuationSeparator" w:id="0">
    <w:p w14:paraId="1207B7F7" w14:textId="77777777" w:rsidR="00917FB9" w:rsidRDefault="00917FB9" w:rsidP="000857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F4F71C" w14:textId="77777777" w:rsidR="00917FB9" w:rsidRDefault="00917FB9" w:rsidP="0008578E">
      <w:pPr>
        <w:spacing w:after="0" w:line="240" w:lineRule="auto"/>
      </w:pPr>
      <w:r>
        <w:separator/>
      </w:r>
    </w:p>
  </w:footnote>
  <w:footnote w:type="continuationSeparator" w:id="0">
    <w:p w14:paraId="09C8CEFD" w14:textId="77777777" w:rsidR="00917FB9" w:rsidRDefault="00917FB9" w:rsidP="000857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FD8C0DF" w14:textId="3B1BF476" w:rsidR="0008578E" w:rsidRPr="0008578E" w:rsidRDefault="0008578E" w:rsidP="0008578E">
    <w:pPr>
      <w:pStyle w:val="Header"/>
      <w:jc w:val="center"/>
      <w:rPr>
        <w:b/>
        <w:bCs/>
      </w:rPr>
    </w:pPr>
    <w:r w:rsidRPr="0008578E">
      <w:rPr>
        <w:b/>
        <w:bCs/>
      </w:rPr>
      <w:t>Supplementary Document 2: INAD Rating Scale Development Scoring Table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43E4983"/>
    <w:multiLevelType w:val="hybridMultilevel"/>
    <w:tmpl w:val="C2AA67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C1616A"/>
    <w:multiLevelType w:val="hybridMultilevel"/>
    <w:tmpl w:val="AF1E820C"/>
    <w:lvl w:ilvl="0" w:tplc="CCB4CD96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6AA7"/>
    <w:rsid w:val="0001743D"/>
    <w:rsid w:val="000620F7"/>
    <w:rsid w:val="00077756"/>
    <w:rsid w:val="0008578E"/>
    <w:rsid w:val="00114128"/>
    <w:rsid w:val="0016125D"/>
    <w:rsid w:val="00162729"/>
    <w:rsid w:val="001C2CB3"/>
    <w:rsid w:val="001F6D38"/>
    <w:rsid w:val="0024088D"/>
    <w:rsid w:val="00276AA7"/>
    <w:rsid w:val="002902F7"/>
    <w:rsid w:val="002A4AC3"/>
    <w:rsid w:val="00390E31"/>
    <w:rsid w:val="003C5940"/>
    <w:rsid w:val="00422D4F"/>
    <w:rsid w:val="00427D2B"/>
    <w:rsid w:val="004762E3"/>
    <w:rsid w:val="004B137B"/>
    <w:rsid w:val="004B433D"/>
    <w:rsid w:val="004C1EF1"/>
    <w:rsid w:val="00500E8B"/>
    <w:rsid w:val="005404D9"/>
    <w:rsid w:val="00542230"/>
    <w:rsid w:val="00586D23"/>
    <w:rsid w:val="00616DC0"/>
    <w:rsid w:val="00663BCC"/>
    <w:rsid w:val="00674AB6"/>
    <w:rsid w:val="0069107E"/>
    <w:rsid w:val="00695EB3"/>
    <w:rsid w:val="0069748B"/>
    <w:rsid w:val="006A21AA"/>
    <w:rsid w:val="006F2F6B"/>
    <w:rsid w:val="0072659D"/>
    <w:rsid w:val="00744DF4"/>
    <w:rsid w:val="00783415"/>
    <w:rsid w:val="007A61F1"/>
    <w:rsid w:val="007C729D"/>
    <w:rsid w:val="008135A3"/>
    <w:rsid w:val="00862B3C"/>
    <w:rsid w:val="008C08BA"/>
    <w:rsid w:val="008C49B6"/>
    <w:rsid w:val="008D1A35"/>
    <w:rsid w:val="009075A7"/>
    <w:rsid w:val="00917FB9"/>
    <w:rsid w:val="00957177"/>
    <w:rsid w:val="009D54A4"/>
    <w:rsid w:val="009D59B8"/>
    <w:rsid w:val="009E4843"/>
    <w:rsid w:val="00A50D14"/>
    <w:rsid w:val="00A81736"/>
    <w:rsid w:val="00AC0F9D"/>
    <w:rsid w:val="00AD06C8"/>
    <w:rsid w:val="00AD2E08"/>
    <w:rsid w:val="00AE5703"/>
    <w:rsid w:val="00AF6BDF"/>
    <w:rsid w:val="00B5797C"/>
    <w:rsid w:val="00B70767"/>
    <w:rsid w:val="00BF5CBC"/>
    <w:rsid w:val="00C25907"/>
    <w:rsid w:val="00C96ADB"/>
    <w:rsid w:val="00D404C1"/>
    <w:rsid w:val="00D836FA"/>
    <w:rsid w:val="00E274FC"/>
    <w:rsid w:val="00E868AD"/>
    <w:rsid w:val="00F62A06"/>
    <w:rsid w:val="00FA18F1"/>
    <w:rsid w:val="00FF5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86AC9"/>
  <w15:chartTrackingRefBased/>
  <w15:docId w15:val="{7DE90078-B4C7-4732-9B87-3EC8F3AC4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6A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6D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6D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44DF4"/>
    <w:pPr>
      <w:spacing w:after="0" w:line="240" w:lineRule="auto"/>
      <w:ind w:left="720"/>
      <w:contextualSpacing/>
    </w:pPr>
    <w:rPr>
      <w:rFonts w:ascii="Times New Roman" w:eastAsia="Times New Roman" w:hAnsi="Times New Roman" w:cs="Arial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0857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578E"/>
  </w:style>
  <w:style w:type="paragraph" w:styleId="Footer">
    <w:name w:val="footer"/>
    <w:basedOn w:val="Normal"/>
    <w:link w:val="FooterChar"/>
    <w:uiPriority w:val="99"/>
    <w:unhideWhenUsed/>
    <w:rsid w:val="000857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57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16</TotalTime>
  <Pages>12</Pages>
  <Words>2783</Words>
  <Characters>15864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  Heerinckx</dc:creator>
  <cp:keywords/>
  <dc:description/>
  <cp:lastModifiedBy>Paldeep Atwal</cp:lastModifiedBy>
  <cp:revision>32</cp:revision>
  <dcterms:created xsi:type="dcterms:W3CDTF">2020-04-24T20:32:00Z</dcterms:created>
  <dcterms:modified xsi:type="dcterms:W3CDTF">2020-05-29T20:38:00Z</dcterms:modified>
</cp:coreProperties>
</file>